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FB75" w14:textId="61DEC9B6" w:rsidR="008861AF" w:rsidRPr="00144713" w:rsidRDefault="001E112F" w:rsidP="008861AF">
      <w:pPr>
        <w:rPr>
          <w:b/>
          <w:bCs/>
        </w:rPr>
      </w:pPr>
      <w:r w:rsidRPr="00144713">
        <w:rPr>
          <w:rFonts w:ascii="Arial" w:eastAsiaTheme="majorEastAsia" w:hAnsi="Arial" w:cs="Arial"/>
          <w:b/>
          <w:bCs/>
          <w:sz w:val="28"/>
          <w:szCs w:val="28"/>
        </w:rPr>
        <w:t xml:space="preserve">Appendix </w:t>
      </w:r>
      <w:r w:rsidR="009608D5">
        <w:rPr>
          <w:rFonts w:ascii="Arial" w:eastAsiaTheme="majorEastAsia" w:hAnsi="Arial" w:cs="Arial"/>
          <w:b/>
          <w:bCs/>
          <w:sz w:val="28"/>
          <w:szCs w:val="28"/>
        </w:rPr>
        <w:t>S</w:t>
      </w:r>
      <w:r w:rsidRPr="00144713">
        <w:rPr>
          <w:rFonts w:ascii="Arial" w:eastAsiaTheme="majorEastAsia" w:hAnsi="Arial" w:cs="Arial"/>
          <w:b/>
          <w:bCs/>
          <w:sz w:val="28"/>
          <w:szCs w:val="28"/>
        </w:rPr>
        <w:t xml:space="preserve">1: Search strategies with databases and search terms used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8"/>
        <w:gridCol w:w="7213"/>
        <w:gridCol w:w="1195"/>
      </w:tblGrid>
      <w:tr w:rsidR="008861AF" w:rsidRPr="00E250E2" w14:paraId="79506025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620BC9FA" w14:textId="64A4FB2E" w:rsidR="008861AF" w:rsidRPr="00E250E2" w:rsidRDefault="008861AF" w:rsidP="008861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>: PubMed</w:t>
            </w:r>
          </w:p>
        </w:tc>
      </w:tr>
      <w:tr w:rsidR="006770D6" w:rsidRPr="00E250E2" w14:paraId="09924797" w14:textId="77777777" w:rsidTr="00F46B56">
        <w:tc>
          <w:tcPr>
            <w:tcW w:w="608" w:type="dxa"/>
          </w:tcPr>
          <w:p w14:paraId="6C0695C4" w14:textId="7E3EC4B5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53AC7A1C" w14:textId="78B8BDCE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Child"[Mesh] OR "Minors"[Mesh] OR "Child, Preschool"[Mesh] OR "Adolescent"[Mesh] OR "Pediatrics"[Mesh]</w:t>
            </w:r>
          </w:p>
        </w:tc>
        <w:tc>
          <w:tcPr>
            <w:tcW w:w="1195" w:type="dxa"/>
          </w:tcPr>
          <w:p w14:paraId="1AD57265" w14:textId="747775C8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4020</w:t>
            </w:r>
          </w:p>
        </w:tc>
      </w:tr>
      <w:tr w:rsidR="006770D6" w:rsidRPr="00E250E2" w14:paraId="7B9F4855" w14:textId="77777777" w:rsidTr="00F46B56">
        <w:tc>
          <w:tcPr>
            <w:tcW w:w="608" w:type="dxa"/>
          </w:tcPr>
          <w:p w14:paraId="4BD1167D" w14:textId="490D542E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2F58A0D0" w14:textId="62569021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adolescen*[Title/Abstract] OR child*[Title/Abstract] OR infant*[Title/Abstract] OR juvenile*[Title/Abstract] OR minor*[Title/Abstract] OR paediatric*[Title/Abstract] OR pediatric*[Title/Abstract] OR teen*[Title/Abstract] OR "young person*"[Title/Abstract] OR "young people"[Title/Abstract] OR youth*[Title/Abstract]</w:t>
            </w:r>
          </w:p>
        </w:tc>
        <w:tc>
          <w:tcPr>
            <w:tcW w:w="1195" w:type="dxa"/>
          </w:tcPr>
          <w:p w14:paraId="761E1883" w14:textId="440864F1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9466</w:t>
            </w:r>
          </w:p>
        </w:tc>
      </w:tr>
      <w:tr w:rsidR="006770D6" w:rsidRPr="00E250E2" w14:paraId="3DE84FC0" w14:textId="77777777" w:rsidTr="00F46B56">
        <w:tc>
          <w:tcPr>
            <w:tcW w:w="608" w:type="dxa"/>
          </w:tcPr>
          <w:p w14:paraId="28A6D0B4" w14:textId="1F634F71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22A14B8E" w14:textId="2DE42B6A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1 or #2</w:t>
            </w:r>
          </w:p>
        </w:tc>
        <w:tc>
          <w:tcPr>
            <w:tcW w:w="1195" w:type="dxa"/>
          </w:tcPr>
          <w:p w14:paraId="20DC48FA" w14:textId="53D0F820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01901</w:t>
            </w:r>
          </w:p>
        </w:tc>
      </w:tr>
      <w:tr w:rsidR="006770D6" w:rsidRPr="00E250E2" w14:paraId="523F7833" w14:textId="77777777" w:rsidTr="00F46B56">
        <w:tc>
          <w:tcPr>
            <w:tcW w:w="608" w:type="dxa"/>
          </w:tcPr>
          <w:p w14:paraId="144843AE" w14:textId="3FEB56A7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33593644" w14:textId="25624ACA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Anxiety"[Mesh] OR "Anxiety Disorders"[Mesh] OR "Depression"[Mesh] OR "Hypochondriasis"[Mesh] OR "Dysthymic Disorder"[Mesh] OR "Stress Disorders, Post-Traumatic"[Mesh] OR "Agoraphobia"[Mesh] OR "Phobia, Social"[Mesh] OR "Obsessive-Compulsive Disorder"[Mesh] OR "Mood Disorders"[Mesh] OR "Phobic Disorders"[Mesh]</w:t>
            </w:r>
          </w:p>
        </w:tc>
        <w:tc>
          <w:tcPr>
            <w:tcW w:w="1195" w:type="dxa"/>
          </w:tcPr>
          <w:p w14:paraId="00839032" w14:textId="3FAE76DF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219</w:t>
            </w:r>
          </w:p>
        </w:tc>
      </w:tr>
      <w:tr w:rsidR="006770D6" w:rsidRPr="00E250E2" w14:paraId="5EC16A71" w14:textId="77777777" w:rsidTr="00F46B56">
        <w:tc>
          <w:tcPr>
            <w:tcW w:w="608" w:type="dxa"/>
          </w:tcPr>
          <w:p w14:paraId="67F3128B" w14:textId="42680BC6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731B57E1" w14:textId="46DBF396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agitat*[Title/Abstract] OR anger[Title/Abstract] OR anxiet*[Title/Abstract] OR anxious[Title/Abstract] OR "body dysmorphi*"[Title/Abstract] OR compulsion*[Title/Abstract] OR depress*[Title/Abstract] OR distress[Title/Abstract] OR dysthymia[Title/Abstract] OR "dysthymic disorder*"[Title/Abstract] OR flashback*[Title/Abstract] OR GAD[Title/Abstract] OR hypervigilance[Title/Abstract] OR insomnia[Title/Abstract] OR irritable[Title/Abstract] OR "lack of motivation"[Title/Abstract] OR "low mood"[Title/Abstract] OR "low motivation"[Title/Abstract] OR "low self-esteem"[Title/Abstract] OR "low self esteem"[Title/Abstract] OR "mood affective disorder*"[Title/Abstract] OR "mood disorder*"[Title/Abstract] OR "mood swing*"[Title/Abstract] OR nightmare*[Title/Abstract] OR panic[Title/Abstract] OR phobi*[Title/Abstract] OR "self-harm"[Title/Abstract] OR "self harm"[Title/Abstract] OR "selfharm"[Title/Abstract] OR "self-injur*"[Title/Abstract] OR "self injur*"[Title/Abstract] OR suicid*[Title/Abstract] OR tired*[Title/Abstract] OR withdrawn[Title/Abstract]</w:t>
            </w:r>
          </w:p>
        </w:tc>
        <w:tc>
          <w:tcPr>
            <w:tcW w:w="1195" w:type="dxa"/>
          </w:tcPr>
          <w:p w14:paraId="7B073677" w14:textId="24217DD3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0019</w:t>
            </w:r>
          </w:p>
        </w:tc>
      </w:tr>
      <w:tr w:rsidR="006770D6" w:rsidRPr="00E250E2" w14:paraId="46FC913E" w14:textId="77777777" w:rsidTr="00F46B56">
        <w:tc>
          <w:tcPr>
            <w:tcW w:w="608" w:type="dxa"/>
          </w:tcPr>
          <w:p w14:paraId="3D1D4A97" w14:textId="2C98933B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27C35F05" w14:textId="7F1C90EA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PTSD[Title/Abstract] OR posttrauma*[Title/Abstract] OR "post-trauma*"[Title/Abstract] OR "post trauma*"[Title/Abstract]</w:t>
            </w:r>
          </w:p>
        </w:tc>
        <w:tc>
          <w:tcPr>
            <w:tcW w:w="1195" w:type="dxa"/>
          </w:tcPr>
          <w:p w14:paraId="0D210655" w14:textId="67DC54FF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457</w:t>
            </w:r>
          </w:p>
        </w:tc>
      </w:tr>
      <w:tr w:rsidR="006770D6" w:rsidRPr="00E250E2" w14:paraId="570FED0A" w14:textId="77777777" w:rsidTr="00F46B56">
        <w:tc>
          <w:tcPr>
            <w:tcW w:w="608" w:type="dxa"/>
          </w:tcPr>
          <w:p w14:paraId="752F90BA" w14:textId="19056EBA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3CD03159" w14:textId="05F04F88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stress</w:t>
            </w:r>
            <w:proofErr w:type="gramEnd"/>
            <w:r w:rsidRPr="006770D6">
              <w:rPr>
                <w:rFonts w:ascii="Arial" w:hAnsi="Arial" w:cs="Arial"/>
              </w:rPr>
              <w:t xml:space="preserve"> disorder*"[Title/Abstract]</w:t>
            </w:r>
          </w:p>
        </w:tc>
        <w:tc>
          <w:tcPr>
            <w:tcW w:w="1195" w:type="dxa"/>
          </w:tcPr>
          <w:p w14:paraId="1A01EDE3" w14:textId="4E3FEC2D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815</w:t>
            </w:r>
          </w:p>
        </w:tc>
      </w:tr>
      <w:tr w:rsidR="006770D6" w:rsidRPr="00E250E2" w14:paraId="3D6E6050" w14:textId="77777777" w:rsidTr="00F46B56">
        <w:tc>
          <w:tcPr>
            <w:tcW w:w="608" w:type="dxa"/>
          </w:tcPr>
          <w:p w14:paraId="5ACC711B" w14:textId="0075A419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701C0514" w14:textId="6F27C4E2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OCD[Title/Abstract] OR "obsessive compulsive"[Title/Abstract] OR "obsessive-compulsive"[Title/Abstract]</w:t>
            </w:r>
          </w:p>
        </w:tc>
        <w:tc>
          <w:tcPr>
            <w:tcW w:w="1195" w:type="dxa"/>
          </w:tcPr>
          <w:p w14:paraId="7DFBBC29" w14:textId="0FEBA26F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92</w:t>
            </w:r>
          </w:p>
        </w:tc>
      </w:tr>
      <w:tr w:rsidR="006770D6" w:rsidRPr="00E250E2" w14:paraId="2F73C8C1" w14:textId="77777777" w:rsidTr="00F46B56">
        <w:tc>
          <w:tcPr>
            <w:tcW w:w="608" w:type="dxa"/>
          </w:tcPr>
          <w:p w14:paraId="7DA19624" w14:textId="3C251458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3B09DC03" w14:textId="63B8FFF2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 xml:space="preserve">acrophob*[Title/Abstract] OR agoraphob*[Title/Abstract] OR agrophobi*[Title/Abstract] OR claustrophob*[Title/Abstract] OR emetophob*[Title/Abstract] OR arachnophob*[Title/Abstract] OR hypochondri*[Title/Abstract] OR kinesiophob*[Title/Abstract] OR phobi*[Title/Abstract] OR </w:t>
            </w:r>
            <w:proofErr w:type="gramStart"/>
            <w:r w:rsidRPr="006770D6">
              <w:rPr>
                <w:rFonts w:ascii="Arial" w:hAnsi="Arial" w:cs="Arial"/>
              </w:rPr>
              <w:t>shyness[</w:t>
            </w:r>
            <w:proofErr w:type="gramEnd"/>
            <w:r w:rsidRPr="006770D6">
              <w:rPr>
                <w:rFonts w:ascii="Arial" w:hAnsi="Arial" w:cs="Arial"/>
              </w:rPr>
              <w:t>Title/Abstract]</w:t>
            </w:r>
          </w:p>
        </w:tc>
        <w:tc>
          <w:tcPr>
            <w:tcW w:w="1195" w:type="dxa"/>
          </w:tcPr>
          <w:p w14:paraId="044A3F87" w14:textId="6B3C6A1C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09</w:t>
            </w:r>
          </w:p>
        </w:tc>
      </w:tr>
      <w:tr w:rsidR="006770D6" w:rsidRPr="00E250E2" w14:paraId="63E850C6" w14:textId="77777777" w:rsidTr="00F46B56">
        <w:tc>
          <w:tcPr>
            <w:tcW w:w="608" w:type="dxa"/>
          </w:tcPr>
          <w:p w14:paraId="08998921" w14:textId="570B6D7F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052E66B9" w14:textId="4B3FCBD8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panic</w:t>
            </w:r>
            <w:proofErr w:type="gramEnd"/>
            <w:r w:rsidRPr="006770D6">
              <w:rPr>
                <w:rFonts w:ascii="Arial" w:hAnsi="Arial" w:cs="Arial"/>
              </w:rPr>
              <w:t xml:space="preserve"> attack*"[Title/Abstract] OR "panic disorder*"[Title/Abstract] OR "panic fear"[Title/Abstract] OR "panic symptom*"[Title/Abstract]</w:t>
            </w:r>
          </w:p>
        </w:tc>
        <w:tc>
          <w:tcPr>
            <w:tcW w:w="1195" w:type="dxa"/>
          </w:tcPr>
          <w:p w14:paraId="60276F5E" w14:textId="0E4D0FB0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44</w:t>
            </w:r>
          </w:p>
        </w:tc>
      </w:tr>
      <w:tr w:rsidR="006770D6" w:rsidRPr="00E250E2" w14:paraId="44478A1D" w14:textId="77777777" w:rsidTr="00F46B56">
        <w:tc>
          <w:tcPr>
            <w:tcW w:w="608" w:type="dxa"/>
          </w:tcPr>
          <w:p w14:paraId="6934C12C" w14:textId="4D48075A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27E39D83" w14:textId="697BEAA5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4 OR #5 OR #6 OR #7 OR #8 OR #9 OR #10</w:t>
            </w:r>
          </w:p>
        </w:tc>
        <w:tc>
          <w:tcPr>
            <w:tcW w:w="1195" w:type="dxa"/>
          </w:tcPr>
          <w:p w14:paraId="621E6CF9" w14:textId="228BF01E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8600</w:t>
            </w:r>
          </w:p>
        </w:tc>
      </w:tr>
      <w:tr w:rsidR="006770D6" w:rsidRPr="00E250E2" w14:paraId="42DA2A14" w14:textId="77777777" w:rsidTr="00F46B56">
        <w:tc>
          <w:tcPr>
            <w:tcW w:w="608" w:type="dxa"/>
          </w:tcPr>
          <w:p w14:paraId="55DA14C2" w14:textId="70B9103B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2A5B290D" w14:textId="51E5993A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standardised</w:t>
            </w:r>
            <w:proofErr w:type="gramEnd"/>
            <w:r w:rsidRPr="006770D6">
              <w:rPr>
                <w:rFonts w:ascii="Arial" w:hAnsi="Arial" w:cs="Arial"/>
              </w:rPr>
              <w:t xml:space="preserve"> diagnostic assessment*"[Title/Abstract] OR "standardised diagnostic interview*"[Title/Abstract]</w:t>
            </w:r>
          </w:p>
        </w:tc>
        <w:tc>
          <w:tcPr>
            <w:tcW w:w="1195" w:type="dxa"/>
          </w:tcPr>
          <w:p w14:paraId="064291A5" w14:textId="7DF56D1F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</w:tr>
      <w:tr w:rsidR="006770D6" w:rsidRPr="00E250E2" w14:paraId="41B118F1" w14:textId="77777777" w:rsidTr="00F46B56">
        <w:tc>
          <w:tcPr>
            <w:tcW w:w="608" w:type="dxa"/>
          </w:tcPr>
          <w:p w14:paraId="4ADD6A43" w14:textId="4124B515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2B425F5D" w14:textId="70342560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standardized</w:t>
            </w:r>
            <w:proofErr w:type="gramEnd"/>
            <w:r w:rsidRPr="006770D6">
              <w:rPr>
                <w:rFonts w:ascii="Arial" w:hAnsi="Arial" w:cs="Arial"/>
              </w:rPr>
              <w:t xml:space="preserve"> diagnostic assessment*"[Title/Abstract] OR "standardized diagnostic interview*"[Title/Abstract]</w:t>
            </w:r>
          </w:p>
        </w:tc>
        <w:tc>
          <w:tcPr>
            <w:tcW w:w="1195" w:type="dxa"/>
          </w:tcPr>
          <w:p w14:paraId="2C513027" w14:textId="37A2C9E5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</w:t>
            </w:r>
          </w:p>
        </w:tc>
      </w:tr>
      <w:tr w:rsidR="006770D6" w:rsidRPr="00E250E2" w14:paraId="79829099" w14:textId="77777777" w:rsidTr="00F46B56">
        <w:tc>
          <w:tcPr>
            <w:tcW w:w="608" w:type="dxa"/>
          </w:tcPr>
          <w:p w14:paraId="687FC88D" w14:textId="1C94523D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093DB366" w14:textId="1B8AD5E1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standardised</w:t>
            </w:r>
            <w:proofErr w:type="gramEnd"/>
            <w:r w:rsidRPr="006770D6">
              <w:rPr>
                <w:rFonts w:ascii="Arial" w:hAnsi="Arial" w:cs="Arial"/>
              </w:rPr>
              <w:t xml:space="preserve"> assessment*"[Title/Abstract] OR "standardized assessment*"[Title/Abstract]</w:t>
            </w:r>
          </w:p>
        </w:tc>
        <w:tc>
          <w:tcPr>
            <w:tcW w:w="1195" w:type="dxa"/>
          </w:tcPr>
          <w:p w14:paraId="1F18124B" w14:textId="2E0F4561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44</w:t>
            </w:r>
          </w:p>
        </w:tc>
      </w:tr>
      <w:tr w:rsidR="006770D6" w:rsidRPr="00E250E2" w14:paraId="099EEBF4" w14:textId="77777777" w:rsidTr="00F46B56">
        <w:tc>
          <w:tcPr>
            <w:tcW w:w="608" w:type="dxa"/>
          </w:tcPr>
          <w:p w14:paraId="6A23E772" w14:textId="52133852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7213" w:type="dxa"/>
          </w:tcPr>
          <w:p w14:paraId="7E72EB8F" w14:textId="383BD1E9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computer</w:t>
            </w:r>
            <w:proofErr w:type="gramEnd"/>
            <w:r w:rsidRPr="006770D6">
              <w:rPr>
                <w:rFonts w:ascii="Arial" w:hAnsi="Arial" w:cs="Arial"/>
              </w:rPr>
              <w:t xml:space="preserve"> assisted diagnos*"[Title/Abstract] OR "computer-assisted diagnos*"[Title/Abstract]</w:t>
            </w:r>
          </w:p>
        </w:tc>
        <w:tc>
          <w:tcPr>
            <w:tcW w:w="1195" w:type="dxa"/>
          </w:tcPr>
          <w:p w14:paraId="19C3DA6B" w14:textId="18581E69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5</w:t>
            </w:r>
          </w:p>
        </w:tc>
      </w:tr>
      <w:tr w:rsidR="006770D6" w:rsidRPr="00E250E2" w14:paraId="2E441BC2" w14:textId="77777777" w:rsidTr="00F46B56">
        <w:tc>
          <w:tcPr>
            <w:tcW w:w="608" w:type="dxa"/>
          </w:tcPr>
          <w:p w14:paraId="28290B34" w14:textId="1A79EF03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499F9CD6" w14:textId="69F0A1D2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diagnostic</w:t>
            </w:r>
            <w:proofErr w:type="gramEnd"/>
            <w:r w:rsidRPr="006770D6">
              <w:rPr>
                <w:rFonts w:ascii="Arial" w:hAnsi="Arial" w:cs="Arial"/>
              </w:rPr>
              <w:t xml:space="preserve"> interview schedule for children"[Title/Abstract]</w:t>
            </w:r>
          </w:p>
        </w:tc>
        <w:tc>
          <w:tcPr>
            <w:tcW w:w="1195" w:type="dxa"/>
          </w:tcPr>
          <w:p w14:paraId="0B509A82" w14:textId="2CC754C3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8</w:t>
            </w:r>
          </w:p>
        </w:tc>
      </w:tr>
      <w:tr w:rsidR="006770D6" w:rsidRPr="00E250E2" w14:paraId="178DFCA0" w14:textId="77777777" w:rsidTr="00F46B56">
        <w:tc>
          <w:tcPr>
            <w:tcW w:w="608" w:type="dxa"/>
          </w:tcPr>
          <w:p w14:paraId="3B8B497F" w14:textId="03C57574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698F70F0" w14:textId="4F7CEEBF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DAWBA[Title/Abstract] OR "development and wellbeing assessment*"[Title/Abstract] OR "development and well-being assessment*"[Title/Abstract]</w:t>
            </w:r>
          </w:p>
        </w:tc>
        <w:tc>
          <w:tcPr>
            <w:tcW w:w="1195" w:type="dxa"/>
          </w:tcPr>
          <w:p w14:paraId="3EECA54B" w14:textId="477E0BD4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</w:tr>
      <w:tr w:rsidR="006770D6" w:rsidRPr="00E250E2" w14:paraId="7BBBAB89" w14:textId="77777777" w:rsidTr="00F46B56">
        <w:tc>
          <w:tcPr>
            <w:tcW w:w="608" w:type="dxa"/>
          </w:tcPr>
          <w:p w14:paraId="46EB771D" w14:textId="75353615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52456236" w14:textId="06E00017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CAPA[Title/Abstract] OR "child and adolescent psychiatric assessment*"[Title/Abstract]</w:t>
            </w:r>
          </w:p>
        </w:tc>
        <w:tc>
          <w:tcPr>
            <w:tcW w:w="1195" w:type="dxa"/>
          </w:tcPr>
          <w:p w14:paraId="4AD580D1" w14:textId="1F9DA25F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6</w:t>
            </w:r>
          </w:p>
        </w:tc>
      </w:tr>
      <w:tr w:rsidR="006770D6" w:rsidRPr="00E250E2" w14:paraId="5C0881FF" w14:textId="77777777" w:rsidTr="00F46B56">
        <w:tc>
          <w:tcPr>
            <w:tcW w:w="608" w:type="dxa"/>
          </w:tcPr>
          <w:p w14:paraId="03507D98" w14:textId="704187B5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41EEE99D" w14:textId="5A7018A4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K-SADS[Title/Abstract] OR "kiddie schedule for affective disorders and schizophrenia"[Title/Abstract] OR "schedule for affective disorders and schizophrenia for school-age children"[Title/Abstract]</w:t>
            </w:r>
          </w:p>
        </w:tc>
        <w:tc>
          <w:tcPr>
            <w:tcW w:w="1195" w:type="dxa"/>
          </w:tcPr>
          <w:p w14:paraId="05850B20" w14:textId="57EE4340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8</w:t>
            </w:r>
          </w:p>
        </w:tc>
      </w:tr>
      <w:tr w:rsidR="006770D6" w:rsidRPr="00E250E2" w14:paraId="124CD382" w14:textId="77777777" w:rsidTr="00F46B56">
        <w:tc>
          <w:tcPr>
            <w:tcW w:w="608" w:type="dxa"/>
          </w:tcPr>
          <w:p w14:paraId="72B09FB9" w14:textId="29AAF445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7CEC6F38" w14:textId="196E44D1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BCFPI[Title/Abstract] OR "brief child and family phone interview*"[Title/Abstract]</w:t>
            </w:r>
          </w:p>
        </w:tc>
        <w:tc>
          <w:tcPr>
            <w:tcW w:w="1195" w:type="dxa"/>
          </w:tcPr>
          <w:p w14:paraId="1573B0A8" w14:textId="6A96D653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70D6" w:rsidRPr="00E250E2" w14:paraId="5767C69B" w14:textId="77777777" w:rsidTr="00F46B56">
        <w:tc>
          <w:tcPr>
            <w:tcW w:w="608" w:type="dxa"/>
          </w:tcPr>
          <w:p w14:paraId="26AD9458" w14:textId="58766F5D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6C20B5AE" w14:textId="3652B55B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12 OR #13 OR #14 OR #15 OR #16 OR #17 OR #18 OR #19 OR #20</w:t>
            </w:r>
          </w:p>
        </w:tc>
        <w:tc>
          <w:tcPr>
            <w:tcW w:w="1195" w:type="dxa"/>
          </w:tcPr>
          <w:p w14:paraId="3DE6B984" w14:textId="71AEC2BB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27</w:t>
            </w:r>
          </w:p>
        </w:tc>
      </w:tr>
      <w:tr w:rsidR="006770D6" w:rsidRPr="00E250E2" w14:paraId="7C91B706" w14:textId="77777777" w:rsidTr="00F46B56">
        <w:tc>
          <w:tcPr>
            <w:tcW w:w="608" w:type="dxa"/>
          </w:tcPr>
          <w:p w14:paraId="0C5D2DAB" w14:textId="0E667F6E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6DADABFF" w14:textId="1E043D13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3 AND #11 AND #21</w:t>
            </w:r>
          </w:p>
        </w:tc>
        <w:tc>
          <w:tcPr>
            <w:tcW w:w="1195" w:type="dxa"/>
          </w:tcPr>
          <w:p w14:paraId="3AAC3C4A" w14:textId="07721300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6</w:t>
            </w:r>
          </w:p>
        </w:tc>
      </w:tr>
      <w:tr w:rsidR="006770D6" w:rsidRPr="00E250E2" w14:paraId="3BFC7687" w14:textId="77777777" w:rsidTr="00F46B56">
        <w:tc>
          <w:tcPr>
            <w:tcW w:w="608" w:type="dxa"/>
          </w:tcPr>
          <w:p w14:paraId="27DB19F8" w14:textId="05084333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1B7FFCD6" w14:textId="23A7D3A7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Mental Health Services"[Mesh] OR "Child Health Services"[Mesh] OR "Hospitals, Psychiatric"[Mesh]</w:t>
            </w:r>
          </w:p>
        </w:tc>
        <w:tc>
          <w:tcPr>
            <w:tcW w:w="1195" w:type="dxa"/>
          </w:tcPr>
          <w:p w14:paraId="18136AFF" w14:textId="58A2817A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453</w:t>
            </w:r>
          </w:p>
        </w:tc>
      </w:tr>
      <w:tr w:rsidR="006770D6" w:rsidRPr="00E250E2" w14:paraId="7038A035" w14:textId="77777777" w:rsidTr="00F46B56">
        <w:tc>
          <w:tcPr>
            <w:tcW w:w="608" w:type="dxa"/>
          </w:tcPr>
          <w:p w14:paraId="08E259A7" w14:textId="0094299E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6E961CB4" w14:textId="786F67A9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mental</w:t>
            </w:r>
            <w:proofErr w:type="gramEnd"/>
            <w:r w:rsidRPr="006770D6">
              <w:rPr>
                <w:rFonts w:ascii="Arial" w:hAnsi="Arial" w:cs="Arial"/>
              </w:rPr>
              <w:t xml:space="preserve"> health service*"[Title/Abstract] OR "child* health service*"[Title/Abstract] OR "adolescen* health service*"[Title/Abstract]</w:t>
            </w:r>
          </w:p>
        </w:tc>
        <w:tc>
          <w:tcPr>
            <w:tcW w:w="1195" w:type="dxa"/>
          </w:tcPr>
          <w:p w14:paraId="0FD818B5" w14:textId="35377B9A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646</w:t>
            </w:r>
          </w:p>
        </w:tc>
      </w:tr>
      <w:tr w:rsidR="006770D6" w:rsidRPr="00E250E2" w14:paraId="2A4B39AB" w14:textId="77777777" w:rsidTr="00F46B56">
        <w:tc>
          <w:tcPr>
            <w:tcW w:w="608" w:type="dxa"/>
          </w:tcPr>
          <w:p w14:paraId="58AC1490" w14:textId="12DB611E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5</w:t>
            </w:r>
          </w:p>
        </w:tc>
        <w:tc>
          <w:tcPr>
            <w:tcW w:w="7213" w:type="dxa"/>
          </w:tcPr>
          <w:p w14:paraId="5C9DAFFA" w14:textId="64E8AEDC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child</w:t>
            </w:r>
            <w:proofErr w:type="gramEnd"/>
            <w:r w:rsidRPr="006770D6">
              <w:rPr>
                <w:rFonts w:ascii="Arial" w:hAnsi="Arial" w:cs="Arial"/>
              </w:rPr>
              <w:t xml:space="preserve"> and adolescent mental health service*"[Title/Abstract] OR "child or adolescent mental health service*"[Title/Abstract] OR CAMHS[Title/Abstract]</w:t>
            </w:r>
          </w:p>
        </w:tc>
        <w:tc>
          <w:tcPr>
            <w:tcW w:w="1195" w:type="dxa"/>
          </w:tcPr>
          <w:p w14:paraId="2874F798" w14:textId="11AEA551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0</w:t>
            </w:r>
          </w:p>
        </w:tc>
      </w:tr>
      <w:tr w:rsidR="006770D6" w:rsidRPr="00E250E2" w14:paraId="2CD343FA" w14:textId="77777777" w:rsidTr="00F46B56">
        <w:tc>
          <w:tcPr>
            <w:tcW w:w="608" w:type="dxa"/>
          </w:tcPr>
          <w:p w14:paraId="79C8735E" w14:textId="1AF19816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6</w:t>
            </w:r>
          </w:p>
        </w:tc>
        <w:tc>
          <w:tcPr>
            <w:tcW w:w="7213" w:type="dxa"/>
          </w:tcPr>
          <w:p w14:paraId="19FEE73E" w14:textId="4D89207D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mental</w:t>
            </w:r>
            <w:proofErr w:type="gramEnd"/>
            <w:r w:rsidRPr="006770D6">
              <w:rPr>
                <w:rFonts w:ascii="Arial" w:hAnsi="Arial" w:cs="Arial"/>
              </w:rPr>
              <w:t xml:space="preserve"> health clinic*"[Title/Abstract] OR "mental health cent*"[Title/Abstract]</w:t>
            </w:r>
          </w:p>
        </w:tc>
        <w:tc>
          <w:tcPr>
            <w:tcW w:w="1195" w:type="dxa"/>
          </w:tcPr>
          <w:p w14:paraId="62FA065F" w14:textId="1A534B3A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48</w:t>
            </w:r>
          </w:p>
        </w:tc>
      </w:tr>
      <w:tr w:rsidR="006770D6" w:rsidRPr="00E250E2" w14:paraId="42650639" w14:textId="77777777" w:rsidTr="00F46B56">
        <w:tc>
          <w:tcPr>
            <w:tcW w:w="608" w:type="dxa"/>
          </w:tcPr>
          <w:p w14:paraId="0182BEA9" w14:textId="406B1D54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7</w:t>
            </w:r>
          </w:p>
        </w:tc>
        <w:tc>
          <w:tcPr>
            <w:tcW w:w="7213" w:type="dxa"/>
          </w:tcPr>
          <w:p w14:paraId="0FD8FDF6" w14:textId="20B02AD6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</w:t>
            </w:r>
            <w:proofErr w:type="gramStart"/>
            <w:r w:rsidRPr="006770D6">
              <w:rPr>
                <w:rFonts w:ascii="Arial" w:hAnsi="Arial" w:cs="Arial"/>
              </w:rPr>
              <w:t>clinical</w:t>
            </w:r>
            <w:proofErr w:type="gramEnd"/>
            <w:r w:rsidRPr="006770D6">
              <w:rPr>
                <w:rFonts w:ascii="Arial" w:hAnsi="Arial" w:cs="Arial"/>
              </w:rPr>
              <w:t xml:space="preserve"> practice*"[Title/Abstract]</w:t>
            </w:r>
          </w:p>
        </w:tc>
        <w:tc>
          <w:tcPr>
            <w:tcW w:w="1195" w:type="dxa"/>
          </w:tcPr>
          <w:p w14:paraId="1293926C" w14:textId="2774E48D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476</w:t>
            </w:r>
          </w:p>
        </w:tc>
      </w:tr>
      <w:tr w:rsidR="006770D6" w:rsidRPr="00E250E2" w14:paraId="2127DBAD" w14:textId="77777777" w:rsidTr="00F46B56">
        <w:tc>
          <w:tcPr>
            <w:tcW w:w="608" w:type="dxa"/>
          </w:tcPr>
          <w:p w14:paraId="2AB58733" w14:textId="07581444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8</w:t>
            </w:r>
          </w:p>
        </w:tc>
        <w:tc>
          <w:tcPr>
            <w:tcW w:w="7213" w:type="dxa"/>
          </w:tcPr>
          <w:p w14:paraId="11107FC7" w14:textId="21681BE6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psychiatric care"[Title/Abstract] OR "psychiatric unit*"[Title/Abstract] OR "psychiatric hospital*"[Title/Abstract] OR "psychiatric service*"[Title/Abstract] OR "psychiatric facilit*"[Title/Abstract] OR "psychiatric institution*"[Title/Abstract] OR "psychiatric setting*"[Title/Abstract] OR "psychiatric system*"[Title/Abstract] OR "psychiatric ward*"[Title/Abstract] OR "psychiatric environment*"[Title/Abstract]</w:t>
            </w:r>
          </w:p>
        </w:tc>
        <w:tc>
          <w:tcPr>
            <w:tcW w:w="1195" w:type="dxa"/>
          </w:tcPr>
          <w:p w14:paraId="4102BD60" w14:textId="22A7EA6E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46</w:t>
            </w:r>
          </w:p>
        </w:tc>
      </w:tr>
      <w:tr w:rsidR="006770D6" w:rsidRPr="00E250E2" w14:paraId="11992F0B" w14:textId="77777777" w:rsidTr="00F46B56">
        <w:tc>
          <w:tcPr>
            <w:tcW w:w="608" w:type="dxa"/>
          </w:tcPr>
          <w:p w14:paraId="575AE236" w14:textId="100E340A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9</w:t>
            </w:r>
          </w:p>
        </w:tc>
        <w:tc>
          <w:tcPr>
            <w:tcW w:w="7213" w:type="dxa"/>
          </w:tcPr>
          <w:p w14:paraId="54A51379" w14:textId="32031D53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mental health care"[Title/Abstract] OR "mental health unit*"[Title/Abstract] OR "mental health hospital*"[Title/Abstract] OR "mental health facilit*"[Title/Abstract] OR "mental health institution*"[Title/Abstract] OR "mental health setting*"[Title/Abstract] OR "mental health system*"[Title/Abstract] OR "mental health ward*"[Title/Abstract] OR "mental health environment*"[Title/Abstract]</w:t>
            </w:r>
          </w:p>
        </w:tc>
        <w:tc>
          <w:tcPr>
            <w:tcW w:w="1195" w:type="dxa"/>
          </w:tcPr>
          <w:p w14:paraId="5BE8EB56" w14:textId="263C3547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91</w:t>
            </w:r>
          </w:p>
        </w:tc>
      </w:tr>
      <w:tr w:rsidR="006770D6" w:rsidRPr="00E250E2" w14:paraId="79E1A271" w14:textId="77777777" w:rsidTr="00F46B56">
        <w:tc>
          <w:tcPr>
            <w:tcW w:w="608" w:type="dxa"/>
          </w:tcPr>
          <w:p w14:paraId="72B7B1CC" w14:textId="709B04B8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0</w:t>
            </w:r>
          </w:p>
        </w:tc>
        <w:tc>
          <w:tcPr>
            <w:tcW w:w="7213" w:type="dxa"/>
          </w:tcPr>
          <w:p w14:paraId="0C2CD068" w14:textId="3C88B9AB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"acute care"[Title/Abstract] OR "acute unit*"[Title/Abstract] OR "acute hospital*"[Title/Abstract] OR "acute service*"[Title/Abstract] OR "acute facilit*"[Title/Abstract] OR "acute institution*"[Title/Abstract] OR "acute setting*"[Title/Abstract] OR "acute system*"[Title/Abstract] OR "acute ward*"[Title/Abstract] OR "acute environment*"[Title/Abstract]</w:t>
            </w:r>
          </w:p>
        </w:tc>
        <w:tc>
          <w:tcPr>
            <w:tcW w:w="1195" w:type="dxa"/>
          </w:tcPr>
          <w:p w14:paraId="2E43CB79" w14:textId="2D232EA7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08</w:t>
            </w:r>
          </w:p>
        </w:tc>
      </w:tr>
      <w:tr w:rsidR="006770D6" w:rsidRPr="00E250E2" w14:paraId="0BA81AC2" w14:textId="77777777" w:rsidTr="00F46B56">
        <w:tc>
          <w:tcPr>
            <w:tcW w:w="608" w:type="dxa"/>
          </w:tcPr>
          <w:p w14:paraId="34091F04" w14:textId="5231D82E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1</w:t>
            </w:r>
          </w:p>
        </w:tc>
        <w:tc>
          <w:tcPr>
            <w:tcW w:w="7213" w:type="dxa"/>
          </w:tcPr>
          <w:p w14:paraId="5CF7ACB3" w14:textId="644797A8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23 OR #24 OR #25 OR #26 OR #27 OR #28 OR #29 OR #30</w:t>
            </w:r>
          </w:p>
        </w:tc>
        <w:tc>
          <w:tcPr>
            <w:tcW w:w="1195" w:type="dxa"/>
          </w:tcPr>
          <w:p w14:paraId="24A93D79" w14:textId="0D162D28" w:rsidR="006770D6" w:rsidRPr="006770D6" w:rsidRDefault="0007018A" w:rsidP="006770D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3163</w:t>
            </w:r>
          </w:p>
        </w:tc>
      </w:tr>
      <w:tr w:rsidR="006770D6" w:rsidRPr="00E250E2" w14:paraId="66155F0A" w14:textId="77777777" w:rsidTr="00F46B56">
        <w:tc>
          <w:tcPr>
            <w:tcW w:w="608" w:type="dxa"/>
          </w:tcPr>
          <w:p w14:paraId="7CA52613" w14:textId="5EAC1EEB" w:rsidR="006770D6" w:rsidRPr="00E250E2" w:rsidRDefault="006770D6" w:rsidP="006770D6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2</w:t>
            </w:r>
          </w:p>
        </w:tc>
        <w:tc>
          <w:tcPr>
            <w:tcW w:w="7213" w:type="dxa"/>
          </w:tcPr>
          <w:p w14:paraId="66B2AFF2" w14:textId="2991ED43" w:rsidR="006770D6" w:rsidRPr="006770D6" w:rsidRDefault="006770D6" w:rsidP="006770D6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#22 AND #31</w:t>
            </w:r>
          </w:p>
        </w:tc>
        <w:tc>
          <w:tcPr>
            <w:tcW w:w="1195" w:type="dxa"/>
          </w:tcPr>
          <w:p w14:paraId="7014B94B" w14:textId="12EC49A5" w:rsidR="006770D6" w:rsidRPr="006839EA" w:rsidRDefault="0007018A" w:rsidP="006770D6">
            <w:pPr>
              <w:jc w:val="right"/>
              <w:rPr>
                <w:rFonts w:ascii="Arial" w:hAnsi="Arial" w:cs="Arial"/>
              </w:rPr>
            </w:pPr>
            <w:r w:rsidRPr="006839EA">
              <w:rPr>
                <w:rFonts w:ascii="Arial" w:hAnsi="Arial" w:cs="Arial"/>
              </w:rPr>
              <w:t>197</w:t>
            </w:r>
          </w:p>
        </w:tc>
      </w:tr>
      <w:tr w:rsidR="006839EA" w:rsidRPr="00E250E2" w14:paraId="14C3552C" w14:textId="77777777" w:rsidTr="00F46B56">
        <w:tc>
          <w:tcPr>
            <w:tcW w:w="608" w:type="dxa"/>
          </w:tcPr>
          <w:p w14:paraId="2E0980CC" w14:textId="3E612585" w:rsidR="006839EA" w:rsidRPr="00E250E2" w:rsidRDefault="006839EA" w:rsidP="006770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7213" w:type="dxa"/>
          </w:tcPr>
          <w:p w14:paraId="02DB0AA7" w14:textId="77777777" w:rsidR="006839EA" w:rsidRDefault="006839EA" w:rsidP="006770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2 AND #31</w:t>
            </w:r>
          </w:p>
          <w:p w14:paraId="3D9ED240" w14:textId="26ABF500" w:rsidR="006839EA" w:rsidRPr="006770D6" w:rsidRDefault="006839EA" w:rsidP="006770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lters: from 2013 – 2025</w:t>
            </w:r>
          </w:p>
        </w:tc>
        <w:tc>
          <w:tcPr>
            <w:tcW w:w="1195" w:type="dxa"/>
          </w:tcPr>
          <w:p w14:paraId="10F4A750" w14:textId="4548D4B7" w:rsidR="006839EA" w:rsidRDefault="006839EA" w:rsidP="006770D6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9</w:t>
            </w:r>
          </w:p>
        </w:tc>
      </w:tr>
      <w:tr w:rsidR="008861AF" w:rsidRPr="00E250E2" w14:paraId="0884D7AA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5853237A" w14:textId="0B8499E9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E250E2" w:rsidRPr="00E250E2">
              <w:rPr>
                <w:rFonts w:ascii="Arial" w:hAnsi="Arial" w:cs="Arial"/>
              </w:rPr>
              <w:t xml:space="preserve">Ovid Embase &lt;1974 to </w:t>
            </w:r>
            <w:r w:rsidR="00153A2F">
              <w:rPr>
                <w:rFonts w:ascii="Arial" w:hAnsi="Arial" w:cs="Arial"/>
              </w:rPr>
              <w:t>2025 January 31</w:t>
            </w:r>
            <w:r w:rsidR="00E250E2" w:rsidRPr="00E250E2">
              <w:rPr>
                <w:rFonts w:ascii="Arial" w:hAnsi="Arial" w:cs="Arial"/>
              </w:rPr>
              <w:t>&gt;</w:t>
            </w:r>
          </w:p>
        </w:tc>
      </w:tr>
      <w:tr w:rsidR="00F46B56" w:rsidRPr="00E250E2" w14:paraId="1157C24C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7B65F43D" w14:textId="51B30C3D" w:rsidR="00F46B56" w:rsidRPr="00E250E2" w:rsidRDefault="00F46B56" w:rsidP="00A904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ink to run search: </w:t>
            </w:r>
            <w:hyperlink r:id="rId11" w:history="1">
              <w:r w:rsidR="00153A2F" w:rsidRPr="00153A2F">
                <w:rPr>
                  <w:rStyle w:val="Hyperlink"/>
                  <w:rFonts w:ascii="Arial" w:hAnsi="Arial" w:cs="Arial"/>
                </w:rPr>
                <w:t>https://access.ovid.com/custom/redirector/wayfless.html?idp=https://idp.eng.nhs.uk/openathens&amp;url=http://ovidsp.ovid.com/ovidweb.cgi?T=JS&amp;NEWS=N&amp;PAGE=main&amp;SHAREDSEARCHID=3Pvy5Gghcq5JDW5Gh6vmA0qM2KlM5FuoYWkTqLgTDetZmv6xN2Ifn4OaVX5AjlXZc</w:t>
              </w:r>
            </w:hyperlink>
            <w:r w:rsidR="00153A2F" w:rsidRPr="00153A2F">
              <w:rPr>
                <w:rFonts w:ascii="Arial" w:hAnsi="Arial" w:cs="Arial"/>
              </w:rPr>
              <w:t xml:space="preserve"> </w:t>
            </w:r>
          </w:p>
        </w:tc>
      </w:tr>
      <w:tr w:rsidR="008861AF" w:rsidRPr="00E250E2" w14:paraId="5537DA5D" w14:textId="77777777" w:rsidTr="00F46B56">
        <w:tc>
          <w:tcPr>
            <w:tcW w:w="608" w:type="dxa"/>
          </w:tcPr>
          <w:p w14:paraId="71423D6B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7213" w:type="dxa"/>
          </w:tcPr>
          <w:p w14:paraId="153B24AA" w14:textId="0E8F49C5" w:rsidR="008861AF" w:rsidRPr="00E250E2" w:rsidRDefault="006770D6" w:rsidP="00A904AF">
            <w:pPr>
              <w:rPr>
                <w:rFonts w:ascii="Arial" w:hAnsi="Arial" w:cs="Arial"/>
              </w:rPr>
            </w:pPr>
            <w:r w:rsidRPr="006770D6">
              <w:rPr>
                <w:rFonts w:ascii="Arial" w:hAnsi="Arial" w:cs="Arial"/>
              </w:rPr>
              <w:t>exp Juvenile/ or exp Child/ or exp Infant/ or exp Adolescence/ or exp Adolescent/ or exp Pediatrics/</w:t>
            </w:r>
          </w:p>
        </w:tc>
        <w:tc>
          <w:tcPr>
            <w:tcW w:w="1195" w:type="dxa"/>
          </w:tcPr>
          <w:p w14:paraId="18FA4BBA" w14:textId="142E847E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4684</w:t>
            </w:r>
          </w:p>
        </w:tc>
      </w:tr>
      <w:tr w:rsidR="008861AF" w:rsidRPr="00E250E2" w14:paraId="6FA70073" w14:textId="77777777" w:rsidTr="00F46B56">
        <w:tc>
          <w:tcPr>
            <w:tcW w:w="608" w:type="dxa"/>
          </w:tcPr>
          <w:p w14:paraId="5AC0F9AD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38373E29" w14:textId="453D821B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adolescen* or child* or infant* or juvenile* or minor* or paediatric* or pediatric* or teen* or "young person*" or "young people" or youth*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3A587C58" w14:textId="08677F90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24722</w:t>
            </w:r>
          </w:p>
        </w:tc>
      </w:tr>
      <w:tr w:rsidR="008861AF" w:rsidRPr="00E250E2" w14:paraId="181CEB4B" w14:textId="77777777" w:rsidTr="00F46B56">
        <w:tc>
          <w:tcPr>
            <w:tcW w:w="608" w:type="dxa"/>
          </w:tcPr>
          <w:p w14:paraId="74C93CBA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672B9CA3" w14:textId="03710A11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or/1-2</w:t>
            </w:r>
          </w:p>
        </w:tc>
        <w:tc>
          <w:tcPr>
            <w:tcW w:w="1195" w:type="dxa"/>
          </w:tcPr>
          <w:p w14:paraId="0F24F6CE" w14:textId="51656E66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7652</w:t>
            </w:r>
          </w:p>
        </w:tc>
      </w:tr>
      <w:tr w:rsidR="008861AF" w:rsidRPr="00E250E2" w14:paraId="6A8C5249" w14:textId="77777777" w:rsidTr="00F46B56">
        <w:tc>
          <w:tcPr>
            <w:tcW w:w="608" w:type="dxa"/>
          </w:tcPr>
          <w:p w14:paraId="287B676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213A9504" w14:textId="31F65755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 xml:space="preserve">exp Anxiety/ or exp </w:t>
            </w:r>
            <w:proofErr w:type="gramStart"/>
            <w:r w:rsidRPr="006E256A">
              <w:rPr>
                <w:rFonts w:ascii="Arial" w:hAnsi="Arial" w:cs="Arial"/>
              </w:rPr>
              <w:t>Anxiety Disorder</w:t>
            </w:r>
            <w:proofErr w:type="gramEnd"/>
            <w:r w:rsidRPr="006E256A">
              <w:rPr>
                <w:rFonts w:ascii="Arial" w:hAnsi="Arial" w:cs="Arial"/>
              </w:rPr>
              <w:t xml:space="preserve">/ or exp Depression/ or exp Hypochondriasis/ or exp Dysthymia/ or exp Body Dysmorphic Disorder/ or exp </w:t>
            </w:r>
            <w:proofErr w:type="gramStart"/>
            <w:r w:rsidRPr="006E256A">
              <w:rPr>
                <w:rFonts w:ascii="Arial" w:hAnsi="Arial" w:cs="Arial"/>
              </w:rPr>
              <w:t>Posttraumatic Stress Disorder</w:t>
            </w:r>
            <w:proofErr w:type="gramEnd"/>
            <w:r w:rsidRPr="006E256A">
              <w:rPr>
                <w:rFonts w:ascii="Arial" w:hAnsi="Arial" w:cs="Arial"/>
              </w:rPr>
              <w:t xml:space="preserve">/ or exp Agoraphobia/ or exp Social Phobia/ or exp </w:t>
            </w:r>
            <w:proofErr w:type="gramStart"/>
            <w:r w:rsidRPr="006E256A">
              <w:rPr>
                <w:rFonts w:ascii="Arial" w:hAnsi="Arial" w:cs="Arial"/>
              </w:rPr>
              <w:t>Obsessive Compulsive Disorder</w:t>
            </w:r>
            <w:proofErr w:type="gramEnd"/>
            <w:r w:rsidRPr="006E256A">
              <w:rPr>
                <w:rFonts w:ascii="Arial" w:hAnsi="Arial" w:cs="Arial"/>
              </w:rPr>
              <w:t>/ or exp Mood Disorder/</w:t>
            </w:r>
          </w:p>
        </w:tc>
        <w:tc>
          <w:tcPr>
            <w:tcW w:w="1195" w:type="dxa"/>
          </w:tcPr>
          <w:p w14:paraId="5F736F93" w14:textId="3E684F17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2738</w:t>
            </w:r>
          </w:p>
        </w:tc>
      </w:tr>
      <w:tr w:rsidR="008861AF" w:rsidRPr="00E250E2" w14:paraId="5E81425B" w14:textId="77777777" w:rsidTr="00F46B56">
        <w:tc>
          <w:tcPr>
            <w:tcW w:w="608" w:type="dxa"/>
          </w:tcPr>
          <w:p w14:paraId="243DAC56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6D0935B5" w14:textId="2386A2C7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agitat* or anger or anxiet* or anxious or "body dysmorphi*" or compulsion* or depress* or distress or dysthymia or "dysthymic disorder*" or flashback* or GAD or hypervigilance or insomnia or irritable or "lack of motivation" or "low mood" or "low motivation" or "low self-esteem" or "low self esteem" or "mood affective disorder*" or "mood disorder*" or "mood swing*" or nightmare* or panic or phobi* or "self-harm" or "self harm" or "selfharm" or "self-injur*" or "self injur*" or suicid* or tired* or withdrawn).ti,ab.</w:t>
            </w:r>
          </w:p>
        </w:tc>
        <w:tc>
          <w:tcPr>
            <w:tcW w:w="1195" w:type="dxa"/>
          </w:tcPr>
          <w:p w14:paraId="155E5220" w14:textId="0F907E0A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8709</w:t>
            </w:r>
          </w:p>
        </w:tc>
      </w:tr>
      <w:tr w:rsidR="008861AF" w:rsidRPr="00E250E2" w14:paraId="17FEBBB8" w14:textId="77777777" w:rsidTr="00F46B56">
        <w:tc>
          <w:tcPr>
            <w:tcW w:w="608" w:type="dxa"/>
          </w:tcPr>
          <w:p w14:paraId="1FDB87C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43F3EA21" w14:textId="637144BA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PTSD or posttrauma* or "post-trauma*" or "post trauma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7F69C6DB" w14:textId="2AAD9D8C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525</w:t>
            </w:r>
          </w:p>
        </w:tc>
      </w:tr>
      <w:tr w:rsidR="008861AF" w:rsidRPr="00E250E2" w14:paraId="75B5342C" w14:textId="77777777" w:rsidTr="00F46B56">
        <w:tc>
          <w:tcPr>
            <w:tcW w:w="608" w:type="dxa"/>
          </w:tcPr>
          <w:p w14:paraId="22743493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5F119DC1" w14:textId="0FFC4F51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stress adj disorder*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41DDD15A" w14:textId="4ABC77A0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912</w:t>
            </w:r>
          </w:p>
        </w:tc>
      </w:tr>
      <w:tr w:rsidR="008861AF" w:rsidRPr="00E250E2" w14:paraId="549683CB" w14:textId="77777777" w:rsidTr="00F46B56">
        <w:tc>
          <w:tcPr>
            <w:tcW w:w="608" w:type="dxa"/>
          </w:tcPr>
          <w:p w14:paraId="439F6AF4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55D6ECEE" w14:textId="7576FEA4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OCD or "obsessive compulsive" or "obsessive-compulsive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314C3B95" w14:textId="245BC373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74</w:t>
            </w:r>
          </w:p>
        </w:tc>
      </w:tr>
      <w:tr w:rsidR="008861AF" w:rsidRPr="00E250E2" w14:paraId="7057912E" w14:textId="77777777" w:rsidTr="00F46B56">
        <w:tc>
          <w:tcPr>
            <w:tcW w:w="608" w:type="dxa"/>
          </w:tcPr>
          <w:p w14:paraId="2D4AD33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2A95E855" w14:textId="32970DAF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acrophob* or agoraphob* or agrophobi* or claustrophob* or emetophob* or arachnophob* or hypochondri* or kinesiophob* or phobi* or shyness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53FEC850" w14:textId="08E4E095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88</w:t>
            </w:r>
          </w:p>
        </w:tc>
      </w:tr>
      <w:tr w:rsidR="008861AF" w:rsidRPr="00E250E2" w14:paraId="320BF441" w14:textId="77777777" w:rsidTr="00F46B56">
        <w:tc>
          <w:tcPr>
            <w:tcW w:w="608" w:type="dxa"/>
          </w:tcPr>
          <w:p w14:paraId="6A69960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6FADA8B7" w14:textId="01999941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panic adj2 (attack* or disorder* or fear or symptom*)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742E5F53" w14:textId="008A49B7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48</w:t>
            </w:r>
          </w:p>
        </w:tc>
      </w:tr>
      <w:tr w:rsidR="008861AF" w:rsidRPr="00E250E2" w14:paraId="3EB601B2" w14:textId="77777777" w:rsidTr="00F46B56">
        <w:tc>
          <w:tcPr>
            <w:tcW w:w="608" w:type="dxa"/>
          </w:tcPr>
          <w:p w14:paraId="0FA63A4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7715A4E1" w14:textId="4A0599C9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or/4-10</w:t>
            </w:r>
          </w:p>
        </w:tc>
        <w:tc>
          <w:tcPr>
            <w:tcW w:w="1195" w:type="dxa"/>
          </w:tcPr>
          <w:p w14:paraId="146340B4" w14:textId="48C59955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4483</w:t>
            </w:r>
          </w:p>
        </w:tc>
      </w:tr>
      <w:tr w:rsidR="008861AF" w:rsidRPr="00E250E2" w14:paraId="1291E286" w14:textId="77777777" w:rsidTr="00F46B56">
        <w:tc>
          <w:tcPr>
            <w:tcW w:w="608" w:type="dxa"/>
          </w:tcPr>
          <w:p w14:paraId="676BEE5E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32A46AC9" w14:textId="359BDC64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Diagnostic Interview Schedule/ or "schedule for affective disorders and schizophrenia"/ or *mental disease assessment/</w:t>
            </w:r>
          </w:p>
        </w:tc>
        <w:tc>
          <w:tcPr>
            <w:tcW w:w="1195" w:type="dxa"/>
          </w:tcPr>
          <w:p w14:paraId="68A1644E" w14:textId="41A1EE90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0</w:t>
            </w:r>
          </w:p>
        </w:tc>
      </w:tr>
      <w:tr w:rsidR="008861AF" w:rsidRPr="00E250E2" w14:paraId="0E5FAED8" w14:textId="77777777" w:rsidTr="00F46B56">
        <w:tc>
          <w:tcPr>
            <w:tcW w:w="608" w:type="dxa"/>
          </w:tcPr>
          <w:p w14:paraId="01ABEE86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3BEA34DD" w14:textId="601C9D6F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standardised diagnostic" adj (assessment* or interview*)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22FAE63E" w14:textId="3B8009CB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8861AF" w:rsidRPr="00E250E2" w14:paraId="57D0CD5B" w14:textId="77777777" w:rsidTr="00F46B56">
        <w:tc>
          <w:tcPr>
            <w:tcW w:w="608" w:type="dxa"/>
          </w:tcPr>
          <w:p w14:paraId="07C3518A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6B1BD008" w14:textId="0EAAB3C0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standardized diagnostic" adj (assessment* or interview*)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2508A5E3" w14:textId="057C13A0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</w:t>
            </w:r>
          </w:p>
        </w:tc>
      </w:tr>
      <w:tr w:rsidR="008861AF" w:rsidRPr="00E250E2" w14:paraId="09A01E2C" w14:textId="77777777" w:rsidTr="00F46B56">
        <w:tc>
          <w:tcPr>
            <w:tcW w:w="608" w:type="dxa"/>
          </w:tcPr>
          <w:p w14:paraId="0062F86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6FDF25F5" w14:textId="2306115F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standardised assessment*" or "standardized assessment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5EC012DA" w14:textId="36E70BC6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44</w:t>
            </w:r>
          </w:p>
        </w:tc>
      </w:tr>
      <w:tr w:rsidR="008861AF" w:rsidRPr="00E250E2" w14:paraId="5A9724BB" w14:textId="77777777" w:rsidTr="00F46B56">
        <w:tc>
          <w:tcPr>
            <w:tcW w:w="608" w:type="dxa"/>
          </w:tcPr>
          <w:p w14:paraId="5EB243D1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77E08DDA" w14:textId="3054EF32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computer assisted diagnos*" or "computer-assisted diagnos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7CAED7BB" w14:textId="24C819B2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8</w:t>
            </w:r>
          </w:p>
        </w:tc>
      </w:tr>
      <w:tr w:rsidR="008861AF" w:rsidRPr="00E250E2" w14:paraId="2365E2EE" w14:textId="77777777" w:rsidTr="00F46B56">
        <w:tc>
          <w:tcPr>
            <w:tcW w:w="608" w:type="dxa"/>
          </w:tcPr>
          <w:p w14:paraId="7369074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1F4822FB" w14:textId="14DA0222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"</w:t>
            </w:r>
            <w:proofErr w:type="gramStart"/>
            <w:r w:rsidRPr="006E256A">
              <w:rPr>
                <w:rFonts w:ascii="Arial" w:hAnsi="Arial" w:cs="Arial"/>
              </w:rPr>
              <w:t>diagnostic</w:t>
            </w:r>
            <w:proofErr w:type="gramEnd"/>
            <w:r w:rsidRPr="006E256A">
              <w:rPr>
                <w:rFonts w:ascii="Arial" w:hAnsi="Arial" w:cs="Arial"/>
              </w:rPr>
              <w:t xml:space="preserve"> interview schedule for children</w:t>
            </w:r>
            <w:proofErr w:type="gramStart"/>
            <w:r w:rsidRPr="006E256A">
              <w:rPr>
                <w:rFonts w:ascii="Arial" w:hAnsi="Arial" w:cs="Arial"/>
              </w:rPr>
              <w:t>"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2D72AD0F" w14:textId="60BFB03F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5</w:t>
            </w:r>
          </w:p>
        </w:tc>
      </w:tr>
      <w:tr w:rsidR="008861AF" w:rsidRPr="00E250E2" w14:paraId="1A7E6C78" w14:textId="77777777" w:rsidTr="00F46B56">
        <w:tc>
          <w:tcPr>
            <w:tcW w:w="608" w:type="dxa"/>
          </w:tcPr>
          <w:p w14:paraId="16BF8D1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4D939F64" w14:textId="4165CD36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DAWBA or "development and wellbeing assessment*" or "development and well-being assessment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33568D7B" w14:textId="4856946D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</w:t>
            </w:r>
          </w:p>
        </w:tc>
      </w:tr>
      <w:tr w:rsidR="008861AF" w:rsidRPr="00E250E2" w14:paraId="64EC9068" w14:textId="77777777" w:rsidTr="00F46B56">
        <w:tc>
          <w:tcPr>
            <w:tcW w:w="608" w:type="dxa"/>
          </w:tcPr>
          <w:p w14:paraId="7F1407B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3E77F1CF" w14:textId="0D4DD87A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CAPA or "child and adolescent psychiatric assessment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1A846A3E" w14:textId="4BEB1AEE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0</w:t>
            </w:r>
          </w:p>
        </w:tc>
      </w:tr>
      <w:tr w:rsidR="008861AF" w:rsidRPr="00E250E2" w14:paraId="58810C82" w14:textId="77777777" w:rsidTr="00F46B56">
        <w:tc>
          <w:tcPr>
            <w:tcW w:w="608" w:type="dxa"/>
          </w:tcPr>
          <w:p w14:paraId="626CD559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0441A2EF" w14:textId="0EA85832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K-SADS or "kiddie schedule for affective disorders and schizophrenia" or "schedule for affective disorders and schizophrenia for school-age children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65145801" w14:textId="4337FC76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7</w:t>
            </w:r>
          </w:p>
        </w:tc>
      </w:tr>
      <w:tr w:rsidR="008861AF" w:rsidRPr="00E250E2" w14:paraId="4A3FDA39" w14:textId="77777777" w:rsidTr="00F46B56">
        <w:tc>
          <w:tcPr>
            <w:tcW w:w="608" w:type="dxa"/>
          </w:tcPr>
          <w:p w14:paraId="69C9B183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79ABEA12" w14:textId="065622EA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BCFPI or "brief child and family phone interview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533F9B91" w14:textId="55DD01F9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8861AF" w:rsidRPr="00E250E2" w14:paraId="4F9ED7B5" w14:textId="77777777" w:rsidTr="00F46B56">
        <w:tc>
          <w:tcPr>
            <w:tcW w:w="608" w:type="dxa"/>
          </w:tcPr>
          <w:p w14:paraId="0EA3A0AA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36575913" w14:textId="5CA9525E" w:rsidR="008861AF" w:rsidRPr="00E250E2" w:rsidRDefault="006770D6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or/12-21</w:t>
            </w:r>
          </w:p>
        </w:tc>
        <w:tc>
          <w:tcPr>
            <w:tcW w:w="1195" w:type="dxa"/>
          </w:tcPr>
          <w:p w14:paraId="5000F409" w14:textId="0A65B5F7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67</w:t>
            </w:r>
          </w:p>
        </w:tc>
      </w:tr>
      <w:tr w:rsidR="008861AF" w:rsidRPr="00E250E2" w14:paraId="5014EB82" w14:textId="77777777" w:rsidTr="00F46B56">
        <w:tc>
          <w:tcPr>
            <w:tcW w:w="608" w:type="dxa"/>
          </w:tcPr>
          <w:p w14:paraId="1BC61DD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1A726CFC" w14:textId="6046C810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3 and 11 and 22</w:t>
            </w:r>
          </w:p>
        </w:tc>
        <w:tc>
          <w:tcPr>
            <w:tcW w:w="1195" w:type="dxa"/>
          </w:tcPr>
          <w:p w14:paraId="32CBD0C5" w14:textId="1343F9F2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9</w:t>
            </w:r>
          </w:p>
        </w:tc>
      </w:tr>
      <w:tr w:rsidR="008861AF" w:rsidRPr="00E250E2" w14:paraId="7612DB6A" w14:textId="77777777" w:rsidTr="00F46B56">
        <w:tc>
          <w:tcPr>
            <w:tcW w:w="608" w:type="dxa"/>
          </w:tcPr>
          <w:p w14:paraId="4D9BC12D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6B4ECB37" w14:textId="558E1BF0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exp Mental Health Service/ or exp Child Health Care/ or exp Mental Health Center/ or exp Mental Hospital/ or exp Mental Health Care/</w:t>
            </w:r>
          </w:p>
        </w:tc>
        <w:tc>
          <w:tcPr>
            <w:tcW w:w="1195" w:type="dxa"/>
          </w:tcPr>
          <w:p w14:paraId="48D6DE16" w14:textId="3C8B42B2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362</w:t>
            </w:r>
          </w:p>
        </w:tc>
      </w:tr>
      <w:tr w:rsidR="008861AF" w:rsidRPr="00E250E2" w14:paraId="320B3B20" w14:textId="77777777" w:rsidTr="00F46B56">
        <w:tc>
          <w:tcPr>
            <w:tcW w:w="608" w:type="dxa"/>
          </w:tcPr>
          <w:p w14:paraId="4C78612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5</w:t>
            </w:r>
          </w:p>
        </w:tc>
        <w:tc>
          <w:tcPr>
            <w:tcW w:w="7213" w:type="dxa"/>
          </w:tcPr>
          <w:p w14:paraId="4133E185" w14:textId="3647D834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(mental or child* or adolescen*) adj "health service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7E5F88AC" w14:textId="5008076E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394</w:t>
            </w:r>
          </w:p>
        </w:tc>
      </w:tr>
      <w:tr w:rsidR="008861AF" w:rsidRPr="00E250E2" w14:paraId="78D633D7" w14:textId="77777777" w:rsidTr="00F46B56">
        <w:tc>
          <w:tcPr>
            <w:tcW w:w="608" w:type="dxa"/>
          </w:tcPr>
          <w:p w14:paraId="73E8123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6</w:t>
            </w:r>
          </w:p>
        </w:tc>
        <w:tc>
          <w:tcPr>
            <w:tcW w:w="7213" w:type="dxa"/>
          </w:tcPr>
          <w:p w14:paraId="290FAEC9" w14:textId="2FA297AA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child and adolescent mental health service*" or "child or adolescent mental health service*" or CAMHS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59B11096" w14:textId="04ADD63F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3</w:t>
            </w:r>
          </w:p>
        </w:tc>
      </w:tr>
      <w:tr w:rsidR="008861AF" w:rsidRPr="00E250E2" w14:paraId="673ABA5D" w14:textId="77777777" w:rsidTr="00F46B56">
        <w:tc>
          <w:tcPr>
            <w:tcW w:w="608" w:type="dxa"/>
          </w:tcPr>
          <w:p w14:paraId="4C8FA7C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7</w:t>
            </w:r>
          </w:p>
        </w:tc>
        <w:tc>
          <w:tcPr>
            <w:tcW w:w="7213" w:type="dxa"/>
          </w:tcPr>
          <w:p w14:paraId="3E24740E" w14:textId="1353676B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"mental health clinic*" or "mental health cent*"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1785131B" w14:textId="5CF4DDF1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06</w:t>
            </w:r>
          </w:p>
        </w:tc>
      </w:tr>
      <w:tr w:rsidR="008861AF" w:rsidRPr="00E250E2" w14:paraId="361EE630" w14:textId="77777777" w:rsidTr="00F46B56">
        <w:tc>
          <w:tcPr>
            <w:tcW w:w="608" w:type="dxa"/>
          </w:tcPr>
          <w:p w14:paraId="530C6D8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8</w:t>
            </w:r>
          </w:p>
        </w:tc>
        <w:tc>
          <w:tcPr>
            <w:tcW w:w="7213" w:type="dxa"/>
          </w:tcPr>
          <w:p w14:paraId="1ED2DBE4" w14:textId="04D7D265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"</w:t>
            </w:r>
            <w:proofErr w:type="gramStart"/>
            <w:r w:rsidRPr="006E256A">
              <w:rPr>
                <w:rFonts w:ascii="Arial" w:hAnsi="Arial" w:cs="Arial"/>
              </w:rPr>
              <w:t>clinical</w:t>
            </w:r>
            <w:proofErr w:type="gramEnd"/>
            <w:r w:rsidRPr="006E256A">
              <w:rPr>
                <w:rFonts w:ascii="Arial" w:hAnsi="Arial" w:cs="Arial"/>
              </w:rPr>
              <w:t xml:space="preserve"> practice*</w:t>
            </w:r>
            <w:proofErr w:type="gramStart"/>
            <w:r w:rsidRPr="006E256A">
              <w:rPr>
                <w:rFonts w:ascii="Arial" w:hAnsi="Arial" w:cs="Arial"/>
              </w:rPr>
              <w:t>"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1A4A795F" w14:textId="68343029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770</w:t>
            </w:r>
          </w:p>
        </w:tc>
      </w:tr>
      <w:tr w:rsidR="008861AF" w:rsidRPr="00E250E2" w14:paraId="7DDC8226" w14:textId="77777777" w:rsidTr="00F46B56">
        <w:tc>
          <w:tcPr>
            <w:tcW w:w="608" w:type="dxa"/>
          </w:tcPr>
          <w:p w14:paraId="5A718D83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9</w:t>
            </w:r>
          </w:p>
        </w:tc>
        <w:tc>
          <w:tcPr>
            <w:tcW w:w="7213" w:type="dxa"/>
          </w:tcPr>
          <w:p w14:paraId="514EBEC5" w14:textId="2055E03D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(psych or psychiatric or "mental health" or acute) adj2 (care or unit* or hospital* or service* or facilit* or institution* or setting* or system* or ward* or environment*)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54F95FC9" w14:textId="7ADA2309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087</w:t>
            </w:r>
          </w:p>
        </w:tc>
      </w:tr>
      <w:tr w:rsidR="008861AF" w:rsidRPr="00E250E2" w14:paraId="29FE7016" w14:textId="77777777" w:rsidTr="00F46B56">
        <w:tc>
          <w:tcPr>
            <w:tcW w:w="608" w:type="dxa"/>
          </w:tcPr>
          <w:p w14:paraId="0F79EDBC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0</w:t>
            </w:r>
          </w:p>
        </w:tc>
        <w:tc>
          <w:tcPr>
            <w:tcW w:w="7213" w:type="dxa"/>
          </w:tcPr>
          <w:p w14:paraId="53A1F793" w14:textId="29B0F947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(acute adj2 ("mental health" or psych or psychiatric)</w:t>
            </w:r>
            <w:proofErr w:type="gramStart"/>
            <w:r w:rsidRPr="006E256A">
              <w:rPr>
                <w:rFonts w:ascii="Arial" w:hAnsi="Arial" w:cs="Arial"/>
              </w:rPr>
              <w:t>).ti</w:t>
            </w:r>
            <w:proofErr w:type="gramEnd"/>
            <w:r w:rsidRPr="006E256A">
              <w:rPr>
                <w:rFonts w:ascii="Arial" w:hAnsi="Arial" w:cs="Arial"/>
              </w:rPr>
              <w:t>,ab.</w:t>
            </w:r>
          </w:p>
        </w:tc>
        <w:tc>
          <w:tcPr>
            <w:tcW w:w="1195" w:type="dxa"/>
          </w:tcPr>
          <w:p w14:paraId="07A397AD" w14:textId="33DF8645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1</w:t>
            </w:r>
          </w:p>
        </w:tc>
      </w:tr>
      <w:tr w:rsidR="008861AF" w:rsidRPr="00E250E2" w14:paraId="4657311C" w14:textId="77777777" w:rsidTr="00F46B56">
        <w:tc>
          <w:tcPr>
            <w:tcW w:w="608" w:type="dxa"/>
          </w:tcPr>
          <w:p w14:paraId="211EC43A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lastRenderedPageBreak/>
              <w:t>31</w:t>
            </w:r>
          </w:p>
        </w:tc>
        <w:tc>
          <w:tcPr>
            <w:tcW w:w="7213" w:type="dxa"/>
          </w:tcPr>
          <w:p w14:paraId="345A9C72" w14:textId="282EDC01" w:rsidR="008861AF" w:rsidRPr="00E250E2" w:rsidRDefault="009D58DD" w:rsidP="00A904AF">
            <w:pPr>
              <w:rPr>
                <w:rFonts w:ascii="Arial" w:hAnsi="Arial" w:cs="Arial"/>
              </w:rPr>
            </w:pPr>
            <w:r w:rsidRPr="006E256A">
              <w:rPr>
                <w:rFonts w:ascii="Arial" w:hAnsi="Arial" w:cs="Arial"/>
              </w:rPr>
              <w:t>or/24-30</w:t>
            </w:r>
          </w:p>
        </w:tc>
        <w:tc>
          <w:tcPr>
            <w:tcW w:w="1195" w:type="dxa"/>
          </w:tcPr>
          <w:p w14:paraId="13307DCF" w14:textId="586A5D8A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9343</w:t>
            </w:r>
          </w:p>
        </w:tc>
      </w:tr>
      <w:tr w:rsidR="008861AF" w:rsidRPr="00E250E2" w14:paraId="3590B5F3" w14:textId="77777777" w:rsidTr="00F46B56">
        <w:tc>
          <w:tcPr>
            <w:tcW w:w="608" w:type="dxa"/>
          </w:tcPr>
          <w:p w14:paraId="1A03E0E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2</w:t>
            </w:r>
          </w:p>
        </w:tc>
        <w:tc>
          <w:tcPr>
            <w:tcW w:w="7213" w:type="dxa"/>
          </w:tcPr>
          <w:p w14:paraId="21D6EC2F" w14:textId="6438E226" w:rsidR="008861AF" w:rsidRPr="00E250E2" w:rsidRDefault="009D58DD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and 31</w:t>
            </w:r>
          </w:p>
        </w:tc>
        <w:tc>
          <w:tcPr>
            <w:tcW w:w="1195" w:type="dxa"/>
          </w:tcPr>
          <w:p w14:paraId="4D2F95C0" w14:textId="666CEE4C" w:rsidR="008861AF" w:rsidRPr="00E250E2" w:rsidRDefault="00153A2F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</w:t>
            </w:r>
          </w:p>
        </w:tc>
      </w:tr>
      <w:tr w:rsidR="009D58DD" w:rsidRPr="00E250E2" w14:paraId="71866DB8" w14:textId="77777777" w:rsidTr="00F46B56">
        <w:tc>
          <w:tcPr>
            <w:tcW w:w="608" w:type="dxa"/>
          </w:tcPr>
          <w:p w14:paraId="070C74B4" w14:textId="2F2D41F1" w:rsidR="009D58DD" w:rsidRPr="00E250E2" w:rsidRDefault="009D58DD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7213" w:type="dxa"/>
          </w:tcPr>
          <w:p w14:paraId="03E5C6E8" w14:textId="23B37049" w:rsidR="009D58DD" w:rsidRDefault="009D58DD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 32 to yr="2013 -Current"</w:t>
            </w:r>
          </w:p>
        </w:tc>
        <w:tc>
          <w:tcPr>
            <w:tcW w:w="1195" w:type="dxa"/>
          </w:tcPr>
          <w:p w14:paraId="210C5786" w14:textId="0BD5C0BE" w:rsidR="009D58DD" w:rsidRPr="001C18DE" w:rsidRDefault="00153A2F" w:rsidP="00A904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23</w:t>
            </w:r>
          </w:p>
        </w:tc>
      </w:tr>
      <w:tr w:rsidR="008861AF" w:rsidRPr="00E250E2" w14:paraId="3B4581F5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0BA104E5" w14:textId="098FA218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>:</w:t>
            </w:r>
            <w:r w:rsidR="00E250E2">
              <w:rPr>
                <w:rFonts w:ascii="Arial" w:hAnsi="Arial" w:cs="Arial"/>
              </w:rPr>
              <w:t xml:space="preserve"> Ovid</w:t>
            </w:r>
            <w:r w:rsidRPr="00E250E2">
              <w:rPr>
                <w:rFonts w:ascii="Arial" w:hAnsi="Arial" w:cs="Arial"/>
              </w:rPr>
              <w:t xml:space="preserve"> </w:t>
            </w:r>
            <w:r w:rsidR="00E250E2" w:rsidRPr="00E250E2">
              <w:rPr>
                <w:rFonts w:ascii="Arial" w:hAnsi="Arial" w:cs="Arial"/>
              </w:rPr>
              <w:t>MEDLINE® ALL</w:t>
            </w:r>
            <w:r w:rsidR="00FB74C0">
              <w:rPr>
                <w:rFonts w:ascii="Arial" w:hAnsi="Arial" w:cs="Arial"/>
              </w:rPr>
              <w:t xml:space="preserve"> &lt;1946 to </w:t>
            </w:r>
            <w:r w:rsidR="00C733E6">
              <w:rPr>
                <w:rFonts w:ascii="Arial" w:hAnsi="Arial" w:cs="Arial"/>
              </w:rPr>
              <w:t>January 31, 2025</w:t>
            </w:r>
            <w:r w:rsidR="00FB74C0">
              <w:rPr>
                <w:rFonts w:ascii="Arial" w:hAnsi="Arial" w:cs="Arial"/>
              </w:rPr>
              <w:t>&gt;</w:t>
            </w:r>
          </w:p>
        </w:tc>
      </w:tr>
      <w:tr w:rsidR="00FB74C0" w:rsidRPr="00E250E2" w14:paraId="0C5AAB44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20197999" w14:textId="71B6559E" w:rsidR="00FB74C0" w:rsidRPr="00E250E2" w:rsidRDefault="00FB74C0" w:rsidP="00A904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ink to run search: </w:t>
            </w:r>
            <w:bookmarkStart w:id="0" w:name="_Hlk155340135"/>
            <w:r>
              <w:fldChar w:fldCharType="begin"/>
            </w:r>
            <w:r>
              <w:instrText>HYPERLINK "https://access.ovid.com/custom/redirector/wayfless.html?idp=https://idp.eng.nhs.uk/openathens&amp;url=http://ovidsp.ovid.com/ovidweb.cgi?T=JS&amp;NEWS=N&amp;PAGE=main&amp;SHAREDSEARCHID=6HrfDRJYiZtphZKGcWKNBTcoLlercEaEaJp3AwVdsXE41LMTWXav6Dbt27gPFw2DL"</w:instrText>
            </w:r>
            <w:r>
              <w:fldChar w:fldCharType="separate"/>
            </w:r>
            <w:r w:rsidRPr="003D299C">
              <w:rPr>
                <w:rStyle w:val="Hyperlink"/>
                <w:rFonts w:ascii="Arial" w:hAnsi="Arial" w:cs="Arial"/>
              </w:rPr>
              <w:t>https://access.ovid.com/custom/redirector/wayfless.html?idp=https://idp.eng.nhs.uk/openathens&amp;url=http://ovidsp.ovid.com/ovidweb.cgi?T=JS&amp;NEWS=N&amp;PAGE=main&amp;SHAREDSEARCHID=6HrfDRJYiZtphZKGcWKNBTcoLlercEaEaJp3AwVdsXE41LMTWXav6Dbt27gPFw2DL</w:t>
            </w:r>
            <w:r>
              <w:rPr>
                <w:rStyle w:val="Hyperlink"/>
                <w:rFonts w:ascii="Arial" w:hAnsi="Arial" w:cs="Arial"/>
              </w:rPr>
              <w:fldChar w:fldCharType="end"/>
            </w:r>
            <w:bookmarkEnd w:id="0"/>
          </w:p>
        </w:tc>
      </w:tr>
      <w:tr w:rsidR="008861AF" w:rsidRPr="00E250E2" w14:paraId="6C1D8E30" w14:textId="77777777" w:rsidTr="00F46B56">
        <w:tc>
          <w:tcPr>
            <w:tcW w:w="608" w:type="dxa"/>
          </w:tcPr>
          <w:p w14:paraId="56B6082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2063D102" w14:textId="715CF02B" w:rsidR="008861AF" w:rsidRPr="00B85DAE" w:rsidRDefault="009D58DD" w:rsidP="009D58D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exp Child/ or exp Minors/ or exp Child, Preschool/ or exp Adolescent/</w:t>
            </w:r>
          </w:p>
        </w:tc>
        <w:tc>
          <w:tcPr>
            <w:tcW w:w="1195" w:type="dxa"/>
          </w:tcPr>
          <w:p w14:paraId="3055F179" w14:textId="3BC91220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6572</w:t>
            </w:r>
          </w:p>
        </w:tc>
      </w:tr>
      <w:tr w:rsidR="008861AF" w:rsidRPr="00E250E2" w14:paraId="1FC47799" w14:textId="77777777" w:rsidTr="00F46B56">
        <w:tc>
          <w:tcPr>
            <w:tcW w:w="608" w:type="dxa"/>
          </w:tcPr>
          <w:p w14:paraId="44E4C27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17055953" w14:textId="6B113953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adolescen* or child* or infant* or juvenile* or minor* or paediatric* or pediatric* or teen* or "young person*" or "young people" or youth*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434095ED" w14:textId="17285D57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2553</w:t>
            </w:r>
          </w:p>
        </w:tc>
      </w:tr>
      <w:tr w:rsidR="008861AF" w:rsidRPr="00E250E2" w14:paraId="6B400E79" w14:textId="77777777" w:rsidTr="00F46B56">
        <w:tc>
          <w:tcPr>
            <w:tcW w:w="608" w:type="dxa"/>
          </w:tcPr>
          <w:p w14:paraId="4F2CDB8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06EEDE08" w14:textId="79E4D2C4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or/1-2</w:t>
            </w:r>
          </w:p>
        </w:tc>
        <w:tc>
          <w:tcPr>
            <w:tcW w:w="1195" w:type="dxa"/>
          </w:tcPr>
          <w:p w14:paraId="14C8826B" w14:textId="6AE5276C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06471</w:t>
            </w:r>
          </w:p>
        </w:tc>
      </w:tr>
      <w:tr w:rsidR="008861AF" w:rsidRPr="00E250E2" w14:paraId="1199212E" w14:textId="77777777" w:rsidTr="00F46B56">
        <w:tc>
          <w:tcPr>
            <w:tcW w:w="608" w:type="dxa"/>
          </w:tcPr>
          <w:p w14:paraId="13781C5D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01E4DE8D" w14:textId="3377D9F3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exp Anxiety/ or exp </w:t>
            </w:r>
            <w:proofErr w:type="gramStart"/>
            <w:r w:rsidRPr="00B85DAE">
              <w:rPr>
                <w:rFonts w:ascii="Arial" w:hAnsi="Arial" w:cs="Arial"/>
              </w:rPr>
              <w:t>Anxiety Disorders</w:t>
            </w:r>
            <w:proofErr w:type="gramEnd"/>
            <w:r w:rsidRPr="00B85DAE">
              <w:rPr>
                <w:rFonts w:ascii="Arial" w:hAnsi="Arial" w:cs="Arial"/>
              </w:rPr>
              <w:t xml:space="preserve">/ or exp Depression/ or exp Hypochondriasis/ or exp Dysthymic Disorder/ or exp Stress Disorders, Post-Traumatic/ or exp Agoraphobia/ or exp Phobia, Social/ or exp </w:t>
            </w:r>
            <w:proofErr w:type="gramStart"/>
            <w:r w:rsidRPr="00B85DAE">
              <w:rPr>
                <w:rFonts w:ascii="Arial" w:hAnsi="Arial" w:cs="Arial"/>
              </w:rPr>
              <w:t>Obsessive-Compulsive Disorder</w:t>
            </w:r>
            <w:proofErr w:type="gramEnd"/>
            <w:r w:rsidRPr="00B85DAE">
              <w:rPr>
                <w:rFonts w:ascii="Arial" w:hAnsi="Arial" w:cs="Arial"/>
              </w:rPr>
              <w:t>/ or exp Mood Disorders/ or exp Phobic Disorders/</w:t>
            </w:r>
          </w:p>
        </w:tc>
        <w:tc>
          <w:tcPr>
            <w:tcW w:w="1195" w:type="dxa"/>
          </w:tcPr>
          <w:p w14:paraId="443A74A1" w14:textId="7AE0FEAE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611</w:t>
            </w:r>
          </w:p>
        </w:tc>
      </w:tr>
      <w:tr w:rsidR="008861AF" w:rsidRPr="00E250E2" w14:paraId="5E6E038C" w14:textId="77777777" w:rsidTr="00F46B56">
        <w:tc>
          <w:tcPr>
            <w:tcW w:w="608" w:type="dxa"/>
          </w:tcPr>
          <w:p w14:paraId="3A9AA04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590390F8" w14:textId="3AB700AC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agitat* or anger or anxiet* or anxious or "body dysmorphi*" or compulsion* or depress* or distress or dysthymia or "dysthymic disorder*" or flashback* or GAD or hypervigilance or insomnia or irritable or "lack of motivation" or "low mood" or "low motivation" or "low self-esteem" or "low self esteem" or "mood affective disorder*" or "mood disorder*" or "mood swing*" or nightmare* or panic or phobi* or "self-harm" or "self harm" or "selfharm" or "self-injur*" or "self injur*" or suicid* or tired* or withdrawn).tw,kw,kf.</w:t>
            </w:r>
          </w:p>
        </w:tc>
        <w:tc>
          <w:tcPr>
            <w:tcW w:w="1195" w:type="dxa"/>
          </w:tcPr>
          <w:p w14:paraId="78DD5760" w14:textId="6144E922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1430</w:t>
            </w:r>
          </w:p>
        </w:tc>
      </w:tr>
      <w:tr w:rsidR="008861AF" w:rsidRPr="00E250E2" w14:paraId="09B832F7" w14:textId="77777777" w:rsidTr="00F46B56">
        <w:tc>
          <w:tcPr>
            <w:tcW w:w="608" w:type="dxa"/>
          </w:tcPr>
          <w:p w14:paraId="3D8AED7F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15C60099" w14:textId="43E52019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PTSD or posttrauma* or "post-trauma*" or "post trauma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6811B0CA" w14:textId="0EEA3C5D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630</w:t>
            </w:r>
          </w:p>
        </w:tc>
      </w:tr>
      <w:tr w:rsidR="008861AF" w:rsidRPr="00E250E2" w14:paraId="530FB5FC" w14:textId="77777777" w:rsidTr="00F46B56">
        <w:tc>
          <w:tcPr>
            <w:tcW w:w="608" w:type="dxa"/>
          </w:tcPr>
          <w:p w14:paraId="7A87F1B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4C4FE379" w14:textId="7720F75C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stress adj disorder*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2FD68096" w14:textId="462C123C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951</w:t>
            </w:r>
          </w:p>
        </w:tc>
      </w:tr>
      <w:tr w:rsidR="008861AF" w:rsidRPr="00E250E2" w14:paraId="7F5A22A5" w14:textId="77777777" w:rsidTr="00F46B56">
        <w:tc>
          <w:tcPr>
            <w:tcW w:w="608" w:type="dxa"/>
          </w:tcPr>
          <w:p w14:paraId="1CC566EE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5C0A7EE4" w14:textId="0E8A4986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OCD or "obsessive compulsive" or "obsessive-compulsive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19B2E724" w14:textId="45840337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05</w:t>
            </w:r>
          </w:p>
        </w:tc>
      </w:tr>
      <w:tr w:rsidR="008861AF" w:rsidRPr="00E250E2" w14:paraId="0602E3A8" w14:textId="77777777" w:rsidTr="00F46B56">
        <w:tc>
          <w:tcPr>
            <w:tcW w:w="608" w:type="dxa"/>
          </w:tcPr>
          <w:p w14:paraId="3FF01A96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7938D610" w14:textId="7A24F60F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acrophob* or agoraphob* or agrophobi* or claustrophob* or emetophob* or arachnophob* or hypochondri* or kinesiophob* or phobi* or shyness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14792165" w14:textId="09BA7413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23</w:t>
            </w:r>
          </w:p>
        </w:tc>
      </w:tr>
      <w:tr w:rsidR="008861AF" w:rsidRPr="00E250E2" w14:paraId="60B216FB" w14:textId="77777777" w:rsidTr="00F46B56">
        <w:tc>
          <w:tcPr>
            <w:tcW w:w="608" w:type="dxa"/>
          </w:tcPr>
          <w:p w14:paraId="37E44DD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4C8B1895" w14:textId="28ED0B7A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panic adj2 (attack* or disorder* or fear or symptom*)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0F3AE00D" w14:textId="3D7102E3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61</w:t>
            </w:r>
          </w:p>
        </w:tc>
      </w:tr>
      <w:tr w:rsidR="008861AF" w:rsidRPr="00E250E2" w14:paraId="26C655FE" w14:textId="77777777" w:rsidTr="00F46B56">
        <w:tc>
          <w:tcPr>
            <w:tcW w:w="608" w:type="dxa"/>
          </w:tcPr>
          <w:p w14:paraId="2B28873B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4CD8B96D" w14:textId="6D529A2A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or/4-10</w:t>
            </w:r>
          </w:p>
        </w:tc>
        <w:tc>
          <w:tcPr>
            <w:tcW w:w="1195" w:type="dxa"/>
          </w:tcPr>
          <w:p w14:paraId="314E6004" w14:textId="33AD4E0B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0166</w:t>
            </w:r>
          </w:p>
        </w:tc>
      </w:tr>
      <w:tr w:rsidR="008861AF" w:rsidRPr="00E250E2" w14:paraId="193FC537" w14:textId="77777777" w:rsidTr="00F46B56">
        <w:tc>
          <w:tcPr>
            <w:tcW w:w="608" w:type="dxa"/>
          </w:tcPr>
          <w:p w14:paraId="21DDB144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50E635D3" w14:textId="72D5140A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standardised diagnostic" adj (assessment* or interview*)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2AABBB5E" w14:textId="4B164564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</w:tr>
      <w:tr w:rsidR="008861AF" w:rsidRPr="00E250E2" w14:paraId="1E2FBF51" w14:textId="77777777" w:rsidTr="00F46B56">
        <w:tc>
          <w:tcPr>
            <w:tcW w:w="608" w:type="dxa"/>
          </w:tcPr>
          <w:p w14:paraId="3E7D8E1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71C02021" w14:textId="7DABE1A5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standardized diagnostic" adj (assessment* or interview*)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729D78CA" w14:textId="08DC7552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</w:t>
            </w:r>
          </w:p>
        </w:tc>
      </w:tr>
      <w:tr w:rsidR="008861AF" w:rsidRPr="00E250E2" w14:paraId="22C7FF4A" w14:textId="77777777" w:rsidTr="00F46B56">
        <w:tc>
          <w:tcPr>
            <w:tcW w:w="608" w:type="dxa"/>
          </w:tcPr>
          <w:p w14:paraId="28CB497D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19CF09B1" w14:textId="5C22B74E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standardised assessment*" or "standardized assessment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36B39781" w14:textId="40D1E990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3</w:t>
            </w:r>
          </w:p>
        </w:tc>
      </w:tr>
      <w:tr w:rsidR="008861AF" w:rsidRPr="00E250E2" w14:paraId="58BC761A" w14:textId="77777777" w:rsidTr="00F46B56">
        <w:tc>
          <w:tcPr>
            <w:tcW w:w="608" w:type="dxa"/>
          </w:tcPr>
          <w:p w14:paraId="6D998209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351E9067" w14:textId="4EAFF08A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computer assisted diagnos*" or "computer-assisted diagnos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70968014" w14:textId="4104B8AC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8</w:t>
            </w:r>
          </w:p>
        </w:tc>
      </w:tr>
      <w:tr w:rsidR="008861AF" w:rsidRPr="00E250E2" w14:paraId="1E911EF3" w14:textId="77777777" w:rsidTr="00F46B56">
        <w:tc>
          <w:tcPr>
            <w:tcW w:w="608" w:type="dxa"/>
          </w:tcPr>
          <w:p w14:paraId="510BA095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461C4580" w14:textId="62AE9C46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"</w:t>
            </w:r>
            <w:proofErr w:type="gramStart"/>
            <w:r w:rsidRPr="00B85DAE">
              <w:rPr>
                <w:rFonts w:ascii="Arial" w:hAnsi="Arial" w:cs="Arial"/>
              </w:rPr>
              <w:t>diagnostic</w:t>
            </w:r>
            <w:proofErr w:type="gramEnd"/>
            <w:r w:rsidRPr="00B85DAE">
              <w:rPr>
                <w:rFonts w:ascii="Arial" w:hAnsi="Arial" w:cs="Arial"/>
              </w:rPr>
              <w:t xml:space="preserve"> interview schedule for children"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45A32361" w14:textId="28FBB3A0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8</w:t>
            </w:r>
          </w:p>
        </w:tc>
      </w:tr>
      <w:tr w:rsidR="008861AF" w:rsidRPr="00E250E2" w14:paraId="519F5403" w14:textId="77777777" w:rsidTr="00F46B56">
        <w:tc>
          <w:tcPr>
            <w:tcW w:w="608" w:type="dxa"/>
          </w:tcPr>
          <w:p w14:paraId="405D1A88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4ECFAD78" w14:textId="558ACF86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DAWBA or "development and wellbeing assessment*" or "development and well-being assessment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103EBB2C" w14:textId="658BE6E5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</w:t>
            </w:r>
          </w:p>
        </w:tc>
      </w:tr>
      <w:tr w:rsidR="008861AF" w:rsidRPr="00E250E2" w14:paraId="41D763DD" w14:textId="77777777" w:rsidTr="00F46B56">
        <w:tc>
          <w:tcPr>
            <w:tcW w:w="608" w:type="dxa"/>
          </w:tcPr>
          <w:p w14:paraId="6866C67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49D79E3D" w14:textId="760C9AAE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CAPA or "child and adolescent psychiatric assessment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6FDE650C" w14:textId="1E702BCB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9</w:t>
            </w:r>
          </w:p>
        </w:tc>
      </w:tr>
      <w:tr w:rsidR="008861AF" w:rsidRPr="00E250E2" w14:paraId="2D4BF170" w14:textId="77777777" w:rsidTr="00F46B56">
        <w:tc>
          <w:tcPr>
            <w:tcW w:w="608" w:type="dxa"/>
          </w:tcPr>
          <w:p w14:paraId="7F1EDB5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5DD19270" w14:textId="25C4A3FD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K-SADS or "kiddie schedule for affective disorders and schizophrenia" or "schedule for affective disorders and schizophrenia for school-age children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4BEBBA03" w14:textId="31FEC7BF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4</w:t>
            </w:r>
          </w:p>
        </w:tc>
      </w:tr>
      <w:tr w:rsidR="008861AF" w:rsidRPr="00E250E2" w14:paraId="2BE6DD25" w14:textId="77777777" w:rsidTr="00F46B56">
        <w:tc>
          <w:tcPr>
            <w:tcW w:w="608" w:type="dxa"/>
          </w:tcPr>
          <w:p w14:paraId="557A223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497E76BC" w14:textId="35A1A55D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BCFPI or "brief child and family phone interview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139DE856" w14:textId="1641C44E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8861AF" w:rsidRPr="00E250E2" w14:paraId="433A803E" w14:textId="77777777" w:rsidTr="00F46B56">
        <w:tc>
          <w:tcPr>
            <w:tcW w:w="608" w:type="dxa"/>
          </w:tcPr>
          <w:p w14:paraId="52BEAD3B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780893A3" w14:textId="66C530F0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or/12-20</w:t>
            </w:r>
          </w:p>
        </w:tc>
        <w:tc>
          <w:tcPr>
            <w:tcW w:w="1195" w:type="dxa"/>
          </w:tcPr>
          <w:p w14:paraId="7C14C0EF" w14:textId="5CDF6F29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71</w:t>
            </w:r>
          </w:p>
        </w:tc>
      </w:tr>
      <w:tr w:rsidR="008861AF" w:rsidRPr="00E250E2" w14:paraId="166E63F7" w14:textId="77777777" w:rsidTr="00F46B56">
        <w:tc>
          <w:tcPr>
            <w:tcW w:w="608" w:type="dxa"/>
          </w:tcPr>
          <w:p w14:paraId="3656A84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3581CEBC" w14:textId="3E007BA8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3 and 11 and 21</w:t>
            </w:r>
          </w:p>
        </w:tc>
        <w:tc>
          <w:tcPr>
            <w:tcW w:w="1195" w:type="dxa"/>
          </w:tcPr>
          <w:p w14:paraId="4FE4C535" w14:textId="524B9F84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9</w:t>
            </w:r>
          </w:p>
        </w:tc>
      </w:tr>
      <w:tr w:rsidR="008861AF" w:rsidRPr="00E250E2" w14:paraId="5E737C09" w14:textId="77777777" w:rsidTr="00F46B56">
        <w:tc>
          <w:tcPr>
            <w:tcW w:w="608" w:type="dxa"/>
          </w:tcPr>
          <w:p w14:paraId="23FDA8D0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5542023C" w14:textId="74906631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exp Mental Health Services/ or exp Child Health Services/ or exp Hospitals, Psychiatric/</w:t>
            </w:r>
          </w:p>
        </w:tc>
        <w:tc>
          <w:tcPr>
            <w:tcW w:w="1195" w:type="dxa"/>
          </w:tcPr>
          <w:p w14:paraId="605CAD5C" w14:textId="18CFF952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547</w:t>
            </w:r>
          </w:p>
        </w:tc>
      </w:tr>
      <w:tr w:rsidR="008861AF" w:rsidRPr="00E250E2" w14:paraId="1199305E" w14:textId="77777777" w:rsidTr="00F46B56">
        <w:tc>
          <w:tcPr>
            <w:tcW w:w="608" w:type="dxa"/>
          </w:tcPr>
          <w:p w14:paraId="0F6A486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7B6856CE" w14:textId="7BCBB99C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(mental or child* or adolescen*) adj "health service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6CD7104C" w14:textId="0286E4FC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117</w:t>
            </w:r>
          </w:p>
        </w:tc>
      </w:tr>
      <w:tr w:rsidR="008861AF" w:rsidRPr="00E250E2" w14:paraId="56A5E8BD" w14:textId="77777777" w:rsidTr="00F46B56">
        <w:tc>
          <w:tcPr>
            <w:tcW w:w="608" w:type="dxa"/>
          </w:tcPr>
          <w:p w14:paraId="3CE14A42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7213" w:type="dxa"/>
          </w:tcPr>
          <w:p w14:paraId="29EAA417" w14:textId="7F4797B1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child and adolescent mental health service*" or "child or adolescent mental health service*" or CAMHS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29A5BF3A" w14:textId="77C995BF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3</w:t>
            </w:r>
          </w:p>
        </w:tc>
      </w:tr>
      <w:tr w:rsidR="008861AF" w:rsidRPr="00E250E2" w14:paraId="60CA3C75" w14:textId="77777777" w:rsidTr="00F46B56">
        <w:tc>
          <w:tcPr>
            <w:tcW w:w="608" w:type="dxa"/>
          </w:tcPr>
          <w:p w14:paraId="35DE7E3E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6</w:t>
            </w:r>
          </w:p>
        </w:tc>
        <w:tc>
          <w:tcPr>
            <w:tcW w:w="7213" w:type="dxa"/>
          </w:tcPr>
          <w:p w14:paraId="339DD35C" w14:textId="5ED3CB9F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"mental health clinic*" or "mental health cent*"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48C24B29" w14:textId="5D35F71C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06</w:t>
            </w:r>
          </w:p>
        </w:tc>
      </w:tr>
      <w:tr w:rsidR="008861AF" w:rsidRPr="00E250E2" w14:paraId="49190BE9" w14:textId="77777777" w:rsidTr="00F46B56">
        <w:tc>
          <w:tcPr>
            <w:tcW w:w="608" w:type="dxa"/>
          </w:tcPr>
          <w:p w14:paraId="497E492B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7</w:t>
            </w:r>
          </w:p>
        </w:tc>
        <w:tc>
          <w:tcPr>
            <w:tcW w:w="7213" w:type="dxa"/>
          </w:tcPr>
          <w:p w14:paraId="0CC9C958" w14:textId="1EF6675F" w:rsidR="008861AF" w:rsidRPr="00B85DAE" w:rsidRDefault="00B85DAE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"</w:t>
            </w:r>
            <w:proofErr w:type="gramStart"/>
            <w:r w:rsidRPr="00B85DAE">
              <w:rPr>
                <w:rFonts w:ascii="Arial" w:hAnsi="Arial" w:cs="Arial"/>
              </w:rPr>
              <w:t>clinical</w:t>
            </w:r>
            <w:proofErr w:type="gramEnd"/>
            <w:r w:rsidRPr="00B85DAE">
              <w:rPr>
                <w:rFonts w:ascii="Arial" w:hAnsi="Arial" w:cs="Arial"/>
              </w:rPr>
              <w:t xml:space="preserve"> practice*"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343DFCD3" w14:textId="70377E89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170</w:t>
            </w:r>
          </w:p>
        </w:tc>
      </w:tr>
      <w:tr w:rsidR="008861AF" w:rsidRPr="00E250E2" w14:paraId="0D82F519" w14:textId="77777777" w:rsidTr="00F46B56">
        <w:tc>
          <w:tcPr>
            <w:tcW w:w="608" w:type="dxa"/>
          </w:tcPr>
          <w:p w14:paraId="60EABAA4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8</w:t>
            </w:r>
          </w:p>
        </w:tc>
        <w:tc>
          <w:tcPr>
            <w:tcW w:w="7213" w:type="dxa"/>
          </w:tcPr>
          <w:p w14:paraId="28070CFB" w14:textId="6B32E9BC" w:rsidR="008861AF" w:rsidRPr="00B85DAE" w:rsidRDefault="009D58DD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(psychiatric or "mental health" or acute) adj2 (care or unit* or hospital* or service* or facilit* or institution* or setting* or system* or ward* or environment*)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3189C623" w14:textId="1F359B0D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584</w:t>
            </w:r>
          </w:p>
        </w:tc>
      </w:tr>
      <w:tr w:rsidR="008861AF" w:rsidRPr="00E250E2" w14:paraId="404BC5BA" w14:textId="77777777" w:rsidTr="00F46B56">
        <w:tc>
          <w:tcPr>
            <w:tcW w:w="608" w:type="dxa"/>
          </w:tcPr>
          <w:p w14:paraId="74018563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29</w:t>
            </w:r>
          </w:p>
        </w:tc>
        <w:tc>
          <w:tcPr>
            <w:tcW w:w="7213" w:type="dxa"/>
          </w:tcPr>
          <w:p w14:paraId="796727D7" w14:textId="1C0DBBCD" w:rsidR="008861AF" w:rsidRPr="00B85DAE" w:rsidRDefault="009D58DD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(acute adj2 ("mental health" or psychiatric)).</w:t>
            </w:r>
            <w:proofErr w:type="gramStart"/>
            <w:r w:rsidRPr="00B85DAE">
              <w:rPr>
                <w:rFonts w:ascii="Arial" w:hAnsi="Arial" w:cs="Arial"/>
              </w:rPr>
              <w:t>tw,kw</w:t>
            </w:r>
            <w:proofErr w:type="gramEnd"/>
            <w:r w:rsidRPr="00B85DAE">
              <w:rPr>
                <w:rFonts w:ascii="Arial" w:hAnsi="Arial" w:cs="Arial"/>
              </w:rPr>
              <w:t>,kf.</w:t>
            </w:r>
          </w:p>
        </w:tc>
        <w:tc>
          <w:tcPr>
            <w:tcW w:w="1195" w:type="dxa"/>
          </w:tcPr>
          <w:p w14:paraId="05704D22" w14:textId="19E0FC75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30</w:t>
            </w:r>
          </w:p>
        </w:tc>
      </w:tr>
      <w:tr w:rsidR="008861AF" w:rsidRPr="00E250E2" w14:paraId="4E6B6434" w14:textId="77777777" w:rsidTr="00F46B56">
        <w:tc>
          <w:tcPr>
            <w:tcW w:w="608" w:type="dxa"/>
          </w:tcPr>
          <w:p w14:paraId="35ED4923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0</w:t>
            </w:r>
          </w:p>
        </w:tc>
        <w:tc>
          <w:tcPr>
            <w:tcW w:w="7213" w:type="dxa"/>
          </w:tcPr>
          <w:p w14:paraId="6B1B9203" w14:textId="5DA9F8A5" w:rsidR="008861AF" w:rsidRPr="00B85DAE" w:rsidRDefault="009D58DD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or/23-29</w:t>
            </w:r>
          </w:p>
        </w:tc>
        <w:tc>
          <w:tcPr>
            <w:tcW w:w="1195" w:type="dxa"/>
          </w:tcPr>
          <w:p w14:paraId="1BBD762D" w14:textId="5FABF207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617</w:t>
            </w:r>
          </w:p>
        </w:tc>
      </w:tr>
      <w:tr w:rsidR="008861AF" w:rsidRPr="00E250E2" w14:paraId="09D33354" w14:textId="77777777" w:rsidTr="00F46B56">
        <w:tc>
          <w:tcPr>
            <w:tcW w:w="608" w:type="dxa"/>
          </w:tcPr>
          <w:p w14:paraId="08F00027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1</w:t>
            </w:r>
          </w:p>
        </w:tc>
        <w:tc>
          <w:tcPr>
            <w:tcW w:w="7213" w:type="dxa"/>
          </w:tcPr>
          <w:p w14:paraId="7A4282CD" w14:textId="3193FA4F" w:rsidR="008861AF" w:rsidRPr="00B85DAE" w:rsidRDefault="009D58DD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22 and 30</w:t>
            </w:r>
          </w:p>
        </w:tc>
        <w:tc>
          <w:tcPr>
            <w:tcW w:w="1195" w:type="dxa"/>
          </w:tcPr>
          <w:p w14:paraId="64A0D9DF" w14:textId="5E5D6B49" w:rsidR="008861AF" w:rsidRPr="00E250E2" w:rsidRDefault="00C733E6" w:rsidP="00A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</w:t>
            </w:r>
          </w:p>
        </w:tc>
      </w:tr>
      <w:tr w:rsidR="008861AF" w:rsidRPr="00E250E2" w14:paraId="7AF12921" w14:textId="77777777" w:rsidTr="00F46B56">
        <w:tc>
          <w:tcPr>
            <w:tcW w:w="608" w:type="dxa"/>
          </w:tcPr>
          <w:p w14:paraId="0664E5E6" w14:textId="77777777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</w:rPr>
              <w:t>32</w:t>
            </w:r>
          </w:p>
        </w:tc>
        <w:tc>
          <w:tcPr>
            <w:tcW w:w="7213" w:type="dxa"/>
          </w:tcPr>
          <w:p w14:paraId="67D46DDC" w14:textId="54DBBDFE" w:rsidR="008861AF" w:rsidRPr="00B85DAE" w:rsidRDefault="009D58DD" w:rsidP="00A904AF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limit 31 to yr="2013 -Current"</w:t>
            </w:r>
          </w:p>
        </w:tc>
        <w:tc>
          <w:tcPr>
            <w:tcW w:w="1195" w:type="dxa"/>
          </w:tcPr>
          <w:p w14:paraId="5B8791CC" w14:textId="60D48256" w:rsidR="008861AF" w:rsidRPr="001C18DE" w:rsidRDefault="00C733E6" w:rsidP="00A904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30</w:t>
            </w:r>
          </w:p>
        </w:tc>
      </w:tr>
      <w:tr w:rsidR="008861AF" w:rsidRPr="00E250E2" w14:paraId="4442E333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10C3D805" w14:textId="6474EC09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E250E2">
              <w:rPr>
                <w:rFonts w:ascii="Arial" w:hAnsi="Arial" w:cs="Arial"/>
              </w:rPr>
              <w:t xml:space="preserve">ProQuest APA </w:t>
            </w:r>
            <w:r w:rsidR="00E250E2" w:rsidRPr="00E250E2">
              <w:rPr>
                <w:rFonts w:ascii="Arial" w:hAnsi="Arial" w:cs="Arial"/>
              </w:rPr>
              <w:t>PsycInfo</w:t>
            </w:r>
            <w:r w:rsidR="00E250E2">
              <w:rPr>
                <w:rFonts w:ascii="Arial" w:hAnsi="Arial" w:cs="Arial"/>
              </w:rPr>
              <w:t>®</w:t>
            </w:r>
          </w:p>
        </w:tc>
      </w:tr>
      <w:tr w:rsidR="00B85DAE" w:rsidRPr="00E250E2" w14:paraId="4ABEF8E4" w14:textId="77777777" w:rsidTr="00F46B56">
        <w:tc>
          <w:tcPr>
            <w:tcW w:w="608" w:type="dxa"/>
          </w:tcPr>
          <w:p w14:paraId="01ED962C" w14:textId="4CA950D8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12A6B814" w14:textId="1239EBE5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,ab</w:t>
            </w:r>
            <w:proofErr w:type="gramEnd"/>
            <w:r w:rsidRPr="00B85DAE">
              <w:rPr>
                <w:rFonts w:ascii="Arial" w:hAnsi="Arial" w:cs="Arial"/>
              </w:rPr>
              <w:t xml:space="preserve">(infant* OR teen* OR youth* OR youngster* OR adolescent* OR adolescence OR juvenile* OR (young NEAR/1 (person* OR people)) OR child* OR minor* OR </w:t>
            </w:r>
            <w:proofErr w:type="gramStart"/>
            <w:r w:rsidRPr="00B85DAE">
              <w:rPr>
                <w:rFonts w:ascii="Arial" w:hAnsi="Arial" w:cs="Arial"/>
              </w:rPr>
              <w:t>p?ediatric</w:t>
            </w:r>
            <w:proofErr w:type="gramEnd"/>
            <w:r w:rsidRPr="00B85DAE">
              <w:rPr>
                <w:rFonts w:ascii="Arial" w:hAnsi="Arial" w:cs="Arial"/>
              </w:rPr>
              <w:t>*) OR MAINSUBJECT.EXACT("Pediatrics")</w:t>
            </w:r>
          </w:p>
        </w:tc>
        <w:tc>
          <w:tcPr>
            <w:tcW w:w="1195" w:type="dxa"/>
          </w:tcPr>
          <w:p w14:paraId="20F0A38C" w14:textId="7E6B2A59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3403</w:t>
            </w:r>
          </w:p>
        </w:tc>
      </w:tr>
      <w:tr w:rsidR="00B85DAE" w:rsidRPr="00E250E2" w14:paraId="1C2EB738" w14:textId="77777777" w:rsidTr="00F46B56">
        <w:tc>
          <w:tcPr>
            <w:tcW w:w="608" w:type="dxa"/>
          </w:tcPr>
          <w:p w14:paraId="1B5F242A" w14:textId="168F557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2BFB10DD" w14:textId="531B5D1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MAINSUBJECT.EXACT("</w:t>
            </w:r>
            <w:proofErr w:type="gramStart"/>
            <w:r w:rsidRPr="00B85DAE">
              <w:rPr>
                <w:rFonts w:ascii="Arial" w:hAnsi="Arial" w:cs="Arial"/>
              </w:rPr>
              <w:t>Anxiety Disorders</w:t>
            </w:r>
            <w:proofErr w:type="gramEnd"/>
            <w:r w:rsidRPr="00B85DAE">
              <w:rPr>
                <w:rFonts w:ascii="Arial" w:hAnsi="Arial" w:cs="Arial"/>
              </w:rPr>
              <w:t>" OR "Anxiety" OR "Depression (Emotion)" OR "Major Depression" OR "Dysthymic Disorder" OR "Phobias" OR "Social Phobia" OR "Obsessive Compulsive Disorder")</w:t>
            </w:r>
          </w:p>
        </w:tc>
        <w:tc>
          <w:tcPr>
            <w:tcW w:w="1195" w:type="dxa"/>
          </w:tcPr>
          <w:p w14:paraId="59C2AB33" w14:textId="7B72648D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360</w:t>
            </w:r>
          </w:p>
        </w:tc>
      </w:tr>
      <w:tr w:rsidR="00B85DAE" w:rsidRPr="00E250E2" w14:paraId="7D35D8BD" w14:textId="77777777" w:rsidTr="00F46B56">
        <w:tc>
          <w:tcPr>
            <w:tcW w:w="608" w:type="dxa"/>
          </w:tcPr>
          <w:p w14:paraId="4737A434" w14:textId="13CFB99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3CA335F5" w14:textId="5BCE742C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MAINSUBJECT.EXACT("Body Dysmorphic Disorder" OR "Posttraumatic Stress Disorder" OR "Illness Anxiety Disorder" OR "Agoraphobia" OR "Affective Disorders")</w:t>
            </w:r>
          </w:p>
        </w:tc>
        <w:tc>
          <w:tcPr>
            <w:tcW w:w="1195" w:type="dxa"/>
          </w:tcPr>
          <w:p w14:paraId="5C59D464" w14:textId="510C7CE1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78</w:t>
            </w:r>
          </w:p>
        </w:tc>
      </w:tr>
      <w:tr w:rsidR="00B85DAE" w:rsidRPr="00E250E2" w14:paraId="574926AF" w14:textId="77777777" w:rsidTr="00F46B56">
        <w:tc>
          <w:tcPr>
            <w:tcW w:w="608" w:type="dxa"/>
          </w:tcPr>
          <w:p w14:paraId="15C8D7C1" w14:textId="231072A9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5509BBC9" w14:textId="1A4BA6C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TIAB(agitat* or anger or anxiet* or anxious or "body dysmorphi*" or compulsion* or depress* or distress or dysthymia or "dysthymic disorder*" or flashback* or GAD or hypervigilance or insomnia or irritable or "lack of motivation" or "low mood" or "low motivation" or "low self-esteem" or "low self esteem" or "mood affective disorder*" or "mood disorder*" or "mood swing*" or nightmare* or panic or phobi* or "self-harm" or "self harm" or "selfharm" or "self-injur*" or "self injur*" or suicid* or tired* or withdrawn)</w:t>
            </w:r>
          </w:p>
        </w:tc>
        <w:tc>
          <w:tcPr>
            <w:tcW w:w="1195" w:type="dxa"/>
          </w:tcPr>
          <w:p w14:paraId="71760275" w14:textId="29324BC4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0579</w:t>
            </w:r>
          </w:p>
        </w:tc>
      </w:tr>
      <w:tr w:rsidR="00B85DAE" w:rsidRPr="00E250E2" w14:paraId="5A6C43AA" w14:textId="77777777" w:rsidTr="00F46B56">
        <w:tc>
          <w:tcPr>
            <w:tcW w:w="608" w:type="dxa"/>
          </w:tcPr>
          <w:p w14:paraId="2C5DDBDF" w14:textId="490B80D4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27C8BAC0" w14:textId="63493418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PTSD or posttrauma* or "post-trauma*" or ("post trauma" OR "post traumatic") OR "stress disorder" or "stress disorders" OR OCD or "obsessive compulsive" or "obsessive-compulsive" OR acrophob* or agoraphob* or agrophobi* or claustrophob* or emetophob* or arachnophob* or hypochondri* or kinesiophob* or phobi* or shyness OR panic near/2 (attack* or disorder* or fear or symptom*))</w:t>
            </w:r>
          </w:p>
        </w:tc>
        <w:tc>
          <w:tcPr>
            <w:tcW w:w="1195" w:type="dxa"/>
          </w:tcPr>
          <w:p w14:paraId="5AB12F31" w14:textId="0FE9BFE6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919</w:t>
            </w:r>
          </w:p>
        </w:tc>
      </w:tr>
      <w:tr w:rsidR="00B85DAE" w:rsidRPr="00E250E2" w14:paraId="72AB64CA" w14:textId="77777777" w:rsidTr="00F46B56">
        <w:tc>
          <w:tcPr>
            <w:tcW w:w="608" w:type="dxa"/>
          </w:tcPr>
          <w:p w14:paraId="066CBAEF" w14:textId="595A312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144C2510" w14:textId="0A6071D6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2] OR [S3] OR [S4] OR [S5]</w:t>
            </w:r>
          </w:p>
        </w:tc>
        <w:tc>
          <w:tcPr>
            <w:tcW w:w="1195" w:type="dxa"/>
          </w:tcPr>
          <w:p w14:paraId="4836A02B" w14:textId="276B26CA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1449</w:t>
            </w:r>
          </w:p>
        </w:tc>
      </w:tr>
      <w:tr w:rsidR="00B85DAE" w:rsidRPr="00E250E2" w14:paraId="109F0E16" w14:textId="77777777" w:rsidTr="00F46B56">
        <w:tc>
          <w:tcPr>
            <w:tcW w:w="608" w:type="dxa"/>
          </w:tcPr>
          <w:p w14:paraId="34468B0D" w14:textId="741BE9AC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11513A55" w14:textId="30FBCE8C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MAINSUBJECT.EXACT("Diagnostic Interview Schedule" OR "Computer Assisted Diagnosis") OR </w:t>
            </w: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("standardised diagnostic" or "standardized diagnostic") near/1 (assessment* or interview*) OR "standardised assessment*" or "standardized assessment*" OR "computer assisted diagnos*" or "computer-assisted diagnos*")</w:t>
            </w:r>
          </w:p>
        </w:tc>
        <w:tc>
          <w:tcPr>
            <w:tcW w:w="1195" w:type="dxa"/>
          </w:tcPr>
          <w:p w14:paraId="743782BA" w14:textId="5277E3A5" w:rsidR="00B85DAE" w:rsidRPr="00B85DAE" w:rsidRDefault="00C73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97</w:t>
            </w:r>
          </w:p>
        </w:tc>
      </w:tr>
      <w:tr w:rsidR="00B85DAE" w:rsidRPr="00E250E2" w14:paraId="5AA015FC" w14:textId="77777777" w:rsidTr="00F46B56">
        <w:tc>
          <w:tcPr>
            <w:tcW w:w="608" w:type="dxa"/>
          </w:tcPr>
          <w:p w14:paraId="40EC26DA" w14:textId="6DE06324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3E9B5043" w14:textId="472FA65A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"diagnostic interview schedule for children" OR DAWBA or "development and wellbeing assessment*" or "development and well-being assessment*" OR CAPA or "child and adolescent psychiatric assessment*" OR K-SADS or "kiddie schedule for affective disorders and schizophrenia" or "schedule for affective disorders and schizophrenia for school-age children" OR BCFPI or "brief child and family phone interview*")</w:t>
            </w:r>
          </w:p>
        </w:tc>
        <w:tc>
          <w:tcPr>
            <w:tcW w:w="1195" w:type="dxa"/>
          </w:tcPr>
          <w:p w14:paraId="6762F6B9" w14:textId="37E74B5A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2</w:t>
            </w:r>
          </w:p>
        </w:tc>
      </w:tr>
      <w:tr w:rsidR="00B85DAE" w:rsidRPr="00E250E2" w14:paraId="0222AE6A" w14:textId="77777777" w:rsidTr="00F46B56">
        <w:tc>
          <w:tcPr>
            <w:tcW w:w="608" w:type="dxa"/>
          </w:tcPr>
          <w:p w14:paraId="4A784B46" w14:textId="54485F6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03EC9766" w14:textId="0A0DAE34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7] OR [S8]</w:t>
            </w:r>
          </w:p>
        </w:tc>
        <w:tc>
          <w:tcPr>
            <w:tcW w:w="1195" w:type="dxa"/>
          </w:tcPr>
          <w:p w14:paraId="2678C4CD" w14:textId="0D5340FA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84</w:t>
            </w:r>
          </w:p>
        </w:tc>
      </w:tr>
      <w:tr w:rsidR="00B85DAE" w:rsidRPr="00E250E2" w14:paraId="0F882397" w14:textId="77777777" w:rsidTr="00F46B56">
        <w:tc>
          <w:tcPr>
            <w:tcW w:w="608" w:type="dxa"/>
          </w:tcPr>
          <w:p w14:paraId="0789C5FE" w14:textId="7781C278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4B7D5E91" w14:textId="49E0BCC2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] AND [S6] AND [S9]</w:t>
            </w:r>
          </w:p>
        </w:tc>
        <w:tc>
          <w:tcPr>
            <w:tcW w:w="1195" w:type="dxa"/>
          </w:tcPr>
          <w:p w14:paraId="23A1C17A" w14:textId="0A369363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3</w:t>
            </w:r>
          </w:p>
        </w:tc>
      </w:tr>
      <w:tr w:rsidR="00B85DAE" w:rsidRPr="00E250E2" w14:paraId="6A66A640" w14:textId="77777777" w:rsidTr="00F46B56">
        <w:tc>
          <w:tcPr>
            <w:tcW w:w="608" w:type="dxa"/>
          </w:tcPr>
          <w:p w14:paraId="74CA0928" w14:textId="78A05314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</w:t>
            </w: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05CE314E" w14:textId="4DB63D56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MAINSUBJECT.EXACT("Clinical Practice" OR "Mental Health Services" OR "Psychiatric Hospitals") OR </w:t>
            </w: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(mental or child* or adolescen*) near/1 ("health service" OR "health services"))</w:t>
            </w:r>
          </w:p>
        </w:tc>
        <w:tc>
          <w:tcPr>
            <w:tcW w:w="1195" w:type="dxa"/>
          </w:tcPr>
          <w:p w14:paraId="524634DB" w14:textId="3137C64A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752</w:t>
            </w:r>
          </w:p>
        </w:tc>
      </w:tr>
      <w:tr w:rsidR="00B85DAE" w:rsidRPr="00E250E2" w14:paraId="5727C255" w14:textId="77777777" w:rsidTr="00F46B56">
        <w:tc>
          <w:tcPr>
            <w:tcW w:w="608" w:type="dxa"/>
          </w:tcPr>
          <w:p w14:paraId="7F04C647" w14:textId="3F422D5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75379A9C" w14:textId="635BE46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"child and adolescent mental health service*" or "child or adolescent mental health service*" or CAMHS OR "mental health clinic*" or "mental health cent*" OR "clinical practice" or "clinical practices")</w:t>
            </w:r>
          </w:p>
        </w:tc>
        <w:tc>
          <w:tcPr>
            <w:tcW w:w="1195" w:type="dxa"/>
          </w:tcPr>
          <w:p w14:paraId="71334695" w14:textId="7548BDC0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754</w:t>
            </w:r>
          </w:p>
        </w:tc>
      </w:tr>
      <w:tr w:rsidR="00B85DAE" w:rsidRPr="00E250E2" w14:paraId="3766794C" w14:textId="77777777" w:rsidTr="00F46B56">
        <w:tc>
          <w:tcPr>
            <w:tcW w:w="608" w:type="dxa"/>
          </w:tcPr>
          <w:p w14:paraId="2B5708A1" w14:textId="68D3276B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44F2C27C" w14:textId="57574825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AB(</w:t>
            </w:r>
            <w:proofErr w:type="gramEnd"/>
            <w:r w:rsidRPr="00B85DAE">
              <w:rPr>
                <w:rFonts w:ascii="Arial" w:hAnsi="Arial" w:cs="Arial"/>
              </w:rPr>
              <w:t>(psychiatric or "mental health" or acute) near/2 (care or unit* or hospital* or service* or facilit* or institution* or setting* or system* or ward* or environment*) OR acute near/2 ("mental health" or psychiatric))</w:t>
            </w:r>
          </w:p>
        </w:tc>
        <w:tc>
          <w:tcPr>
            <w:tcW w:w="1195" w:type="dxa"/>
          </w:tcPr>
          <w:p w14:paraId="301BD927" w14:textId="34736EB5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082</w:t>
            </w:r>
          </w:p>
        </w:tc>
      </w:tr>
      <w:tr w:rsidR="00B85DAE" w:rsidRPr="00E250E2" w14:paraId="6FA6209E" w14:textId="77777777" w:rsidTr="00F46B56">
        <w:tc>
          <w:tcPr>
            <w:tcW w:w="608" w:type="dxa"/>
          </w:tcPr>
          <w:p w14:paraId="71482110" w14:textId="079C1D86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77295573" w14:textId="4A779AC4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1] or [S12] or [S13]</w:t>
            </w:r>
          </w:p>
        </w:tc>
        <w:tc>
          <w:tcPr>
            <w:tcW w:w="1195" w:type="dxa"/>
          </w:tcPr>
          <w:p w14:paraId="07C019B0" w14:textId="06851911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912</w:t>
            </w:r>
          </w:p>
        </w:tc>
      </w:tr>
      <w:tr w:rsidR="00B85DAE" w:rsidRPr="00E250E2" w14:paraId="7EB348A4" w14:textId="77777777" w:rsidTr="00F46B56">
        <w:tc>
          <w:tcPr>
            <w:tcW w:w="608" w:type="dxa"/>
          </w:tcPr>
          <w:p w14:paraId="533E49A1" w14:textId="0B255581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179B85A0" w14:textId="69793D8C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0] AND [S14]</w:t>
            </w:r>
          </w:p>
        </w:tc>
        <w:tc>
          <w:tcPr>
            <w:tcW w:w="1195" w:type="dxa"/>
          </w:tcPr>
          <w:p w14:paraId="44620053" w14:textId="519C148F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</w:tr>
      <w:tr w:rsidR="00B85DAE" w:rsidRPr="00E250E2" w14:paraId="4AE9C46C" w14:textId="77777777" w:rsidTr="00F46B56">
        <w:tc>
          <w:tcPr>
            <w:tcW w:w="608" w:type="dxa"/>
          </w:tcPr>
          <w:p w14:paraId="3EF6A946" w14:textId="324DF5B4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17C8B946" w14:textId="067DB3A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([S10] AND [S14]) AND </w:t>
            </w:r>
            <w:proofErr w:type="gramStart"/>
            <w:r w:rsidRPr="00B85DAE">
              <w:rPr>
                <w:rFonts w:ascii="Arial" w:hAnsi="Arial" w:cs="Arial"/>
              </w:rPr>
              <w:t>pd(</w:t>
            </w:r>
            <w:proofErr w:type="gramEnd"/>
            <w:r w:rsidRPr="00B85DAE">
              <w:rPr>
                <w:rFonts w:ascii="Arial" w:hAnsi="Arial" w:cs="Arial"/>
              </w:rPr>
              <w:t>20130101-202</w:t>
            </w:r>
            <w:r w:rsidR="00DB43E6">
              <w:rPr>
                <w:rFonts w:ascii="Arial" w:hAnsi="Arial" w:cs="Arial"/>
              </w:rPr>
              <w:t>5</w:t>
            </w:r>
            <w:r w:rsidRPr="00B85DAE">
              <w:rPr>
                <w:rFonts w:ascii="Arial" w:hAnsi="Arial" w:cs="Arial"/>
              </w:rPr>
              <w:t>1231)</w:t>
            </w:r>
          </w:p>
        </w:tc>
        <w:tc>
          <w:tcPr>
            <w:tcW w:w="1195" w:type="dxa"/>
          </w:tcPr>
          <w:p w14:paraId="0A7879EA" w14:textId="1E386F81" w:rsidR="00B85DAE" w:rsidRPr="001C18DE" w:rsidRDefault="00DB43E6" w:rsidP="00B85DA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9</w:t>
            </w:r>
          </w:p>
        </w:tc>
      </w:tr>
      <w:tr w:rsidR="008861AF" w:rsidRPr="00E250E2" w14:paraId="3DC73E25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6AB1B059" w14:textId="5B9B555E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FB74C0">
              <w:rPr>
                <w:rFonts w:ascii="Arial" w:hAnsi="Arial" w:cs="Arial"/>
              </w:rPr>
              <w:t>ProQuest Applied Social Sciences Index &amp; Abstracts (</w:t>
            </w:r>
            <w:r w:rsidR="00E250E2" w:rsidRPr="00E250E2">
              <w:rPr>
                <w:rFonts w:ascii="Arial" w:hAnsi="Arial" w:cs="Arial"/>
              </w:rPr>
              <w:t>ASSIA</w:t>
            </w:r>
            <w:r w:rsidR="00FB74C0">
              <w:rPr>
                <w:rFonts w:ascii="Arial" w:hAnsi="Arial" w:cs="Arial"/>
              </w:rPr>
              <w:t>)</w:t>
            </w:r>
          </w:p>
        </w:tc>
      </w:tr>
      <w:tr w:rsidR="00B85DAE" w:rsidRPr="00E250E2" w14:paraId="15B12A54" w14:textId="77777777" w:rsidTr="00F46B56">
        <w:tc>
          <w:tcPr>
            <w:tcW w:w="608" w:type="dxa"/>
          </w:tcPr>
          <w:p w14:paraId="57B48D91" w14:textId="7F65414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44A7CA38" w14:textId="136825A1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Adolescents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Children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>("Infants")</w:t>
            </w:r>
          </w:p>
        </w:tc>
        <w:tc>
          <w:tcPr>
            <w:tcW w:w="1195" w:type="dxa"/>
          </w:tcPr>
          <w:p w14:paraId="74059850" w14:textId="7E1FBEA8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188</w:t>
            </w:r>
          </w:p>
        </w:tc>
      </w:tr>
      <w:tr w:rsidR="00B85DAE" w:rsidRPr="00E250E2" w14:paraId="0880A38C" w14:textId="77777777" w:rsidTr="00F46B56">
        <w:tc>
          <w:tcPr>
            <w:tcW w:w="608" w:type="dxa"/>
          </w:tcPr>
          <w:p w14:paraId="48B19655" w14:textId="6A85860C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5FE10F19" w14:textId="1D785BAB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adolescen* OR child* OR infant* OR juvenile* OR minor* OR paediatric* OR pediatric* OR teen* OR "young person" OR "young persons" OR "young people" OR youth*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adolescen* OR child* OR infant* OR juvenile* OR minor* OR paediatric* OR pediatric* OR teen* OR "young person" OR "young persons" OR "young people" OR youth*)</w:t>
            </w:r>
          </w:p>
        </w:tc>
        <w:tc>
          <w:tcPr>
            <w:tcW w:w="1195" w:type="dxa"/>
          </w:tcPr>
          <w:p w14:paraId="580D1237" w14:textId="29BE8961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315</w:t>
            </w:r>
          </w:p>
        </w:tc>
      </w:tr>
      <w:tr w:rsidR="00B85DAE" w:rsidRPr="00E250E2" w14:paraId="3E2742A1" w14:textId="77777777" w:rsidTr="00F46B56">
        <w:tc>
          <w:tcPr>
            <w:tcW w:w="608" w:type="dxa"/>
          </w:tcPr>
          <w:p w14:paraId="4A0EE3FC" w14:textId="1F746AFB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384D283E" w14:textId="2D618238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] or [S2]</w:t>
            </w:r>
          </w:p>
        </w:tc>
        <w:tc>
          <w:tcPr>
            <w:tcW w:w="1195" w:type="dxa"/>
          </w:tcPr>
          <w:p w14:paraId="030DA95F" w14:textId="0EDC0683" w:rsidR="00B85DAE" w:rsidRPr="00B85DAE" w:rsidRDefault="00DB43E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145</w:t>
            </w:r>
          </w:p>
        </w:tc>
      </w:tr>
      <w:tr w:rsidR="00B85DAE" w:rsidRPr="00E250E2" w14:paraId="6E45725B" w14:textId="77777777" w:rsidTr="00F46B56">
        <w:tc>
          <w:tcPr>
            <w:tcW w:w="608" w:type="dxa"/>
          </w:tcPr>
          <w:p w14:paraId="0333FF46" w14:textId="5038D2E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7CD4D04E" w14:textId="10CD62AE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MAINSUBJECT.EXACT.EXPLODE("Hypochondriasis") OR MAINSUBJECT.EXACT.EXPLODE("Anxiety") OR MAINSUBJECT.EXACT.EXPLODE("Anxiety disorders") OR MAINSUBJECT.EXACT.EXPLODE("Body dysmorphic disorder") OR MAINSUBJECT.EXACT.EXPLODE("Fear &amp; phobias") OR MAINSUBJECT.EXACT.EXPLODE("Obsessive-Compulsive neuroses") OR MAINSUBJECT.EXACT.EXPLODE("Agoraphobia") OR MAINSUBJECT.EXACT.EXPLODE("Emotional disorders") OR MAINSUBJECT.EXACT.EXPLODE("Mental depression") OR MAINSUBJECT.EXACT.EXPLODE("Post traumatic stress disorder")</w:t>
            </w:r>
          </w:p>
        </w:tc>
        <w:tc>
          <w:tcPr>
            <w:tcW w:w="1195" w:type="dxa"/>
          </w:tcPr>
          <w:p w14:paraId="0B48432B" w14:textId="5936FD2D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511</w:t>
            </w:r>
          </w:p>
        </w:tc>
      </w:tr>
      <w:tr w:rsidR="00B85DAE" w:rsidRPr="00E250E2" w14:paraId="25F23003" w14:textId="77777777" w:rsidTr="00F46B56">
        <w:tc>
          <w:tcPr>
            <w:tcW w:w="608" w:type="dxa"/>
          </w:tcPr>
          <w:p w14:paraId="7940ED90" w14:textId="2EFF0EA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4AE6ABB7" w14:textId="324F79DD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title(agitat* or anger or anxiet* or anxious or "body dysmorphic" or compulsion* or depress* or distress or dysthymia or "dysthymic disorder" or flashback* or GAD or hypervigilance or insomnia or irritable or "lack of motivation" or "low mood" or "low motivation" or "low self-esteem" or "low self esteem" or "mood affective disorder*" or "mood disorder" OR "mood disorders" or "mood swing" OR "mood swings" or nightmare* or panic or phobi* or "self-harm" or "self harm" or "selfharm" or "self-injur*" or "self injuring" OR "self injurious" OR "self injury" or suicid* or tired* or withdrawn) OR abstract(agitat* or anger or anxiet* or anxious or "body dysmorphic" or compulsion* or depress* or distress or dysthymia or "dysthymic disorder" or flashback* or GAD or hypervigilance or insomnia or irritable or "lack of motivation" or "low mood" or "low motivation" or "low self-esteem" or "low self esteem" or "mood affective disorder*" or "mood disorder" OR "mood disorders" or "mood swing" OR "mood swings" or nightmare* or panic or phobi* or "self-harm" or "self harm" or "selfharm" or "self-injur*" or "self injuring" OR "self injurious" OR "self injury" or suicid* or tired* or withdrawn)</w:t>
            </w:r>
          </w:p>
        </w:tc>
        <w:tc>
          <w:tcPr>
            <w:tcW w:w="1195" w:type="dxa"/>
          </w:tcPr>
          <w:p w14:paraId="0E5675CF" w14:textId="5C3396B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495</w:t>
            </w:r>
          </w:p>
        </w:tc>
      </w:tr>
      <w:tr w:rsidR="00B85DAE" w:rsidRPr="00E250E2" w14:paraId="7D5D7955" w14:textId="77777777" w:rsidTr="00F46B56">
        <w:tc>
          <w:tcPr>
            <w:tcW w:w="608" w:type="dxa"/>
          </w:tcPr>
          <w:p w14:paraId="5728A434" w14:textId="09E2F63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</w:t>
            </w: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4D3032CF" w14:textId="2E02E628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PTSD or posttrauma* or "post-trauma*" or "post trauma" OR "post traumatic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PTSD or posttrauma* or "post-trauma*" or "post trauma" OR "post traumatic")</w:t>
            </w:r>
          </w:p>
        </w:tc>
        <w:tc>
          <w:tcPr>
            <w:tcW w:w="1195" w:type="dxa"/>
          </w:tcPr>
          <w:p w14:paraId="4D1A19D2" w14:textId="14BA8467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13</w:t>
            </w:r>
          </w:p>
        </w:tc>
      </w:tr>
      <w:tr w:rsidR="00B85DAE" w:rsidRPr="00E250E2" w14:paraId="53A6A032" w14:textId="77777777" w:rsidTr="00F46B56">
        <w:tc>
          <w:tcPr>
            <w:tcW w:w="608" w:type="dxa"/>
          </w:tcPr>
          <w:p w14:paraId="0604AF3D" w14:textId="4DBBE02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7CC36649" w14:textId="40446253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stress NEAR/1 disorder*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stress NEAR/1 disorder*)</w:t>
            </w:r>
          </w:p>
        </w:tc>
        <w:tc>
          <w:tcPr>
            <w:tcW w:w="1195" w:type="dxa"/>
          </w:tcPr>
          <w:p w14:paraId="6F380863" w14:textId="4F5D8FF4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84</w:t>
            </w:r>
          </w:p>
        </w:tc>
      </w:tr>
      <w:tr w:rsidR="00B85DAE" w:rsidRPr="00E250E2" w14:paraId="0CD4A969" w14:textId="77777777" w:rsidTr="00F46B56">
        <w:tc>
          <w:tcPr>
            <w:tcW w:w="608" w:type="dxa"/>
          </w:tcPr>
          <w:p w14:paraId="3A5C7D19" w14:textId="3B942B37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0938073F" w14:textId="1A7CE32B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OCD or "obsessive compulsive" or "obsessive-compulsive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OCD or "obsessive compulsive" or "obsessive-compulsive")</w:t>
            </w:r>
          </w:p>
        </w:tc>
        <w:tc>
          <w:tcPr>
            <w:tcW w:w="1195" w:type="dxa"/>
          </w:tcPr>
          <w:p w14:paraId="457AA339" w14:textId="231D59B9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1</w:t>
            </w:r>
          </w:p>
        </w:tc>
      </w:tr>
      <w:tr w:rsidR="00B85DAE" w:rsidRPr="00E250E2" w14:paraId="46384342" w14:textId="77777777" w:rsidTr="00F46B56">
        <w:tc>
          <w:tcPr>
            <w:tcW w:w="608" w:type="dxa"/>
          </w:tcPr>
          <w:p w14:paraId="5573E39B" w14:textId="3E4AA30A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59EF8F91" w14:textId="4423BA5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>(acrophob* or agoraphob* or agrophobi* or claustrophob* or emetophob* or arachnophob* or hypochondri* or kinesiophob* or phobi* or shyness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  <w:r w:rsidRPr="00B85DAE">
              <w:rPr>
                <w:rFonts w:ascii="Arial" w:hAnsi="Arial" w:cs="Arial"/>
              </w:rPr>
              <w:t xml:space="preserve">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(acrophob* or agoraphob* or agrophobi* or claustrophob* or emetophob* or arachnophob* or hypochondri* or kinesiophob* or phobi* or shyness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</w:p>
        </w:tc>
        <w:tc>
          <w:tcPr>
            <w:tcW w:w="1195" w:type="dxa"/>
          </w:tcPr>
          <w:p w14:paraId="56639AD8" w14:textId="41F848A4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88</w:t>
            </w:r>
          </w:p>
        </w:tc>
      </w:tr>
      <w:tr w:rsidR="00B85DAE" w:rsidRPr="00E250E2" w14:paraId="05D287E4" w14:textId="77777777" w:rsidTr="00F46B56">
        <w:tc>
          <w:tcPr>
            <w:tcW w:w="608" w:type="dxa"/>
          </w:tcPr>
          <w:p w14:paraId="77791F4D" w14:textId="505D8A1A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7CB2D57D" w14:textId="29B18882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>panic NEAR/2 (attack* or disorder* or fear or symptom*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  <w:r w:rsidRPr="00B85DAE">
              <w:rPr>
                <w:rFonts w:ascii="Arial" w:hAnsi="Arial" w:cs="Arial"/>
              </w:rPr>
              <w:t xml:space="preserve">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panic NEAR/2 (attack* or disorder* or fear or symptom*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</w:p>
        </w:tc>
        <w:tc>
          <w:tcPr>
            <w:tcW w:w="1195" w:type="dxa"/>
          </w:tcPr>
          <w:p w14:paraId="73B51AD0" w14:textId="1FD01FC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9</w:t>
            </w:r>
          </w:p>
        </w:tc>
      </w:tr>
      <w:tr w:rsidR="00B85DAE" w:rsidRPr="00E250E2" w14:paraId="0D1D5FEA" w14:textId="77777777" w:rsidTr="00F46B56">
        <w:tc>
          <w:tcPr>
            <w:tcW w:w="608" w:type="dxa"/>
          </w:tcPr>
          <w:p w14:paraId="78B3DFB6" w14:textId="2F87EE9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279A3790" w14:textId="1ACEAD55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4] or [S5] or [S6] or [S7] or [S8] or [S9] or [S10]</w:t>
            </w:r>
          </w:p>
        </w:tc>
        <w:tc>
          <w:tcPr>
            <w:tcW w:w="1195" w:type="dxa"/>
          </w:tcPr>
          <w:p w14:paraId="62525F42" w14:textId="2CC7C9F5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353</w:t>
            </w:r>
          </w:p>
        </w:tc>
      </w:tr>
      <w:tr w:rsidR="00B85DAE" w:rsidRPr="00E250E2" w14:paraId="73A77288" w14:textId="77777777" w:rsidTr="00F46B56">
        <w:tc>
          <w:tcPr>
            <w:tcW w:w="608" w:type="dxa"/>
          </w:tcPr>
          <w:p w14:paraId="3AF54DEE" w14:textId="0CDA282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6FBB6698" w14:textId="05DC620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3] and [S11]</w:t>
            </w:r>
          </w:p>
        </w:tc>
        <w:tc>
          <w:tcPr>
            <w:tcW w:w="1195" w:type="dxa"/>
          </w:tcPr>
          <w:p w14:paraId="035BCBD6" w14:textId="3586FDA4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759</w:t>
            </w:r>
          </w:p>
        </w:tc>
      </w:tr>
      <w:tr w:rsidR="00B85DAE" w:rsidRPr="00E250E2" w14:paraId="1592F0FD" w14:textId="77777777" w:rsidTr="00F46B56">
        <w:tc>
          <w:tcPr>
            <w:tcW w:w="608" w:type="dxa"/>
          </w:tcPr>
          <w:p w14:paraId="79E1C889" w14:textId="2843F4BB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65D716CB" w14:textId="72A8AF2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standardised diagnostic" NEAR/1 (assessment* or interview*)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standardised diagnostic" NEAR/1 (assessment* or interview*))</w:t>
            </w:r>
          </w:p>
        </w:tc>
        <w:tc>
          <w:tcPr>
            <w:tcW w:w="1195" w:type="dxa"/>
          </w:tcPr>
          <w:p w14:paraId="079260A9" w14:textId="78DE9BC7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B85DAE" w:rsidRPr="00E250E2" w14:paraId="0A5816A6" w14:textId="77777777" w:rsidTr="00F46B56">
        <w:tc>
          <w:tcPr>
            <w:tcW w:w="608" w:type="dxa"/>
          </w:tcPr>
          <w:p w14:paraId="4133D93A" w14:textId="52106E1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7D214C33" w14:textId="4C556A5A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standardized diagnostic" NEAR/1 (assessment* or interview*)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standardized diagnostic" NEAR/1 (assessment* or interview*))</w:t>
            </w:r>
          </w:p>
        </w:tc>
        <w:tc>
          <w:tcPr>
            <w:tcW w:w="1195" w:type="dxa"/>
          </w:tcPr>
          <w:p w14:paraId="01754155" w14:textId="3689D891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41</w:t>
            </w:r>
          </w:p>
        </w:tc>
      </w:tr>
      <w:tr w:rsidR="00B85DAE" w:rsidRPr="00E250E2" w14:paraId="359BF2C5" w14:textId="77777777" w:rsidTr="00F46B56">
        <w:tc>
          <w:tcPr>
            <w:tcW w:w="608" w:type="dxa"/>
          </w:tcPr>
          <w:p w14:paraId="70699DB1" w14:textId="5B5D59FA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1ED38E45" w14:textId="03DDD53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standardised assessment*" or "standardized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standardised assessment*" or "standardized assessment*")</w:t>
            </w:r>
          </w:p>
        </w:tc>
        <w:tc>
          <w:tcPr>
            <w:tcW w:w="1195" w:type="dxa"/>
          </w:tcPr>
          <w:p w14:paraId="3505ABC8" w14:textId="65A0725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</w:t>
            </w:r>
          </w:p>
        </w:tc>
      </w:tr>
      <w:tr w:rsidR="00B85DAE" w:rsidRPr="00E250E2" w14:paraId="6ADCDDA7" w14:textId="77777777" w:rsidTr="00F46B56">
        <w:tc>
          <w:tcPr>
            <w:tcW w:w="608" w:type="dxa"/>
          </w:tcPr>
          <w:p w14:paraId="3ABD449C" w14:textId="2751A6E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09FDF4BC" w14:textId="704A5721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computer assisted diagnos*" or "computer-assisted diagnos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computer assisted diagnos*" or "computer-assisted diagnos*")</w:t>
            </w:r>
          </w:p>
        </w:tc>
        <w:tc>
          <w:tcPr>
            <w:tcW w:w="1195" w:type="dxa"/>
          </w:tcPr>
          <w:p w14:paraId="6EA27E86" w14:textId="1A425CE9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B85DAE" w:rsidRPr="00E250E2" w14:paraId="1B7979E7" w14:textId="77777777" w:rsidTr="00F46B56">
        <w:tc>
          <w:tcPr>
            <w:tcW w:w="608" w:type="dxa"/>
          </w:tcPr>
          <w:p w14:paraId="36303CFD" w14:textId="027DF3D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73A09059" w14:textId="6EFD8240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diagnostic interview schedule for children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diagnostic interview schedule for children")</w:t>
            </w:r>
          </w:p>
        </w:tc>
        <w:tc>
          <w:tcPr>
            <w:tcW w:w="1195" w:type="dxa"/>
          </w:tcPr>
          <w:p w14:paraId="71CE8962" w14:textId="43225A7B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</w:t>
            </w:r>
          </w:p>
        </w:tc>
      </w:tr>
      <w:tr w:rsidR="00B85DAE" w:rsidRPr="00E250E2" w14:paraId="0341122D" w14:textId="77777777" w:rsidTr="00F46B56">
        <w:tc>
          <w:tcPr>
            <w:tcW w:w="608" w:type="dxa"/>
          </w:tcPr>
          <w:p w14:paraId="1E464BCA" w14:textId="35016BB5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09D6590E" w14:textId="0E7AB56F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DAWBA or "development and wellbeing assessment*" or "development and well-being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DAWBA or "development and wellbeing assessment*" or "development and well-being assessment*")</w:t>
            </w:r>
          </w:p>
        </w:tc>
        <w:tc>
          <w:tcPr>
            <w:tcW w:w="1195" w:type="dxa"/>
          </w:tcPr>
          <w:p w14:paraId="7F232B4C" w14:textId="00DFB18D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</w:tc>
      </w:tr>
      <w:tr w:rsidR="00B85DAE" w:rsidRPr="00E250E2" w14:paraId="04CB1953" w14:textId="77777777" w:rsidTr="00F46B56">
        <w:tc>
          <w:tcPr>
            <w:tcW w:w="608" w:type="dxa"/>
          </w:tcPr>
          <w:p w14:paraId="7262FCB8" w14:textId="128DD35A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5A861DC6" w14:textId="148F1142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CAPA or "child and adolescent psychiatric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CAPA or "child and adolescent psychiatric assessment*")</w:t>
            </w:r>
          </w:p>
        </w:tc>
        <w:tc>
          <w:tcPr>
            <w:tcW w:w="1195" w:type="dxa"/>
          </w:tcPr>
          <w:p w14:paraId="66311A4E" w14:textId="6C7E6DDD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80</w:t>
            </w:r>
          </w:p>
        </w:tc>
      </w:tr>
      <w:tr w:rsidR="00B85DAE" w:rsidRPr="00E250E2" w14:paraId="1C0F4CB8" w14:textId="77777777" w:rsidTr="00F46B56">
        <w:tc>
          <w:tcPr>
            <w:tcW w:w="608" w:type="dxa"/>
          </w:tcPr>
          <w:p w14:paraId="7E9749B5" w14:textId="65F1F0F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0CF3ACAD" w14:textId="4F95D1B7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K-SADS or "kiddie schedule for affective disorders and schizophrenia" or "schedule for affective disorders and schizophrenia for school-age children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K-SADS or "kiddie schedule for affective disorders and schizophrenia" or "schedule for affective disorders and schizophrenia for school-age children")</w:t>
            </w:r>
          </w:p>
        </w:tc>
        <w:tc>
          <w:tcPr>
            <w:tcW w:w="1195" w:type="dxa"/>
          </w:tcPr>
          <w:p w14:paraId="7B342F80" w14:textId="53B04085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</w:t>
            </w:r>
          </w:p>
        </w:tc>
      </w:tr>
      <w:tr w:rsidR="00B85DAE" w:rsidRPr="00E250E2" w14:paraId="71ACAA5F" w14:textId="77777777" w:rsidTr="00F46B56">
        <w:tc>
          <w:tcPr>
            <w:tcW w:w="608" w:type="dxa"/>
          </w:tcPr>
          <w:p w14:paraId="11FEF534" w14:textId="0DB5582C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7D1194DE" w14:textId="419B30EC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BCFPI or "brief child and family phone interview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BCFPI or "brief child and family phone interview*")</w:t>
            </w:r>
          </w:p>
        </w:tc>
        <w:tc>
          <w:tcPr>
            <w:tcW w:w="1195" w:type="dxa"/>
          </w:tcPr>
          <w:p w14:paraId="268905B5" w14:textId="291D0A19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6</w:t>
            </w:r>
          </w:p>
        </w:tc>
      </w:tr>
      <w:tr w:rsidR="00B85DAE" w:rsidRPr="00E250E2" w14:paraId="30BF1C20" w14:textId="77777777" w:rsidTr="00F46B56">
        <w:tc>
          <w:tcPr>
            <w:tcW w:w="608" w:type="dxa"/>
          </w:tcPr>
          <w:p w14:paraId="0810F281" w14:textId="010444D0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0D33F93C" w14:textId="79B0A699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3] or [S14] or [S15] or [S16] or [S17] or [S18] or [S19] or [S20] or [S21]</w:t>
            </w:r>
          </w:p>
        </w:tc>
        <w:tc>
          <w:tcPr>
            <w:tcW w:w="1195" w:type="dxa"/>
          </w:tcPr>
          <w:p w14:paraId="1DED3962" w14:textId="27C951AD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8</w:t>
            </w:r>
          </w:p>
        </w:tc>
      </w:tr>
      <w:tr w:rsidR="00B85DAE" w:rsidRPr="00E250E2" w14:paraId="217470F4" w14:textId="77777777" w:rsidTr="00F46B56">
        <w:tc>
          <w:tcPr>
            <w:tcW w:w="608" w:type="dxa"/>
          </w:tcPr>
          <w:p w14:paraId="2EA6C1F5" w14:textId="1BD09537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4E6B8EAC" w14:textId="08F425C2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2] and [S22]</w:t>
            </w:r>
          </w:p>
        </w:tc>
        <w:tc>
          <w:tcPr>
            <w:tcW w:w="1195" w:type="dxa"/>
          </w:tcPr>
          <w:p w14:paraId="0F4D3EF2" w14:textId="0FE8CB21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3</w:t>
            </w:r>
          </w:p>
        </w:tc>
      </w:tr>
      <w:tr w:rsidR="00B85DAE" w:rsidRPr="00E250E2" w14:paraId="41164216" w14:textId="77777777" w:rsidTr="00F46B56">
        <w:tc>
          <w:tcPr>
            <w:tcW w:w="608" w:type="dxa"/>
          </w:tcPr>
          <w:p w14:paraId="0B1E0C79" w14:textId="2BF9148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1AD12A8B" w14:textId="195945CA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Psychiatric hospitals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Mental health services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>("Mental health care")</w:t>
            </w:r>
          </w:p>
        </w:tc>
        <w:tc>
          <w:tcPr>
            <w:tcW w:w="1195" w:type="dxa"/>
          </w:tcPr>
          <w:p w14:paraId="6559CCE4" w14:textId="3A248A5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7</w:t>
            </w:r>
          </w:p>
        </w:tc>
      </w:tr>
      <w:tr w:rsidR="00B85DAE" w:rsidRPr="00E250E2" w14:paraId="29A0FDE1" w14:textId="77777777" w:rsidTr="00F46B56">
        <w:tc>
          <w:tcPr>
            <w:tcW w:w="608" w:type="dxa"/>
          </w:tcPr>
          <w:p w14:paraId="0DF2181E" w14:textId="0D966C0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5</w:t>
            </w:r>
          </w:p>
        </w:tc>
        <w:tc>
          <w:tcPr>
            <w:tcW w:w="7213" w:type="dxa"/>
          </w:tcPr>
          <w:p w14:paraId="1B93ED60" w14:textId="10D726B6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(mental or child* or adolescen*) NEAR/1 ("health service" OR "health services")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(mental or child* or adolescen*) NEAR/1 ("health service" OR "health services"))</w:t>
            </w:r>
          </w:p>
        </w:tc>
        <w:tc>
          <w:tcPr>
            <w:tcW w:w="1195" w:type="dxa"/>
          </w:tcPr>
          <w:p w14:paraId="15063160" w14:textId="7EF1F449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55</w:t>
            </w:r>
          </w:p>
        </w:tc>
      </w:tr>
      <w:tr w:rsidR="00B85DAE" w:rsidRPr="00E250E2" w14:paraId="0AD0F1CD" w14:textId="77777777" w:rsidTr="00F46B56">
        <w:tc>
          <w:tcPr>
            <w:tcW w:w="608" w:type="dxa"/>
          </w:tcPr>
          <w:p w14:paraId="20385797" w14:textId="5EBC3CD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6</w:t>
            </w:r>
          </w:p>
        </w:tc>
        <w:tc>
          <w:tcPr>
            <w:tcW w:w="7213" w:type="dxa"/>
          </w:tcPr>
          <w:p w14:paraId="2C84EDD6" w14:textId="28F4BCC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child and adolescent mental health service*" or "child or adolescent mental health service*" or CAMHS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child and adolescent mental health service*" or "child or adolescent mental health service*" or CAMHS)</w:t>
            </w:r>
          </w:p>
        </w:tc>
        <w:tc>
          <w:tcPr>
            <w:tcW w:w="1195" w:type="dxa"/>
          </w:tcPr>
          <w:p w14:paraId="02A4E424" w14:textId="3E6BC37C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0</w:t>
            </w:r>
          </w:p>
        </w:tc>
      </w:tr>
      <w:tr w:rsidR="00B85DAE" w:rsidRPr="00E250E2" w14:paraId="2D75A3AA" w14:textId="77777777" w:rsidTr="00F46B56">
        <w:tc>
          <w:tcPr>
            <w:tcW w:w="608" w:type="dxa"/>
          </w:tcPr>
          <w:p w14:paraId="0CD90C36" w14:textId="767643C7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7</w:t>
            </w:r>
          </w:p>
        </w:tc>
        <w:tc>
          <w:tcPr>
            <w:tcW w:w="7213" w:type="dxa"/>
          </w:tcPr>
          <w:p w14:paraId="7DB629B4" w14:textId="4FFBF683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mental health clinic*" or "mental health c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mental health clinic*" or "mental health cent*")</w:t>
            </w:r>
          </w:p>
        </w:tc>
        <w:tc>
          <w:tcPr>
            <w:tcW w:w="1195" w:type="dxa"/>
          </w:tcPr>
          <w:p w14:paraId="506AD4E1" w14:textId="6DAA5DF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3</w:t>
            </w:r>
          </w:p>
        </w:tc>
      </w:tr>
      <w:tr w:rsidR="00B85DAE" w:rsidRPr="00E250E2" w14:paraId="472021E6" w14:textId="77777777" w:rsidTr="00F46B56">
        <w:tc>
          <w:tcPr>
            <w:tcW w:w="608" w:type="dxa"/>
          </w:tcPr>
          <w:p w14:paraId="15148821" w14:textId="321318A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</w:t>
            </w:r>
            <w:r w:rsidRPr="00E250E2">
              <w:rPr>
                <w:rFonts w:ascii="Arial" w:hAnsi="Arial" w:cs="Arial"/>
              </w:rPr>
              <w:t>28</w:t>
            </w:r>
          </w:p>
        </w:tc>
        <w:tc>
          <w:tcPr>
            <w:tcW w:w="7213" w:type="dxa"/>
          </w:tcPr>
          <w:p w14:paraId="4FB70585" w14:textId="102CEAF7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clinical practice" OR "clinical practices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clinical practice" OR "clinical practices")</w:t>
            </w:r>
          </w:p>
        </w:tc>
        <w:tc>
          <w:tcPr>
            <w:tcW w:w="1195" w:type="dxa"/>
          </w:tcPr>
          <w:p w14:paraId="3B5BAD9D" w14:textId="6F4145C1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17</w:t>
            </w:r>
          </w:p>
        </w:tc>
      </w:tr>
      <w:tr w:rsidR="00B85DAE" w:rsidRPr="00E250E2" w14:paraId="0BDF787F" w14:textId="77777777" w:rsidTr="00F46B56">
        <w:tc>
          <w:tcPr>
            <w:tcW w:w="608" w:type="dxa"/>
          </w:tcPr>
          <w:p w14:paraId="36C1416F" w14:textId="21A4FC0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9</w:t>
            </w:r>
          </w:p>
        </w:tc>
        <w:tc>
          <w:tcPr>
            <w:tcW w:w="7213" w:type="dxa"/>
          </w:tcPr>
          <w:p w14:paraId="2EF800BD" w14:textId="263EC45F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title((psych or psychiatric or "mental health" or acute) NEAR/2 (care or unit* or hospital* or service* or facilit* or institution* or setting* or system* or ward* or environment*)) OR abstract((psych or psychiatric or "mental health" or acute) NEAR/2 (care or unit* or hospital* or service* or facilit* or institution* or setting* or system* or ward* or environment*))</w:t>
            </w:r>
          </w:p>
        </w:tc>
        <w:tc>
          <w:tcPr>
            <w:tcW w:w="1195" w:type="dxa"/>
          </w:tcPr>
          <w:p w14:paraId="7B411C16" w14:textId="5B8009D5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28</w:t>
            </w:r>
          </w:p>
        </w:tc>
      </w:tr>
      <w:tr w:rsidR="00B85DAE" w:rsidRPr="00E250E2" w14:paraId="28313B33" w14:textId="77777777" w:rsidTr="00F46B56">
        <w:tc>
          <w:tcPr>
            <w:tcW w:w="608" w:type="dxa"/>
          </w:tcPr>
          <w:p w14:paraId="171E6765" w14:textId="516692E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0</w:t>
            </w:r>
          </w:p>
        </w:tc>
        <w:tc>
          <w:tcPr>
            <w:tcW w:w="7213" w:type="dxa"/>
          </w:tcPr>
          <w:p w14:paraId="04715D92" w14:textId="510044A8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>acute NEAR/2 ("mental health" or psych or psychiatric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  <w:r w:rsidRPr="00B85DAE">
              <w:rPr>
                <w:rFonts w:ascii="Arial" w:hAnsi="Arial" w:cs="Arial"/>
              </w:rPr>
              <w:t xml:space="preserve">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acute NEAR/2 ("mental health" or psych or psychiatric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</w:p>
        </w:tc>
        <w:tc>
          <w:tcPr>
            <w:tcW w:w="1195" w:type="dxa"/>
          </w:tcPr>
          <w:p w14:paraId="0C1F4F48" w14:textId="68200732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4</w:t>
            </w:r>
          </w:p>
        </w:tc>
      </w:tr>
      <w:tr w:rsidR="00B85DAE" w:rsidRPr="00E250E2" w14:paraId="76E4CFFB" w14:textId="77777777" w:rsidTr="00F46B56">
        <w:tc>
          <w:tcPr>
            <w:tcW w:w="608" w:type="dxa"/>
          </w:tcPr>
          <w:p w14:paraId="03B8D64B" w14:textId="671F993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1</w:t>
            </w:r>
          </w:p>
        </w:tc>
        <w:tc>
          <w:tcPr>
            <w:tcW w:w="7213" w:type="dxa"/>
          </w:tcPr>
          <w:p w14:paraId="6501A8A7" w14:textId="1256BA3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24] or [S25] or [S26] or [S27] or [S28] or [S29] or [S30]</w:t>
            </w:r>
          </w:p>
        </w:tc>
        <w:tc>
          <w:tcPr>
            <w:tcW w:w="1195" w:type="dxa"/>
          </w:tcPr>
          <w:p w14:paraId="0BAFEB5C" w14:textId="4B2BC2F3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901</w:t>
            </w:r>
          </w:p>
        </w:tc>
      </w:tr>
      <w:tr w:rsidR="00B85DAE" w:rsidRPr="00E250E2" w14:paraId="15C605B2" w14:textId="77777777" w:rsidTr="00F46B56">
        <w:tc>
          <w:tcPr>
            <w:tcW w:w="608" w:type="dxa"/>
          </w:tcPr>
          <w:p w14:paraId="430BCCCA" w14:textId="42469EC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2</w:t>
            </w:r>
          </w:p>
        </w:tc>
        <w:tc>
          <w:tcPr>
            <w:tcW w:w="7213" w:type="dxa"/>
          </w:tcPr>
          <w:p w14:paraId="36BC3DEC" w14:textId="2431EFD9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23] and [S31]</w:t>
            </w:r>
          </w:p>
        </w:tc>
        <w:tc>
          <w:tcPr>
            <w:tcW w:w="1195" w:type="dxa"/>
          </w:tcPr>
          <w:p w14:paraId="6EA046B8" w14:textId="3902FE64" w:rsidR="00B85DAE" w:rsidRPr="00B85DAE" w:rsidRDefault="002E5305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</w:tr>
      <w:tr w:rsidR="00B85DAE" w:rsidRPr="00E250E2" w14:paraId="05B04E1D" w14:textId="77777777" w:rsidTr="00F46B56">
        <w:tc>
          <w:tcPr>
            <w:tcW w:w="608" w:type="dxa"/>
          </w:tcPr>
          <w:p w14:paraId="2CA36476" w14:textId="7FE191CF" w:rsidR="00B85DAE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3</w:t>
            </w:r>
          </w:p>
        </w:tc>
        <w:tc>
          <w:tcPr>
            <w:tcW w:w="7213" w:type="dxa"/>
          </w:tcPr>
          <w:p w14:paraId="1351D883" w14:textId="0F0D43BB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([S23] and [S31]) AND </w:t>
            </w:r>
            <w:proofErr w:type="gramStart"/>
            <w:r w:rsidRPr="00B85DAE">
              <w:rPr>
                <w:rFonts w:ascii="Arial" w:hAnsi="Arial" w:cs="Arial"/>
              </w:rPr>
              <w:t>pd(</w:t>
            </w:r>
            <w:proofErr w:type="gramEnd"/>
            <w:r w:rsidRPr="00B85DAE">
              <w:rPr>
                <w:rFonts w:ascii="Arial" w:hAnsi="Arial" w:cs="Arial"/>
              </w:rPr>
              <w:t>20130101-202</w:t>
            </w:r>
            <w:r w:rsidR="002E5305">
              <w:rPr>
                <w:rFonts w:ascii="Arial" w:hAnsi="Arial" w:cs="Arial"/>
              </w:rPr>
              <w:t>5</w:t>
            </w:r>
            <w:r w:rsidRPr="00B85DAE">
              <w:rPr>
                <w:rFonts w:ascii="Arial" w:hAnsi="Arial" w:cs="Arial"/>
              </w:rPr>
              <w:t>1231)</w:t>
            </w:r>
          </w:p>
        </w:tc>
        <w:tc>
          <w:tcPr>
            <w:tcW w:w="1195" w:type="dxa"/>
          </w:tcPr>
          <w:p w14:paraId="45EBE4AB" w14:textId="5F21AE80" w:rsidR="00B85DAE" w:rsidRPr="001C18DE" w:rsidRDefault="002E5305" w:rsidP="00B85DA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0</w:t>
            </w:r>
          </w:p>
        </w:tc>
      </w:tr>
      <w:tr w:rsidR="008861AF" w:rsidRPr="00E250E2" w14:paraId="5615C063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68D53316" w14:textId="5340D259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FB74C0">
              <w:rPr>
                <w:rFonts w:ascii="Arial" w:hAnsi="Arial" w:cs="Arial"/>
              </w:rPr>
              <w:t>ProQuest International Bibliography of the Social Sciences (</w:t>
            </w:r>
            <w:r w:rsidR="00E250E2" w:rsidRPr="00E250E2">
              <w:rPr>
                <w:rFonts w:ascii="Arial" w:hAnsi="Arial" w:cs="Arial"/>
              </w:rPr>
              <w:t>IBSS</w:t>
            </w:r>
            <w:r w:rsidR="00FB74C0">
              <w:rPr>
                <w:rFonts w:ascii="Arial" w:hAnsi="Arial" w:cs="Arial"/>
              </w:rPr>
              <w:t>)</w:t>
            </w:r>
          </w:p>
        </w:tc>
      </w:tr>
      <w:tr w:rsidR="00B85DAE" w:rsidRPr="00E250E2" w14:paraId="21754B41" w14:textId="77777777" w:rsidTr="00F46B56">
        <w:tc>
          <w:tcPr>
            <w:tcW w:w="608" w:type="dxa"/>
          </w:tcPr>
          <w:p w14:paraId="3FFCC8AF" w14:textId="2A45845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5FABAEF9" w14:textId="7BC82A92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Adolescents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 xml:space="preserve">("Children") OR </w:t>
            </w:r>
            <w:proofErr w:type="gramStart"/>
            <w:r w:rsidRPr="00B85DAE">
              <w:rPr>
                <w:rFonts w:ascii="Arial" w:hAnsi="Arial" w:cs="Arial"/>
              </w:rPr>
              <w:t>MAINSUBJECT.EXACT.EXPLODE</w:t>
            </w:r>
            <w:proofErr w:type="gramEnd"/>
            <w:r w:rsidRPr="00B85DAE">
              <w:rPr>
                <w:rFonts w:ascii="Arial" w:hAnsi="Arial" w:cs="Arial"/>
              </w:rPr>
              <w:t>("Pediatrics")</w:t>
            </w:r>
          </w:p>
        </w:tc>
        <w:tc>
          <w:tcPr>
            <w:tcW w:w="1195" w:type="dxa"/>
          </w:tcPr>
          <w:p w14:paraId="586478A6" w14:textId="41A34914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522</w:t>
            </w:r>
          </w:p>
        </w:tc>
      </w:tr>
      <w:tr w:rsidR="00B85DAE" w:rsidRPr="00E250E2" w14:paraId="127BDBF6" w14:textId="77777777" w:rsidTr="00F46B56">
        <w:tc>
          <w:tcPr>
            <w:tcW w:w="608" w:type="dxa"/>
          </w:tcPr>
          <w:p w14:paraId="2BD4B303" w14:textId="47F3E8B5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19E44EFC" w14:textId="491627D0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title(adolescen* OR child* OR infant* OR juvenile* OR minor* OR paediatric* OR pediatric* OR teen* OR ("young person" OR "young persons") OR "young people" OR youth*) OR abstract(adolescen* OR child* OR infant* OR juvenile* OR minor* OR paediatric* OR pediatric* OR teen* OR ("young person" OR "young persons") OR "young people" OR youth*)</w:t>
            </w:r>
          </w:p>
        </w:tc>
        <w:tc>
          <w:tcPr>
            <w:tcW w:w="1195" w:type="dxa"/>
          </w:tcPr>
          <w:p w14:paraId="66B6EBAB" w14:textId="54294789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281</w:t>
            </w:r>
          </w:p>
        </w:tc>
      </w:tr>
      <w:tr w:rsidR="00B85DAE" w:rsidRPr="00E250E2" w14:paraId="3E9D104B" w14:textId="77777777" w:rsidTr="00F46B56">
        <w:tc>
          <w:tcPr>
            <w:tcW w:w="608" w:type="dxa"/>
          </w:tcPr>
          <w:p w14:paraId="34B221DE" w14:textId="73334A6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30CA0FA6" w14:textId="72022B4E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] or [S2]</w:t>
            </w:r>
          </w:p>
        </w:tc>
        <w:tc>
          <w:tcPr>
            <w:tcW w:w="1195" w:type="dxa"/>
          </w:tcPr>
          <w:p w14:paraId="52C73084" w14:textId="3ED6880D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656</w:t>
            </w:r>
          </w:p>
        </w:tc>
      </w:tr>
      <w:tr w:rsidR="00B85DAE" w:rsidRPr="00E250E2" w14:paraId="1307AF0D" w14:textId="77777777" w:rsidTr="00F46B56">
        <w:tc>
          <w:tcPr>
            <w:tcW w:w="608" w:type="dxa"/>
          </w:tcPr>
          <w:p w14:paraId="2A86ED02" w14:textId="11BB66A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153F1E73" w14:textId="584439E2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MAINSUBJECT.EXACT("Hypochondriasis") OR MAINSUBJECT.EXACT.EXPLODE("Anxiety") OR MAINSUBJECT.EXACT.EXPLODE("Anxiety disorders") OR MAINSUBJECT.EXACT.EXPLODE("Obsessive-Compulsive neuroses") OR MAINSUBJECT.EXACT.EXPLODE("Body dysmorphic disorder") OR MAINSUBJECT.EXACT.EXPLODE("Fear &amp; phobias") OR MAINSUBJECT.EXACT.EXPLODE("Mental depression") OR MAINSUBJECT.EXACT.EXPLODE("Emotional disorders") OR MAINSUBJECT.EXACT.EXPLODE("Post traumatic stress disorder")</w:t>
            </w:r>
          </w:p>
        </w:tc>
        <w:tc>
          <w:tcPr>
            <w:tcW w:w="1195" w:type="dxa"/>
          </w:tcPr>
          <w:p w14:paraId="317FE883" w14:textId="6911E222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39</w:t>
            </w:r>
          </w:p>
        </w:tc>
      </w:tr>
      <w:tr w:rsidR="00B85DAE" w:rsidRPr="00E250E2" w14:paraId="33274923" w14:textId="77777777" w:rsidTr="00F46B56">
        <w:tc>
          <w:tcPr>
            <w:tcW w:w="608" w:type="dxa"/>
          </w:tcPr>
          <w:p w14:paraId="28D347D0" w14:textId="5D5D1450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4C76B1FB" w14:textId="4C6D7854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title(agitat* or anger or anxiet* or anxious or ("body dysmorphic") or compulsion* or depress* or distress or dysthymia or ("dysthymic disorder") or flashback* or GAD or hypervigilance or insomnia or irritable or "lack of motivation" or "low mood" or "low motivation" or "low self-esteem" or "low self esteem" or "mood affective disorder*" or ("mood disorder" OR "mood disorders") or ("mood swing" OR "mood swings") or nightmare* or panic or phobi* or "self-harm" or "self harm" or "selfharm" or "self-injur*" or ("self injuring" OR "self injurious" OR "self injury") or suicid* or tired* or withdrawn) OR abstract(agitat* or anger or anxiet* or anxious or ("body dysmorphic") or compulsion* or depress* or distress or dysthymia or ("dysthymic disorder") or flashback* or GAD or hypervigilance or insomnia or irritable or "lack of motivation" or "low mood" or "low motivation" or "low self-esteem" or "low self esteem" or "mood affective disorder*" or ("mood disorder" OR "mood disorders") or ("mood swing" OR "mood swings") or nightmare* or panic or phobi* or "self-harm" or "self harm" or "selfharm" or "self-injur*" or ("self injuring" OR "self injurious" OR "self injury") or suicid* or tired* or withdrawn)</w:t>
            </w:r>
          </w:p>
        </w:tc>
        <w:tc>
          <w:tcPr>
            <w:tcW w:w="1195" w:type="dxa"/>
          </w:tcPr>
          <w:p w14:paraId="0096C59A" w14:textId="15EEAE8C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491</w:t>
            </w:r>
          </w:p>
        </w:tc>
      </w:tr>
      <w:tr w:rsidR="00B85DAE" w:rsidRPr="00E250E2" w14:paraId="7293D1C5" w14:textId="77777777" w:rsidTr="00F46B56">
        <w:tc>
          <w:tcPr>
            <w:tcW w:w="608" w:type="dxa"/>
          </w:tcPr>
          <w:p w14:paraId="052D934B" w14:textId="56E13B7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40785F7A" w14:textId="1EAE1791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PTSD or posttrauma* or "post-trauma*" or "post trauma" OR "post traumatic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PTSD or posttrauma* or "post-trauma*" or "post trauma" OR "post traumatic")</w:t>
            </w:r>
          </w:p>
        </w:tc>
        <w:tc>
          <w:tcPr>
            <w:tcW w:w="1195" w:type="dxa"/>
          </w:tcPr>
          <w:p w14:paraId="64F3A87E" w14:textId="45C25728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7</w:t>
            </w:r>
          </w:p>
        </w:tc>
      </w:tr>
      <w:tr w:rsidR="00B85DAE" w:rsidRPr="00E250E2" w14:paraId="6BD09781" w14:textId="77777777" w:rsidTr="00F46B56">
        <w:tc>
          <w:tcPr>
            <w:tcW w:w="608" w:type="dxa"/>
          </w:tcPr>
          <w:p w14:paraId="2BE37744" w14:textId="19B44956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</w:t>
            </w: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5063398E" w14:textId="17CAE27B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(stress NEAR/1 disorder*)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(stress NEAR/1 disorder*))</w:t>
            </w:r>
          </w:p>
        </w:tc>
        <w:tc>
          <w:tcPr>
            <w:tcW w:w="1195" w:type="dxa"/>
          </w:tcPr>
          <w:p w14:paraId="09A3CBDD" w14:textId="7E5E3C0E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6</w:t>
            </w:r>
          </w:p>
        </w:tc>
      </w:tr>
      <w:tr w:rsidR="00B85DAE" w:rsidRPr="00E250E2" w14:paraId="2644AA1C" w14:textId="77777777" w:rsidTr="00F46B56">
        <w:tc>
          <w:tcPr>
            <w:tcW w:w="608" w:type="dxa"/>
          </w:tcPr>
          <w:p w14:paraId="3C510EDF" w14:textId="346E25AF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0CB46724" w14:textId="5D5F4320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OCD or "obsessive compulsive" or "obsessive-compulsive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OCD or "obsessive compulsive" or "obsessive-compulsive")</w:t>
            </w:r>
          </w:p>
        </w:tc>
        <w:tc>
          <w:tcPr>
            <w:tcW w:w="1195" w:type="dxa"/>
          </w:tcPr>
          <w:p w14:paraId="7FE599A7" w14:textId="4B54B779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</w:t>
            </w:r>
          </w:p>
        </w:tc>
      </w:tr>
      <w:tr w:rsidR="00B85DAE" w:rsidRPr="00E250E2" w14:paraId="3B1A7112" w14:textId="77777777" w:rsidTr="00F46B56">
        <w:tc>
          <w:tcPr>
            <w:tcW w:w="608" w:type="dxa"/>
          </w:tcPr>
          <w:p w14:paraId="333EB330" w14:textId="00A8825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076D0910" w14:textId="2A9F168A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acrophob* or agoraphob* or agrophobi* or claustrophob* or emetophob* or arachnophob* or hypochondri* or kinesiophob* or phobi* or shyness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acrophob* or agoraphob* or agrophobi* or claustrophob* or emetophob* or arachnophob* or hypochondri* or kinesiophob* or phobi* or shyness)</w:t>
            </w:r>
          </w:p>
        </w:tc>
        <w:tc>
          <w:tcPr>
            <w:tcW w:w="1195" w:type="dxa"/>
          </w:tcPr>
          <w:p w14:paraId="7D016F5E" w14:textId="7CB34802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7</w:t>
            </w:r>
          </w:p>
        </w:tc>
      </w:tr>
      <w:tr w:rsidR="00B85DAE" w:rsidRPr="00E250E2" w14:paraId="7AD6DA32" w14:textId="77777777" w:rsidTr="00F46B56">
        <w:tc>
          <w:tcPr>
            <w:tcW w:w="608" w:type="dxa"/>
          </w:tcPr>
          <w:p w14:paraId="00708633" w14:textId="5B9C2BCD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77D91104" w14:textId="343085E6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panic NEAR/2 (attack* or disorder* or fear or symptom*)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panic NEAR/2 (attack* or disorder* or fear or symptom*))</w:t>
            </w:r>
          </w:p>
        </w:tc>
        <w:tc>
          <w:tcPr>
            <w:tcW w:w="1195" w:type="dxa"/>
          </w:tcPr>
          <w:p w14:paraId="5D6EB306" w14:textId="42EEE6F7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</w:t>
            </w:r>
          </w:p>
        </w:tc>
      </w:tr>
      <w:tr w:rsidR="00B85DAE" w:rsidRPr="00E250E2" w14:paraId="2C43FF07" w14:textId="77777777" w:rsidTr="00F46B56">
        <w:tc>
          <w:tcPr>
            <w:tcW w:w="608" w:type="dxa"/>
          </w:tcPr>
          <w:p w14:paraId="1F7DBB62" w14:textId="1149312B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358A64F6" w14:textId="448D9342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4] or [S5] or [S6] or [S7] or [S8] or [S9] or [S10]</w:t>
            </w:r>
          </w:p>
        </w:tc>
        <w:tc>
          <w:tcPr>
            <w:tcW w:w="1195" w:type="dxa"/>
          </w:tcPr>
          <w:p w14:paraId="194FFA5A" w14:textId="4F997B2D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053</w:t>
            </w:r>
          </w:p>
        </w:tc>
      </w:tr>
      <w:tr w:rsidR="00B85DAE" w:rsidRPr="00E250E2" w14:paraId="05D67320" w14:textId="77777777" w:rsidTr="00F46B56">
        <w:tc>
          <w:tcPr>
            <w:tcW w:w="608" w:type="dxa"/>
          </w:tcPr>
          <w:p w14:paraId="479B6916" w14:textId="3FEFE775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301B5E04" w14:textId="0657287E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3] and [S11]</w:t>
            </w:r>
          </w:p>
        </w:tc>
        <w:tc>
          <w:tcPr>
            <w:tcW w:w="1195" w:type="dxa"/>
          </w:tcPr>
          <w:p w14:paraId="24F27DF2" w14:textId="379E156D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57</w:t>
            </w:r>
          </w:p>
        </w:tc>
      </w:tr>
      <w:tr w:rsidR="00B85DAE" w:rsidRPr="00E250E2" w14:paraId="3CB38E96" w14:textId="77777777" w:rsidTr="00F46B56">
        <w:tc>
          <w:tcPr>
            <w:tcW w:w="608" w:type="dxa"/>
          </w:tcPr>
          <w:p w14:paraId="0F0B4DAC" w14:textId="718F4D1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3FAF780E" w14:textId="58B91142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>("standardised diagnostic" NEAR/1 (assessment* or interview*)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  <w:r w:rsidRPr="00B85DAE">
              <w:rPr>
                <w:rFonts w:ascii="Arial" w:hAnsi="Arial" w:cs="Arial"/>
              </w:rPr>
              <w:t xml:space="preserve">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("standardised diagnostic" NEAR/1 (assessment* or interview*)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</w:p>
        </w:tc>
        <w:tc>
          <w:tcPr>
            <w:tcW w:w="1195" w:type="dxa"/>
          </w:tcPr>
          <w:p w14:paraId="499D903F" w14:textId="46E4096B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0</w:t>
            </w:r>
          </w:p>
        </w:tc>
      </w:tr>
      <w:tr w:rsidR="00B85DAE" w:rsidRPr="00E250E2" w14:paraId="64AE2CC5" w14:textId="77777777" w:rsidTr="00F46B56">
        <w:tc>
          <w:tcPr>
            <w:tcW w:w="608" w:type="dxa"/>
          </w:tcPr>
          <w:p w14:paraId="4F71F831" w14:textId="218E5B08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624B58A0" w14:textId="4ED8069D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>("standardized diagnostic" NEAR/1 (assessment* or interview*)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  <w:r w:rsidRPr="00B85DAE">
              <w:rPr>
                <w:rFonts w:ascii="Arial" w:hAnsi="Arial" w:cs="Arial"/>
              </w:rPr>
              <w:t xml:space="preserve">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("standardized diagnostic" NEAR/1 (assessment* or interview*)</w:t>
            </w:r>
            <w:proofErr w:type="gramStart"/>
            <w:r w:rsidRPr="00B85DAE">
              <w:rPr>
                <w:rFonts w:ascii="Arial" w:hAnsi="Arial" w:cs="Arial"/>
              </w:rPr>
              <w:t>) )</w:t>
            </w:r>
            <w:proofErr w:type="gramEnd"/>
          </w:p>
        </w:tc>
        <w:tc>
          <w:tcPr>
            <w:tcW w:w="1195" w:type="dxa"/>
          </w:tcPr>
          <w:p w14:paraId="7F93D062" w14:textId="354A24B7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6</w:t>
            </w:r>
          </w:p>
        </w:tc>
      </w:tr>
      <w:tr w:rsidR="00B85DAE" w:rsidRPr="00E250E2" w14:paraId="0EB8E85C" w14:textId="77777777" w:rsidTr="00F46B56">
        <w:tc>
          <w:tcPr>
            <w:tcW w:w="608" w:type="dxa"/>
          </w:tcPr>
          <w:p w14:paraId="08F8746F" w14:textId="6D47015E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3E978B42" w14:textId="5082959E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standardised assessment*" or "standardized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standardised assessment*" or "standardized assessment*")</w:t>
            </w:r>
          </w:p>
        </w:tc>
        <w:tc>
          <w:tcPr>
            <w:tcW w:w="1195" w:type="dxa"/>
          </w:tcPr>
          <w:p w14:paraId="56C64103" w14:textId="618F97CC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</w:tr>
      <w:tr w:rsidR="00B85DAE" w:rsidRPr="00E250E2" w14:paraId="04F86142" w14:textId="77777777" w:rsidTr="00F46B56">
        <w:tc>
          <w:tcPr>
            <w:tcW w:w="608" w:type="dxa"/>
          </w:tcPr>
          <w:p w14:paraId="66B6C3D9" w14:textId="580C6D95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0C843F0A" w14:textId="3CB2AD68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computer assisted diagnos*" or "computer-assisted diagnos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computer assisted diagnos*" or "computer-assisted diagnos*")</w:t>
            </w:r>
          </w:p>
        </w:tc>
        <w:tc>
          <w:tcPr>
            <w:tcW w:w="1195" w:type="dxa"/>
          </w:tcPr>
          <w:p w14:paraId="487328FE" w14:textId="62507450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1</w:t>
            </w:r>
          </w:p>
        </w:tc>
      </w:tr>
      <w:tr w:rsidR="00B85DAE" w:rsidRPr="00E250E2" w14:paraId="5BD5D96C" w14:textId="77777777" w:rsidTr="00F46B56">
        <w:tc>
          <w:tcPr>
            <w:tcW w:w="608" w:type="dxa"/>
          </w:tcPr>
          <w:p w14:paraId="47B7D14E" w14:textId="6FD4BF79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71E57D3E" w14:textId="2DB354E9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"diagnostic interview schedule for children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"diagnostic interview schedule for children")</w:t>
            </w:r>
          </w:p>
        </w:tc>
        <w:tc>
          <w:tcPr>
            <w:tcW w:w="1195" w:type="dxa"/>
          </w:tcPr>
          <w:p w14:paraId="0C02A08C" w14:textId="438B1520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27</w:t>
            </w:r>
          </w:p>
        </w:tc>
      </w:tr>
      <w:tr w:rsidR="00B85DAE" w:rsidRPr="00E250E2" w14:paraId="7AA2DF84" w14:textId="77777777" w:rsidTr="00F46B56">
        <w:tc>
          <w:tcPr>
            <w:tcW w:w="608" w:type="dxa"/>
          </w:tcPr>
          <w:p w14:paraId="3602F7C6" w14:textId="4FC276B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2AE84438" w14:textId="53CD3839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DAWBA or "development and wellbeing assessment*" or "development and well-being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DAWBA or "development and wellbeing assessment*" or "development and well-being assessment*")</w:t>
            </w:r>
          </w:p>
        </w:tc>
        <w:tc>
          <w:tcPr>
            <w:tcW w:w="1195" w:type="dxa"/>
          </w:tcPr>
          <w:p w14:paraId="2B8DD14A" w14:textId="49B65453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1</w:t>
            </w:r>
          </w:p>
        </w:tc>
      </w:tr>
      <w:tr w:rsidR="00B85DAE" w:rsidRPr="00E250E2" w14:paraId="2DC1C65F" w14:textId="77777777" w:rsidTr="00F46B56">
        <w:tc>
          <w:tcPr>
            <w:tcW w:w="608" w:type="dxa"/>
          </w:tcPr>
          <w:p w14:paraId="5565D0C6" w14:textId="725080AC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3E0725A7" w14:textId="02F2CAC9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CAPA or "child and adolescent psychiatric assessment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CAPA or "child and adolescent psychiatric assessment*")</w:t>
            </w:r>
          </w:p>
        </w:tc>
        <w:tc>
          <w:tcPr>
            <w:tcW w:w="1195" w:type="dxa"/>
          </w:tcPr>
          <w:p w14:paraId="333C5CD3" w14:textId="3E0740F1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</w:tr>
      <w:tr w:rsidR="00B85DAE" w:rsidRPr="00E250E2" w14:paraId="34BF391A" w14:textId="77777777" w:rsidTr="00F46B56">
        <w:tc>
          <w:tcPr>
            <w:tcW w:w="608" w:type="dxa"/>
          </w:tcPr>
          <w:p w14:paraId="7DE3FB6E" w14:textId="156549E9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2E31B1C2" w14:textId="375A3FF6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K-SADS or "kiddie schedule for affective disorders and schizophrenia" or "schedule for affective disorders and schizophrenia for school-age children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K-SADS or "kiddie schedule for affective disorders and schizophrenia" or "schedule for affective disorders and schizophrenia for school-age children")</w:t>
            </w:r>
          </w:p>
        </w:tc>
        <w:tc>
          <w:tcPr>
            <w:tcW w:w="1195" w:type="dxa"/>
          </w:tcPr>
          <w:p w14:paraId="437D30A0" w14:textId="4ACD03FB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B85DAE" w:rsidRPr="00E250E2" w14:paraId="06192FDA" w14:textId="77777777" w:rsidTr="00F46B56">
        <w:tc>
          <w:tcPr>
            <w:tcW w:w="608" w:type="dxa"/>
          </w:tcPr>
          <w:p w14:paraId="26FE5F28" w14:textId="69D13A32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07954AAA" w14:textId="1C548A07" w:rsidR="00B85DAE" w:rsidRPr="00B85DAE" w:rsidRDefault="00B85DAE" w:rsidP="00B85DAE">
            <w:pPr>
              <w:rPr>
                <w:rFonts w:ascii="Arial" w:hAnsi="Arial" w:cs="Arial"/>
              </w:rPr>
            </w:pPr>
            <w:proofErr w:type="gramStart"/>
            <w:r w:rsidRPr="00B85DAE">
              <w:rPr>
                <w:rFonts w:ascii="Arial" w:hAnsi="Arial" w:cs="Arial"/>
              </w:rPr>
              <w:t>title(</w:t>
            </w:r>
            <w:proofErr w:type="gramEnd"/>
            <w:r w:rsidRPr="00B85DAE">
              <w:rPr>
                <w:rFonts w:ascii="Arial" w:hAnsi="Arial" w:cs="Arial"/>
              </w:rPr>
              <w:t xml:space="preserve">BCFPI or "brief child and family phone interview*") OR </w:t>
            </w:r>
            <w:proofErr w:type="gramStart"/>
            <w:r w:rsidRPr="00B85DAE">
              <w:rPr>
                <w:rFonts w:ascii="Arial" w:hAnsi="Arial" w:cs="Arial"/>
              </w:rPr>
              <w:t>abstract(</w:t>
            </w:r>
            <w:proofErr w:type="gramEnd"/>
            <w:r w:rsidRPr="00B85DAE">
              <w:rPr>
                <w:rFonts w:ascii="Arial" w:hAnsi="Arial" w:cs="Arial"/>
              </w:rPr>
              <w:t>BCFPI or "brief child and family phone interview*")</w:t>
            </w:r>
          </w:p>
        </w:tc>
        <w:tc>
          <w:tcPr>
            <w:tcW w:w="1195" w:type="dxa"/>
          </w:tcPr>
          <w:p w14:paraId="055E1A07" w14:textId="38048996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0</w:t>
            </w:r>
          </w:p>
        </w:tc>
      </w:tr>
      <w:tr w:rsidR="00B85DAE" w:rsidRPr="00E250E2" w14:paraId="38EDC214" w14:textId="77777777" w:rsidTr="00F46B56">
        <w:tc>
          <w:tcPr>
            <w:tcW w:w="608" w:type="dxa"/>
          </w:tcPr>
          <w:p w14:paraId="0F4D5F3E" w14:textId="2910A1A9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264B84F9" w14:textId="723FE7DC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3] or [S14] or [S15] or [S16] or [S17] or [S18] or [S19] or [S20] or [S21]</w:t>
            </w:r>
          </w:p>
        </w:tc>
        <w:tc>
          <w:tcPr>
            <w:tcW w:w="1195" w:type="dxa"/>
          </w:tcPr>
          <w:p w14:paraId="3A3907D1" w14:textId="535D06FE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</w:t>
            </w:r>
          </w:p>
        </w:tc>
      </w:tr>
      <w:tr w:rsidR="00B85DAE" w:rsidRPr="00E250E2" w14:paraId="424E696F" w14:textId="77777777" w:rsidTr="00F46B56">
        <w:tc>
          <w:tcPr>
            <w:tcW w:w="608" w:type="dxa"/>
          </w:tcPr>
          <w:p w14:paraId="143B5B5A" w14:textId="7E1691A7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442C3641" w14:textId="18AEE167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>[S12] and [S22]</w:t>
            </w:r>
          </w:p>
        </w:tc>
        <w:tc>
          <w:tcPr>
            <w:tcW w:w="1195" w:type="dxa"/>
          </w:tcPr>
          <w:p w14:paraId="6F2A3C0B" w14:textId="2C386D4B" w:rsidR="00B85DAE" w:rsidRPr="00B85DAE" w:rsidRDefault="006E1B96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B85DAE" w:rsidRPr="00E250E2" w14:paraId="79484190" w14:textId="77777777" w:rsidTr="00F46B56">
        <w:tc>
          <w:tcPr>
            <w:tcW w:w="608" w:type="dxa"/>
          </w:tcPr>
          <w:p w14:paraId="552F8F7B" w14:textId="42DEBBE3" w:rsidR="00B85DAE" w:rsidRPr="00E250E2" w:rsidRDefault="00B85DAE" w:rsidP="00B85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1CA03874" w14:textId="368E955E" w:rsidR="00B85DAE" w:rsidRPr="00B85DAE" w:rsidRDefault="00B85DAE" w:rsidP="00B85DAE">
            <w:pPr>
              <w:rPr>
                <w:rFonts w:ascii="Arial" w:hAnsi="Arial" w:cs="Arial"/>
              </w:rPr>
            </w:pPr>
            <w:r w:rsidRPr="00B85DAE">
              <w:rPr>
                <w:rFonts w:ascii="Arial" w:hAnsi="Arial" w:cs="Arial"/>
              </w:rPr>
              <w:t xml:space="preserve">([S12] and [S22]) AND </w:t>
            </w:r>
            <w:proofErr w:type="gramStart"/>
            <w:r w:rsidRPr="00B85DAE">
              <w:rPr>
                <w:rFonts w:ascii="Arial" w:hAnsi="Arial" w:cs="Arial"/>
              </w:rPr>
              <w:t>pd(</w:t>
            </w:r>
            <w:proofErr w:type="gramEnd"/>
            <w:r w:rsidRPr="00B85DAE">
              <w:rPr>
                <w:rFonts w:ascii="Arial" w:hAnsi="Arial" w:cs="Arial"/>
              </w:rPr>
              <w:t>20130101-202</w:t>
            </w:r>
            <w:r w:rsidR="006E1B96">
              <w:rPr>
                <w:rFonts w:ascii="Arial" w:hAnsi="Arial" w:cs="Arial"/>
              </w:rPr>
              <w:t>5</w:t>
            </w:r>
            <w:r w:rsidRPr="00B85DAE">
              <w:rPr>
                <w:rFonts w:ascii="Arial" w:hAnsi="Arial" w:cs="Arial"/>
              </w:rPr>
              <w:t>1231)</w:t>
            </w:r>
          </w:p>
        </w:tc>
        <w:tc>
          <w:tcPr>
            <w:tcW w:w="1195" w:type="dxa"/>
          </w:tcPr>
          <w:p w14:paraId="49A27AA7" w14:textId="3838ADC8" w:rsidR="00B85DAE" w:rsidRPr="001C18DE" w:rsidRDefault="00B85DAE" w:rsidP="00B85DAE">
            <w:pPr>
              <w:rPr>
                <w:rFonts w:ascii="Arial" w:hAnsi="Arial" w:cs="Arial"/>
                <w:b/>
                <w:bCs/>
              </w:rPr>
            </w:pPr>
            <w:r w:rsidRPr="001C18DE">
              <w:rPr>
                <w:rFonts w:ascii="Arial" w:hAnsi="Arial" w:cs="Arial"/>
                <w:b/>
                <w:bCs/>
              </w:rPr>
              <w:t>1</w:t>
            </w:r>
            <w:r w:rsidR="006E1B96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8861AF" w:rsidRPr="00E250E2" w14:paraId="16A7DFB0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12EC849B" w14:textId="359C3621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E250E2" w:rsidRPr="00E250E2">
              <w:rPr>
                <w:rFonts w:ascii="Arial" w:hAnsi="Arial" w:cs="Arial"/>
              </w:rPr>
              <w:t>Cochrane Library</w:t>
            </w:r>
          </w:p>
        </w:tc>
      </w:tr>
      <w:tr w:rsidR="00FB74C0" w:rsidRPr="00E250E2" w14:paraId="2EFEFD64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793CDD34" w14:textId="057BD951" w:rsidR="00FB74C0" w:rsidRPr="00E250E2" w:rsidRDefault="00FB74C0" w:rsidP="00A904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ink to run search: </w:t>
            </w:r>
            <w:hyperlink r:id="rId12" w:history="1">
              <w:r w:rsidR="00CC3E22" w:rsidRPr="00CC3E22">
                <w:rPr>
                  <w:rStyle w:val="Hyperlink"/>
                  <w:rFonts w:ascii="Arial" w:hAnsi="Arial" w:cs="Arial"/>
                </w:rPr>
                <w:t>https://www.cochranelibrary.com/advanced-search/search-manager?search=7638315</w:t>
              </w:r>
            </w:hyperlink>
            <w:r w:rsidR="00CC3E22" w:rsidRPr="00CC3E22">
              <w:rPr>
                <w:rFonts w:ascii="Arial" w:hAnsi="Arial" w:cs="Arial"/>
              </w:rPr>
              <w:t xml:space="preserve"> </w:t>
            </w:r>
          </w:p>
        </w:tc>
      </w:tr>
      <w:tr w:rsidR="00B066D6" w:rsidRPr="00E250E2" w14:paraId="4CD3608D" w14:textId="77777777" w:rsidTr="00F46B56">
        <w:tc>
          <w:tcPr>
            <w:tcW w:w="608" w:type="dxa"/>
          </w:tcPr>
          <w:p w14:paraId="182BE6DA" w14:textId="67506C01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</w:t>
            </w:r>
          </w:p>
        </w:tc>
        <w:tc>
          <w:tcPr>
            <w:tcW w:w="7213" w:type="dxa"/>
          </w:tcPr>
          <w:p w14:paraId="6743F476" w14:textId="786A9655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MeSH descriptor: [Child] explode all trees</w:t>
            </w:r>
          </w:p>
        </w:tc>
        <w:tc>
          <w:tcPr>
            <w:tcW w:w="1195" w:type="dxa"/>
          </w:tcPr>
          <w:p w14:paraId="350646B5" w14:textId="6F9D5E4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857</w:t>
            </w:r>
          </w:p>
        </w:tc>
      </w:tr>
      <w:tr w:rsidR="00B066D6" w:rsidRPr="00E250E2" w14:paraId="778AF541" w14:textId="77777777" w:rsidTr="00F46B56">
        <w:tc>
          <w:tcPr>
            <w:tcW w:w="608" w:type="dxa"/>
          </w:tcPr>
          <w:p w14:paraId="642BD00C" w14:textId="134C5096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</w:t>
            </w:r>
          </w:p>
        </w:tc>
        <w:tc>
          <w:tcPr>
            <w:tcW w:w="7213" w:type="dxa"/>
          </w:tcPr>
          <w:p w14:paraId="7FD9397E" w14:textId="2C162DD2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minors]</w:t>
            </w:r>
          </w:p>
        </w:tc>
        <w:tc>
          <w:tcPr>
            <w:tcW w:w="1195" w:type="dxa"/>
          </w:tcPr>
          <w:p w14:paraId="4B7F8E82" w14:textId="54D9693D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B066D6" w:rsidRPr="00E250E2" w14:paraId="01F14C8C" w14:textId="77777777" w:rsidTr="00F46B56">
        <w:tc>
          <w:tcPr>
            <w:tcW w:w="608" w:type="dxa"/>
          </w:tcPr>
          <w:p w14:paraId="28EFAB43" w14:textId="71BC4562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3</w:t>
            </w:r>
          </w:p>
        </w:tc>
        <w:tc>
          <w:tcPr>
            <w:tcW w:w="7213" w:type="dxa"/>
          </w:tcPr>
          <w:p w14:paraId="0D89EB81" w14:textId="69E89D57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child, preschool"]</w:t>
            </w:r>
          </w:p>
        </w:tc>
        <w:tc>
          <w:tcPr>
            <w:tcW w:w="1195" w:type="dxa"/>
          </w:tcPr>
          <w:p w14:paraId="7F1C763F" w14:textId="0CE55CE1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50</w:t>
            </w:r>
          </w:p>
        </w:tc>
      </w:tr>
      <w:tr w:rsidR="00B066D6" w:rsidRPr="00E250E2" w14:paraId="08EA4F6F" w14:textId="77777777" w:rsidTr="00F46B56">
        <w:tc>
          <w:tcPr>
            <w:tcW w:w="608" w:type="dxa"/>
          </w:tcPr>
          <w:p w14:paraId="21123B80" w14:textId="5EBEB7F6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4</w:t>
            </w:r>
          </w:p>
        </w:tc>
        <w:tc>
          <w:tcPr>
            <w:tcW w:w="7213" w:type="dxa"/>
          </w:tcPr>
          <w:p w14:paraId="53817086" w14:textId="1BE8FA75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adolescent]</w:t>
            </w:r>
          </w:p>
        </w:tc>
        <w:tc>
          <w:tcPr>
            <w:tcW w:w="1195" w:type="dxa"/>
          </w:tcPr>
          <w:p w14:paraId="27C6990D" w14:textId="404C766D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606</w:t>
            </w:r>
          </w:p>
        </w:tc>
      </w:tr>
      <w:tr w:rsidR="00B066D6" w:rsidRPr="00E250E2" w14:paraId="6AE34DF6" w14:textId="77777777" w:rsidTr="00F46B56">
        <w:tc>
          <w:tcPr>
            <w:tcW w:w="608" w:type="dxa"/>
          </w:tcPr>
          <w:p w14:paraId="1FF60249" w14:textId="55A43FD8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5</w:t>
            </w:r>
          </w:p>
        </w:tc>
        <w:tc>
          <w:tcPr>
            <w:tcW w:w="7213" w:type="dxa"/>
          </w:tcPr>
          <w:p w14:paraId="3BC25D65" w14:textId="53DD2AE7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pediatrics]</w:t>
            </w:r>
          </w:p>
        </w:tc>
        <w:tc>
          <w:tcPr>
            <w:tcW w:w="1195" w:type="dxa"/>
          </w:tcPr>
          <w:p w14:paraId="2A85D258" w14:textId="51FEB9A1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0</w:t>
            </w:r>
          </w:p>
        </w:tc>
      </w:tr>
      <w:tr w:rsidR="00B066D6" w:rsidRPr="00E250E2" w14:paraId="1F0264EA" w14:textId="77777777" w:rsidTr="00F46B56">
        <w:tc>
          <w:tcPr>
            <w:tcW w:w="608" w:type="dxa"/>
          </w:tcPr>
          <w:p w14:paraId="2D32C7F6" w14:textId="19321564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6</w:t>
            </w:r>
          </w:p>
        </w:tc>
        <w:tc>
          <w:tcPr>
            <w:tcW w:w="7213" w:type="dxa"/>
          </w:tcPr>
          <w:p w14:paraId="102DE9EF" w14:textId="66C3B5EF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adolescen* or child* or infant* or juvenile* or minor* or paediatric* or pediatric* or teen* or young NEXT person* or "young people" or youth*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4C7426D4" w14:textId="35E5789F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9948</w:t>
            </w:r>
          </w:p>
        </w:tc>
      </w:tr>
      <w:tr w:rsidR="00B066D6" w:rsidRPr="00E250E2" w14:paraId="3D621D61" w14:textId="77777777" w:rsidTr="00F46B56">
        <w:tc>
          <w:tcPr>
            <w:tcW w:w="608" w:type="dxa"/>
          </w:tcPr>
          <w:p w14:paraId="39E62CF1" w14:textId="316B619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7</w:t>
            </w:r>
          </w:p>
        </w:tc>
        <w:tc>
          <w:tcPr>
            <w:tcW w:w="7213" w:type="dxa"/>
          </w:tcPr>
          <w:p w14:paraId="4E56DB6A" w14:textId="7D277FBE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1 or #2 or #3 or #4 or #5 or #6</w:t>
            </w:r>
          </w:p>
        </w:tc>
        <w:tc>
          <w:tcPr>
            <w:tcW w:w="1195" w:type="dxa"/>
          </w:tcPr>
          <w:p w14:paraId="752C3E62" w14:textId="2D93B4CA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9977</w:t>
            </w:r>
          </w:p>
        </w:tc>
      </w:tr>
      <w:tr w:rsidR="00B066D6" w:rsidRPr="00E250E2" w14:paraId="44622BCA" w14:textId="77777777" w:rsidTr="00F46B56">
        <w:tc>
          <w:tcPr>
            <w:tcW w:w="608" w:type="dxa"/>
          </w:tcPr>
          <w:p w14:paraId="780DDBBD" w14:textId="7F8BA389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8</w:t>
            </w:r>
          </w:p>
        </w:tc>
        <w:tc>
          <w:tcPr>
            <w:tcW w:w="7213" w:type="dxa"/>
          </w:tcPr>
          <w:p w14:paraId="46B3E921" w14:textId="6F5C87C5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anxiety]</w:t>
            </w:r>
          </w:p>
        </w:tc>
        <w:tc>
          <w:tcPr>
            <w:tcW w:w="1195" w:type="dxa"/>
          </w:tcPr>
          <w:p w14:paraId="7F038069" w14:textId="0745A636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20</w:t>
            </w:r>
          </w:p>
        </w:tc>
      </w:tr>
      <w:tr w:rsidR="00B066D6" w:rsidRPr="00E250E2" w14:paraId="582E1637" w14:textId="77777777" w:rsidTr="00F46B56">
        <w:tc>
          <w:tcPr>
            <w:tcW w:w="608" w:type="dxa"/>
          </w:tcPr>
          <w:p w14:paraId="0536B0BD" w14:textId="2B0DBC20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#</w:t>
            </w:r>
            <w:r w:rsidRPr="00E250E2">
              <w:rPr>
                <w:rFonts w:ascii="Arial" w:hAnsi="Arial" w:cs="Arial"/>
              </w:rPr>
              <w:t>9</w:t>
            </w:r>
          </w:p>
        </w:tc>
        <w:tc>
          <w:tcPr>
            <w:tcW w:w="7213" w:type="dxa"/>
          </w:tcPr>
          <w:p w14:paraId="1E26F9A9" w14:textId="4BD17233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anxiety disorders"]</w:t>
            </w:r>
          </w:p>
        </w:tc>
        <w:tc>
          <w:tcPr>
            <w:tcW w:w="1195" w:type="dxa"/>
          </w:tcPr>
          <w:p w14:paraId="5844884F" w14:textId="48F003F1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19</w:t>
            </w:r>
          </w:p>
        </w:tc>
      </w:tr>
      <w:tr w:rsidR="00B066D6" w:rsidRPr="00E250E2" w14:paraId="22A188AB" w14:textId="77777777" w:rsidTr="00F46B56">
        <w:tc>
          <w:tcPr>
            <w:tcW w:w="608" w:type="dxa"/>
          </w:tcPr>
          <w:p w14:paraId="7B171BCF" w14:textId="48F6ED1E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0</w:t>
            </w:r>
          </w:p>
        </w:tc>
        <w:tc>
          <w:tcPr>
            <w:tcW w:w="7213" w:type="dxa"/>
          </w:tcPr>
          <w:p w14:paraId="4092E09D" w14:textId="3D16DC14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depression]</w:t>
            </w:r>
          </w:p>
        </w:tc>
        <w:tc>
          <w:tcPr>
            <w:tcW w:w="1195" w:type="dxa"/>
          </w:tcPr>
          <w:p w14:paraId="5DBFD028" w14:textId="60013A2A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70</w:t>
            </w:r>
          </w:p>
        </w:tc>
      </w:tr>
      <w:tr w:rsidR="00B066D6" w:rsidRPr="00E250E2" w14:paraId="2343554C" w14:textId="77777777" w:rsidTr="00F46B56">
        <w:tc>
          <w:tcPr>
            <w:tcW w:w="608" w:type="dxa"/>
          </w:tcPr>
          <w:p w14:paraId="2A04BE72" w14:textId="43F37B6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1</w:t>
            </w:r>
          </w:p>
        </w:tc>
        <w:tc>
          <w:tcPr>
            <w:tcW w:w="7213" w:type="dxa"/>
          </w:tcPr>
          <w:p w14:paraId="130AE958" w14:textId="3105C508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hypochondriasis]</w:t>
            </w:r>
          </w:p>
        </w:tc>
        <w:tc>
          <w:tcPr>
            <w:tcW w:w="1195" w:type="dxa"/>
          </w:tcPr>
          <w:p w14:paraId="24A684DA" w14:textId="11BFB8D3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</w:tr>
      <w:tr w:rsidR="00B066D6" w:rsidRPr="00E250E2" w14:paraId="340B7309" w14:textId="77777777" w:rsidTr="00F46B56">
        <w:tc>
          <w:tcPr>
            <w:tcW w:w="608" w:type="dxa"/>
          </w:tcPr>
          <w:p w14:paraId="692BFDA1" w14:textId="6ED200A5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2</w:t>
            </w:r>
          </w:p>
        </w:tc>
        <w:tc>
          <w:tcPr>
            <w:tcW w:w="7213" w:type="dxa"/>
          </w:tcPr>
          <w:p w14:paraId="57ADEC18" w14:textId="45648E9C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Dysthymic Disorder"]</w:t>
            </w:r>
          </w:p>
        </w:tc>
        <w:tc>
          <w:tcPr>
            <w:tcW w:w="1195" w:type="dxa"/>
          </w:tcPr>
          <w:p w14:paraId="4647300E" w14:textId="76775E4F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</w:t>
            </w:r>
          </w:p>
        </w:tc>
      </w:tr>
      <w:tr w:rsidR="00B066D6" w:rsidRPr="00E250E2" w14:paraId="4FA24D85" w14:textId="77777777" w:rsidTr="00F46B56">
        <w:tc>
          <w:tcPr>
            <w:tcW w:w="608" w:type="dxa"/>
          </w:tcPr>
          <w:p w14:paraId="3648F3F7" w14:textId="096FBF2B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3</w:t>
            </w:r>
          </w:p>
        </w:tc>
        <w:tc>
          <w:tcPr>
            <w:tcW w:w="7213" w:type="dxa"/>
          </w:tcPr>
          <w:p w14:paraId="27C42073" w14:textId="3DBFD42F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Stress Disorders, Post-Traumatic"]</w:t>
            </w:r>
          </w:p>
        </w:tc>
        <w:tc>
          <w:tcPr>
            <w:tcW w:w="1195" w:type="dxa"/>
          </w:tcPr>
          <w:p w14:paraId="2A1DADD3" w14:textId="4FB0E2F8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93</w:t>
            </w:r>
          </w:p>
        </w:tc>
      </w:tr>
      <w:tr w:rsidR="00B066D6" w:rsidRPr="00E250E2" w14:paraId="5215F202" w14:textId="77777777" w:rsidTr="00F46B56">
        <w:tc>
          <w:tcPr>
            <w:tcW w:w="608" w:type="dxa"/>
          </w:tcPr>
          <w:p w14:paraId="2084C74D" w14:textId="1F05869A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4</w:t>
            </w:r>
          </w:p>
        </w:tc>
        <w:tc>
          <w:tcPr>
            <w:tcW w:w="7213" w:type="dxa"/>
          </w:tcPr>
          <w:p w14:paraId="20DEA29A" w14:textId="033BDCEE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agoraphobia]</w:t>
            </w:r>
          </w:p>
        </w:tc>
        <w:tc>
          <w:tcPr>
            <w:tcW w:w="1195" w:type="dxa"/>
          </w:tcPr>
          <w:p w14:paraId="1810A851" w14:textId="49879FDE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3</w:t>
            </w:r>
          </w:p>
        </w:tc>
      </w:tr>
      <w:tr w:rsidR="00B066D6" w:rsidRPr="00E250E2" w14:paraId="0374C163" w14:textId="77777777" w:rsidTr="00F46B56">
        <w:tc>
          <w:tcPr>
            <w:tcW w:w="608" w:type="dxa"/>
          </w:tcPr>
          <w:p w14:paraId="2EF2149D" w14:textId="32097B5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5</w:t>
            </w:r>
          </w:p>
        </w:tc>
        <w:tc>
          <w:tcPr>
            <w:tcW w:w="7213" w:type="dxa"/>
          </w:tcPr>
          <w:p w14:paraId="180D955E" w14:textId="2A973F60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phobia, social"]</w:t>
            </w:r>
          </w:p>
        </w:tc>
        <w:tc>
          <w:tcPr>
            <w:tcW w:w="1195" w:type="dxa"/>
          </w:tcPr>
          <w:p w14:paraId="5C27F1D1" w14:textId="3186089C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</w:t>
            </w:r>
          </w:p>
        </w:tc>
      </w:tr>
      <w:tr w:rsidR="00B066D6" w:rsidRPr="00E250E2" w14:paraId="3DB6C239" w14:textId="77777777" w:rsidTr="00F46B56">
        <w:tc>
          <w:tcPr>
            <w:tcW w:w="608" w:type="dxa"/>
          </w:tcPr>
          <w:p w14:paraId="312B9A01" w14:textId="30CD97B1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6</w:t>
            </w:r>
          </w:p>
        </w:tc>
        <w:tc>
          <w:tcPr>
            <w:tcW w:w="7213" w:type="dxa"/>
          </w:tcPr>
          <w:p w14:paraId="70BFE430" w14:textId="0767001A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</w:t>
            </w:r>
            <w:proofErr w:type="gramStart"/>
            <w:r w:rsidRPr="00B066D6">
              <w:rPr>
                <w:rFonts w:ascii="Arial" w:hAnsi="Arial" w:cs="Arial"/>
              </w:rPr>
              <w:t>Obsessive-Compulsive Disorder</w:t>
            </w:r>
            <w:proofErr w:type="gramEnd"/>
            <w:r w:rsidRPr="00B066D6">
              <w:rPr>
                <w:rFonts w:ascii="Arial" w:hAnsi="Arial" w:cs="Arial"/>
              </w:rPr>
              <w:t>"]</w:t>
            </w:r>
          </w:p>
        </w:tc>
        <w:tc>
          <w:tcPr>
            <w:tcW w:w="1195" w:type="dxa"/>
          </w:tcPr>
          <w:p w14:paraId="0CA1FEC0" w14:textId="2AA6ECF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0</w:t>
            </w:r>
          </w:p>
        </w:tc>
      </w:tr>
      <w:tr w:rsidR="00B066D6" w:rsidRPr="00E250E2" w14:paraId="06D869D0" w14:textId="77777777" w:rsidTr="00F46B56">
        <w:tc>
          <w:tcPr>
            <w:tcW w:w="608" w:type="dxa"/>
          </w:tcPr>
          <w:p w14:paraId="2745E092" w14:textId="5A412808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7</w:t>
            </w:r>
          </w:p>
        </w:tc>
        <w:tc>
          <w:tcPr>
            <w:tcW w:w="7213" w:type="dxa"/>
          </w:tcPr>
          <w:p w14:paraId="3EC50F0A" w14:textId="157B8EBC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mood disorders"]</w:t>
            </w:r>
          </w:p>
        </w:tc>
        <w:tc>
          <w:tcPr>
            <w:tcW w:w="1195" w:type="dxa"/>
          </w:tcPr>
          <w:p w14:paraId="28DECFD8" w14:textId="653C75F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45</w:t>
            </w:r>
          </w:p>
        </w:tc>
      </w:tr>
      <w:tr w:rsidR="00B066D6" w:rsidRPr="00E250E2" w14:paraId="3EFFDFD0" w14:textId="77777777" w:rsidTr="00F46B56">
        <w:tc>
          <w:tcPr>
            <w:tcW w:w="608" w:type="dxa"/>
          </w:tcPr>
          <w:p w14:paraId="376009F5" w14:textId="10A9A6BB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8</w:t>
            </w:r>
          </w:p>
        </w:tc>
        <w:tc>
          <w:tcPr>
            <w:tcW w:w="7213" w:type="dxa"/>
          </w:tcPr>
          <w:p w14:paraId="7A6ADB16" w14:textId="401F78FF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phobic disorders"]</w:t>
            </w:r>
          </w:p>
        </w:tc>
        <w:tc>
          <w:tcPr>
            <w:tcW w:w="1195" w:type="dxa"/>
          </w:tcPr>
          <w:p w14:paraId="7063C816" w14:textId="4909DD3D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2</w:t>
            </w:r>
          </w:p>
        </w:tc>
      </w:tr>
      <w:tr w:rsidR="00B066D6" w:rsidRPr="00E250E2" w14:paraId="52380518" w14:textId="77777777" w:rsidTr="00F46B56">
        <w:tc>
          <w:tcPr>
            <w:tcW w:w="608" w:type="dxa"/>
          </w:tcPr>
          <w:p w14:paraId="793A1716" w14:textId="576E1605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19</w:t>
            </w:r>
          </w:p>
        </w:tc>
        <w:tc>
          <w:tcPr>
            <w:tcW w:w="7213" w:type="dxa"/>
          </w:tcPr>
          <w:p w14:paraId="44948FBE" w14:textId="1271990B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agitat* or anger or anxiet* or anxious or body next dysmorphi* or compulsion* or depress* or distress or dysthymia or dysthymic next disorder* or flashback* or GAD or hypervigilance or insomnia or irritable or "lack of motivation" or "low mood" or "low motivation" or "low self-esteem" or "low self esteem" or mood next affective next disorder* or mood next disorder* or mood next swing* or nightmare* or panic or phobi* or "self-harm" or "self harm" or "selfharm" or self next injur* or suicid* or tired* or withdrawn):ti,ab,kw</w:t>
            </w:r>
          </w:p>
        </w:tc>
        <w:tc>
          <w:tcPr>
            <w:tcW w:w="1195" w:type="dxa"/>
          </w:tcPr>
          <w:p w14:paraId="125B4378" w14:textId="1ADDBE0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532</w:t>
            </w:r>
          </w:p>
        </w:tc>
      </w:tr>
      <w:tr w:rsidR="00B066D6" w:rsidRPr="00E250E2" w14:paraId="6F979198" w14:textId="77777777" w:rsidTr="00F46B56">
        <w:tc>
          <w:tcPr>
            <w:tcW w:w="608" w:type="dxa"/>
          </w:tcPr>
          <w:p w14:paraId="4A2853E4" w14:textId="354F9F99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0</w:t>
            </w:r>
          </w:p>
        </w:tc>
        <w:tc>
          <w:tcPr>
            <w:tcW w:w="7213" w:type="dxa"/>
          </w:tcPr>
          <w:p w14:paraId="08273A6F" w14:textId="2B08FCA3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PTSD or posttrauma* or post next trauma* or "post-trauma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63F95750" w14:textId="1483BDD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14</w:t>
            </w:r>
          </w:p>
        </w:tc>
      </w:tr>
      <w:tr w:rsidR="00B066D6" w:rsidRPr="00E250E2" w14:paraId="64368443" w14:textId="77777777" w:rsidTr="00F46B56">
        <w:tc>
          <w:tcPr>
            <w:tcW w:w="608" w:type="dxa"/>
          </w:tcPr>
          <w:p w14:paraId="24B965E3" w14:textId="4AAA8BFF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1</w:t>
            </w:r>
          </w:p>
        </w:tc>
        <w:tc>
          <w:tcPr>
            <w:tcW w:w="7213" w:type="dxa"/>
          </w:tcPr>
          <w:p w14:paraId="77867E11" w14:textId="12D0B130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stress NEAR/1 disorder*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7D9F52C0" w14:textId="66B93E15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24</w:t>
            </w:r>
          </w:p>
        </w:tc>
      </w:tr>
      <w:tr w:rsidR="00B066D6" w:rsidRPr="00E250E2" w14:paraId="3694138B" w14:textId="77777777" w:rsidTr="00F46B56">
        <w:tc>
          <w:tcPr>
            <w:tcW w:w="608" w:type="dxa"/>
          </w:tcPr>
          <w:p w14:paraId="1A7CE991" w14:textId="0BC98032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2</w:t>
            </w:r>
          </w:p>
        </w:tc>
        <w:tc>
          <w:tcPr>
            <w:tcW w:w="7213" w:type="dxa"/>
          </w:tcPr>
          <w:p w14:paraId="45191061" w14:textId="6B2A4C36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OCD or "obsessive compulsive" or "obsessive-compulsive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6D96359F" w14:textId="5A08FFD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44</w:t>
            </w:r>
          </w:p>
        </w:tc>
      </w:tr>
      <w:tr w:rsidR="00B066D6" w:rsidRPr="00E250E2" w14:paraId="0818D158" w14:textId="77777777" w:rsidTr="00F46B56">
        <w:tc>
          <w:tcPr>
            <w:tcW w:w="608" w:type="dxa"/>
          </w:tcPr>
          <w:p w14:paraId="69BE7BDB" w14:textId="4C47A760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3</w:t>
            </w:r>
          </w:p>
        </w:tc>
        <w:tc>
          <w:tcPr>
            <w:tcW w:w="7213" w:type="dxa"/>
          </w:tcPr>
          <w:p w14:paraId="4BA281E2" w14:textId="50BAA249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acrophob* or agoraphob* or agrophobi* or claustrophob* or emetophob* or arachnophob* or hypochondri* or kinesiophob* or phobi* or shyness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345DA893" w14:textId="63C9E36B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05</w:t>
            </w:r>
          </w:p>
        </w:tc>
      </w:tr>
      <w:tr w:rsidR="00B066D6" w:rsidRPr="00E250E2" w14:paraId="16D64D9C" w14:textId="77777777" w:rsidTr="00F46B56">
        <w:tc>
          <w:tcPr>
            <w:tcW w:w="608" w:type="dxa"/>
          </w:tcPr>
          <w:p w14:paraId="3B23CA73" w14:textId="73ECE3F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4</w:t>
            </w:r>
          </w:p>
        </w:tc>
        <w:tc>
          <w:tcPr>
            <w:tcW w:w="7213" w:type="dxa"/>
          </w:tcPr>
          <w:p w14:paraId="671A816E" w14:textId="22F0AF4D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panic NEAR/2 (attack* or disorder* or fear or symptom*)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7EE44920" w14:textId="1767DDB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3</w:t>
            </w:r>
          </w:p>
        </w:tc>
      </w:tr>
      <w:tr w:rsidR="00B066D6" w:rsidRPr="00E250E2" w14:paraId="474D6AE9" w14:textId="77777777" w:rsidTr="00F46B56">
        <w:tc>
          <w:tcPr>
            <w:tcW w:w="608" w:type="dxa"/>
          </w:tcPr>
          <w:p w14:paraId="366C0C40" w14:textId="61F26F9E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5</w:t>
            </w:r>
          </w:p>
        </w:tc>
        <w:tc>
          <w:tcPr>
            <w:tcW w:w="7213" w:type="dxa"/>
          </w:tcPr>
          <w:p w14:paraId="6A1EBE07" w14:textId="0681DC37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8 OR #9 OR #10 OR #11 OR #12 OR #13 OR #14 OR #15 OR #16 OR #17 OR #18 OR #19 OR #20 OR #21 OR #22 OR #23 OR #24</w:t>
            </w:r>
          </w:p>
        </w:tc>
        <w:tc>
          <w:tcPr>
            <w:tcW w:w="1195" w:type="dxa"/>
          </w:tcPr>
          <w:p w14:paraId="386CF706" w14:textId="16696338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141</w:t>
            </w:r>
          </w:p>
        </w:tc>
      </w:tr>
      <w:tr w:rsidR="00B066D6" w:rsidRPr="00E250E2" w14:paraId="4D1FEE15" w14:textId="77777777" w:rsidTr="00F46B56">
        <w:tc>
          <w:tcPr>
            <w:tcW w:w="608" w:type="dxa"/>
          </w:tcPr>
          <w:p w14:paraId="000B3C4C" w14:textId="2CB0E80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6</w:t>
            </w:r>
          </w:p>
        </w:tc>
        <w:tc>
          <w:tcPr>
            <w:tcW w:w="7213" w:type="dxa"/>
          </w:tcPr>
          <w:p w14:paraId="4A14E64F" w14:textId="3EE9E925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standardised diagnostic" NEAR/1 (assessment* or interview*)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1ED42F1B" w14:textId="6410147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066D6" w:rsidRPr="00E250E2" w14:paraId="45A27931" w14:textId="77777777" w:rsidTr="00F46B56">
        <w:tc>
          <w:tcPr>
            <w:tcW w:w="608" w:type="dxa"/>
          </w:tcPr>
          <w:p w14:paraId="5CFD7C36" w14:textId="19C2100A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7</w:t>
            </w:r>
          </w:p>
        </w:tc>
        <w:tc>
          <w:tcPr>
            <w:tcW w:w="7213" w:type="dxa"/>
          </w:tcPr>
          <w:p w14:paraId="039302A1" w14:textId="2EA20F01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standardized diagnostic" NEAR/1 (assessment* or interview*)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39D89A41" w14:textId="57ECF643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066D6" w:rsidRPr="00E250E2" w14:paraId="097DA355" w14:textId="77777777" w:rsidTr="00F46B56">
        <w:tc>
          <w:tcPr>
            <w:tcW w:w="608" w:type="dxa"/>
          </w:tcPr>
          <w:p w14:paraId="051034E1" w14:textId="44EE0BA7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8</w:t>
            </w:r>
          </w:p>
        </w:tc>
        <w:tc>
          <w:tcPr>
            <w:tcW w:w="7213" w:type="dxa"/>
          </w:tcPr>
          <w:p w14:paraId="59C95AAD" w14:textId="1A2655AF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computer assisted diagnosis" or "computer assisted diagnoses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1CA88EDE" w14:textId="2BC5FED2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</w:p>
        </w:tc>
      </w:tr>
      <w:tr w:rsidR="00B066D6" w:rsidRPr="00E250E2" w14:paraId="0BD24C41" w14:textId="77777777" w:rsidTr="00F46B56">
        <w:tc>
          <w:tcPr>
            <w:tcW w:w="608" w:type="dxa"/>
          </w:tcPr>
          <w:p w14:paraId="33EFAEB3" w14:textId="7B41CC19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29</w:t>
            </w:r>
          </w:p>
        </w:tc>
        <w:tc>
          <w:tcPr>
            <w:tcW w:w="7213" w:type="dxa"/>
          </w:tcPr>
          <w:p w14:paraId="0D0DD30F" w14:textId="4BB1D684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standardised next assessment* or standardized next assessment*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6666AB9B" w14:textId="0C6BDBDE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8</w:t>
            </w:r>
          </w:p>
        </w:tc>
      </w:tr>
      <w:tr w:rsidR="00B066D6" w:rsidRPr="00E250E2" w14:paraId="0DBE2F57" w14:textId="77777777" w:rsidTr="00F46B56">
        <w:tc>
          <w:tcPr>
            <w:tcW w:w="608" w:type="dxa"/>
          </w:tcPr>
          <w:p w14:paraId="1DC3FF28" w14:textId="263FD165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30</w:t>
            </w:r>
          </w:p>
        </w:tc>
        <w:tc>
          <w:tcPr>
            <w:tcW w:w="7213" w:type="dxa"/>
          </w:tcPr>
          <w:p w14:paraId="03205516" w14:textId="007F6BC9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diagnostic interview schedule for children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0A6CDF46" w14:textId="16AD28E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</w:tr>
      <w:tr w:rsidR="00B066D6" w:rsidRPr="00E250E2" w14:paraId="2E0DB71F" w14:textId="77777777" w:rsidTr="00F46B56">
        <w:tc>
          <w:tcPr>
            <w:tcW w:w="608" w:type="dxa"/>
          </w:tcPr>
          <w:p w14:paraId="542ADBD6" w14:textId="7950E256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31</w:t>
            </w:r>
          </w:p>
        </w:tc>
        <w:tc>
          <w:tcPr>
            <w:tcW w:w="7213" w:type="dxa"/>
          </w:tcPr>
          <w:p w14:paraId="0B407707" w14:textId="3356ABBA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DAWBA or "development and wellbeing assessment" or "development and well being assessment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4322EDE8" w14:textId="54E7007F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66D6" w:rsidRPr="00E250E2" w14:paraId="19944802" w14:textId="77777777" w:rsidTr="00F46B56">
        <w:tc>
          <w:tcPr>
            <w:tcW w:w="608" w:type="dxa"/>
          </w:tcPr>
          <w:p w14:paraId="5F36F1EF" w14:textId="2F07E47F" w:rsidR="00B066D6" w:rsidRPr="00E250E2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E250E2">
              <w:rPr>
                <w:rFonts w:ascii="Arial" w:hAnsi="Arial" w:cs="Arial"/>
              </w:rPr>
              <w:t>32</w:t>
            </w:r>
          </w:p>
        </w:tc>
        <w:tc>
          <w:tcPr>
            <w:tcW w:w="7213" w:type="dxa"/>
          </w:tcPr>
          <w:p w14:paraId="59EC3736" w14:textId="1F06D0C5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CAPA or "child and adolescent psychiatric assessment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560F0734" w14:textId="676C0FE5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</w:tr>
      <w:tr w:rsidR="00B066D6" w:rsidRPr="00E250E2" w14:paraId="76339C8A" w14:textId="77777777" w:rsidTr="00F46B56">
        <w:tc>
          <w:tcPr>
            <w:tcW w:w="608" w:type="dxa"/>
          </w:tcPr>
          <w:p w14:paraId="4550F58E" w14:textId="1814B76C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3</w:t>
            </w:r>
          </w:p>
        </w:tc>
        <w:tc>
          <w:tcPr>
            <w:tcW w:w="7213" w:type="dxa"/>
          </w:tcPr>
          <w:p w14:paraId="4DE92F63" w14:textId="6383DE82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K-SADS or "kiddie schedule for affective disorders and schizophrenia" or "schedule for affective disorders and schizophrenia for school age children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05CBCAE6" w14:textId="3B11BAE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</w:t>
            </w:r>
          </w:p>
        </w:tc>
      </w:tr>
      <w:tr w:rsidR="00B066D6" w:rsidRPr="00E250E2" w14:paraId="3AC34D0D" w14:textId="77777777" w:rsidTr="00F46B56">
        <w:tc>
          <w:tcPr>
            <w:tcW w:w="608" w:type="dxa"/>
          </w:tcPr>
          <w:p w14:paraId="0D7D3981" w14:textId="402F6D57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4</w:t>
            </w:r>
          </w:p>
        </w:tc>
        <w:tc>
          <w:tcPr>
            <w:tcW w:w="7213" w:type="dxa"/>
          </w:tcPr>
          <w:p w14:paraId="1813CF40" w14:textId="54FC079D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BCFPI or "brief child and family phone interview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4B02855E" w14:textId="323B7F24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B066D6" w:rsidRPr="00E250E2" w14:paraId="32A00485" w14:textId="77777777" w:rsidTr="00F46B56">
        <w:tc>
          <w:tcPr>
            <w:tcW w:w="608" w:type="dxa"/>
          </w:tcPr>
          <w:p w14:paraId="2A2F5A66" w14:textId="7C764979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5</w:t>
            </w:r>
          </w:p>
        </w:tc>
        <w:tc>
          <w:tcPr>
            <w:tcW w:w="7213" w:type="dxa"/>
          </w:tcPr>
          <w:p w14:paraId="75ABD2F1" w14:textId="63BD0739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26 OR #27 OR #28 OR #29 OR #30 OR #31 OR #32 OR #33 OR #34</w:t>
            </w:r>
          </w:p>
        </w:tc>
        <w:tc>
          <w:tcPr>
            <w:tcW w:w="1195" w:type="dxa"/>
          </w:tcPr>
          <w:p w14:paraId="5BC86A39" w14:textId="2E30F371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7</w:t>
            </w:r>
          </w:p>
        </w:tc>
      </w:tr>
      <w:tr w:rsidR="00B066D6" w:rsidRPr="00E250E2" w14:paraId="41F7E606" w14:textId="77777777" w:rsidTr="00F46B56">
        <w:tc>
          <w:tcPr>
            <w:tcW w:w="608" w:type="dxa"/>
          </w:tcPr>
          <w:p w14:paraId="5D725E97" w14:textId="1B100539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6</w:t>
            </w:r>
          </w:p>
        </w:tc>
        <w:tc>
          <w:tcPr>
            <w:tcW w:w="7213" w:type="dxa"/>
          </w:tcPr>
          <w:p w14:paraId="07A3BF45" w14:textId="65CAF2D7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7 AND #25 AND #35</w:t>
            </w:r>
          </w:p>
        </w:tc>
        <w:tc>
          <w:tcPr>
            <w:tcW w:w="1195" w:type="dxa"/>
          </w:tcPr>
          <w:p w14:paraId="2FED6992" w14:textId="03983495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</w:tr>
      <w:tr w:rsidR="00B066D6" w:rsidRPr="00E250E2" w14:paraId="45E15DA2" w14:textId="77777777" w:rsidTr="00F46B56">
        <w:tc>
          <w:tcPr>
            <w:tcW w:w="608" w:type="dxa"/>
          </w:tcPr>
          <w:p w14:paraId="5AEA98A5" w14:textId="3A5DECE1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7</w:t>
            </w:r>
          </w:p>
        </w:tc>
        <w:tc>
          <w:tcPr>
            <w:tcW w:w="7213" w:type="dxa"/>
          </w:tcPr>
          <w:p w14:paraId="74EEE2A1" w14:textId="35D319D8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mental health services"]</w:t>
            </w:r>
          </w:p>
        </w:tc>
        <w:tc>
          <w:tcPr>
            <w:tcW w:w="1195" w:type="dxa"/>
          </w:tcPr>
          <w:p w14:paraId="0B7941E3" w14:textId="71FD68F1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06</w:t>
            </w:r>
          </w:p>
        </w:tc>
      </w:tr>
      <w:tr w:rsidR="00B066D6" w:rsidRPr="00E250E2" w14:paraId="39DDB6A0" w14:textId="77777777" w:rsidTr="00F46B56">
        <w:tc>
          <w:tcPr>
            <w:tcW w:w="608" w:type="dxa"/>
          </w:tcPr>
          <w:p w14:paraId="05FC1521" w14:textId="1087D281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8</w:t>
            </w:r>
          </w:p>
        </w:tc>
        <w:tc>
          <w:tcPr>
            <w:tcW w:w="7213" w:type="dxa"/>
          </w:tcPr>
          <w:p w14:paraId="32C34F28" w14:textId="7E9330FB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child health services"]</w:t>
            </w:r>
          </w:p>
        </w:tc>
        <w:tc>
          <w:tcPr>
            <w:tcW w:w="1195" w:type="dxa"/>
          </w:tcPr>
          <w:p w14:paraId="09C085E7" w14:textId="43E2C84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4</w:t>
            </w:r>
          </w:p>
        </w:tc>
      </w:tr>
      <w:tr w:rsidR="00B066D6" w:rsidRPr="00E250E2" w14:paraId="08440BEF" w14:textId="77777777" w:rsidTr="00F46B56">
        <w:tc>
          <w:tcPr>
            <w:tcW w:w="608" w:type="dxa"/>
          </w:tcPr>
          <w:p w14:paraId="7F5FABC8" w14:textId="4C44CB40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9</w:t>
            </w:r>
          </w:p>
        </w:tc>
        <w:tc>
          <w:tcPr>
            <w:tcW w:w="7213" w:type="dxa"/>
          </w:tcPr>
          <w:p w14:paraId="144E0940" w14:textId="6FCB1241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[mh "Hospitals, Psychiatric"]</w:t>
            </w:r>
          </w:p>
        </w:tc>
        <w:tc>
          <w:tcPr>
            <w:tcW w:w="1195" w:type="dxa"/>
          </w:tcPr>
          <w:p w14:paraId="10C59DD1" w14:textId="2B9A616E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</w:tr>
      <w:tr w:rsidR="00B066D6" w:rsidRPr="00E250E2" w14:paraId="69FEAE2C" w14:textId="77777777" w:rsidTr="00F46B56">
        <w:tc>
          <w:tcPr>
            <w:tcW w:w="608" w:type="dxa"/>
          </w:tcPr>
          <w:p w14:paraId="0F53BE9D" w14:textId="1C1B3632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0</w:t>
            </w:r>
          </w:p>
        </w:tc>
        <w:tc>
          <w:tcPr>
            <w:tcW w:w="7213" w:type="dxa"/>
          </w:tcPr>
          <w:p w14:paraId="1AC44E9A" w14:textId="5C88383B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(mental or child* or adolescen*) NEAR/1 health next service*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78081AF2" w14:textId="00010068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58</w:t>
            </w:r>
          </w:p>
        </w:tc>
      </w:tr>
      <w:tr w:rsidR="00B066D6" w:rsidRPr="00E250E2" w14:paraId="462C5A1A" w14:textId="77777777" w:rsidTr="00F46B56">
        <w:tc>
          <w:tcPr>
            <w:tcW w:w="608" w:type="dxa"/>
          </w:tcPr>
          <w:p w14:paraId="0C003248" w14:textId="34C3B8EC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1</w:t>
            </w:r>
          </w:p>
        </w:tc>
        <w:tc>
          <w:tcPr>
            <w:tcW w:w="7213" w:type="dxa"/>
          </w:tcPr>
          <w:p w14:paraId="7E95BA36" w14:textId="70E20992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child and adolescent mental health service" or "child and adolescent mental health services" or "child or adolescent mental health service" or "child or adolescent mental health services" or CAMHS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5115A373" w14:textId="3B43BC73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</w:t>
            </w:r>
          </w:p>
        </w:tc>
      </w:tr>
      <w:tr w:rsidR="00B066D6" w:rsidRPr="00E250E2" w14:paraId="2B3CCE9A" w14:textId="77777777" w:rsidTr="00F46B56">
        <w:tc>
          <w:tcPr>
            <w:tcW w:w="608" w:type="dxa"/>
          </w:tcPr>
          <w:p w14:paraId="1929DC1D" w14:textId="2B1782A7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#42</w:t>
            </w:r>
          </w:p>
        </w:tc>
        <w:tc>
          <w:tcPr>
            <w:tcW w:w="7213" w:type="dxa"/>
          </w:tcPr>
          <w:p w14:paraId="75EDF66F" w14:textId="2A961396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"mental health clinic" or "mental health clinics" or "mental health center" or "mental health centre" or "mental health centers" or "mental health centres"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4513FF7A" w14:textId="4DFB3CFF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5</w:t>
            </w:r>
          </w:p>
        </w:tc>
      </w:tr>
      <w:tr w:rsidR="00B066D6" w:rsidRPr="00E250E2" w14:paraId="3DFB1D15" w14:textId="77777777" w:rsidTr="00F46B56">
        <w:tc>
          <w:tcPr>
            <w:tcW w:w="608" w:type="dxa"/>
          </w:tcPr>
          <w:p w14:paraId="350EC4AA" w14:textId="0D543FB2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3</w:t>
            </w:r>
          </w:p>
        </w:tc>
        <w:tc>
          <w:tcPr>
            <w:tcW w:w="7213" w:type="dxa"/>
          </w:tcPr>
          <w:p w14:paraId="129B862D" w14:textId="5A7A2A8C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(psychiatric or "mental health" or acute) NEAR/2 (care or unit* or hospital* or service* or facilit* or institution* or setting* or system* or ward* or environment*)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73772CB5" w14:textId="7BFE1220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81</w:t>
            </w:r>
          </w:p>
        </w:tc>
      </w:tr>
      <w:tr w:rsidR="00B066D6" w:rsidRPr="00E250E2" w14:paraId="040B05DE" w14:textId="77777777" w:rsidTr="00F46B56">
        <w:tc>
          <w:tcPr>
            <w:tcW w:w="608" w:type="dxa"/>
          </w:tcPr>
          <w:p w14:paraId="1DBAF3BC" w14:textId="239F0EEB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4</w:t>
            </w:r>
          </w:p>
        </w:tc>
        <w:tc>
          <w:tcPr>
            <w:tcW w:w="7213" w:type="dxa"/>
          </w:tcPr>
          <w:p w14:paraId="28253D07" w14:textId="1BBF1A86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(acute NEAR/2 ("mental health" or psychiatric)</w:t>
            </w:r>
            <w:proofErr w:type="gramStart"/>
            <w:r w:rsidRPr="00B066D6">
              <w:rPr>
                <w:rFonts w:ascii="Arial" w:hAnsi="Arial" w:cs="Arial"/>
              </w:rPr>
              <w:t>):ti</w:t>
            </w:r>
            <w:proofErr w:type="gramEnd"/>
            <w:r w:rsidRPr="00B066D6">
              <w:rPr>
                <w:rFonts w:ascii="Arial" w:hAnsi="Arial" w:cs="Arial"/>
              </w:rPr>
              <w:t>,</w:t>
            </w:r>
            <w:proofErr w:type="gramStart"/>
            <w:r w:rsidRPr="00B066D6">
              <w:rPr>
                <w:rFonts w:ascii="Arial" w:hAnsi="Arial" w:cs="Arial"/>
              </w:rPr>
              <w:t>ab,kw</w:t>
            </w:r>
            <w:proofErr w:type="gramEnd"/>
          </w:p>
        </w:tc>
        <w:tc>
          <w:tcPr>
            <w:tcW w:w="1195" w:type="dxa"/>
          </w:tcPr>
          <w:p w14:paraId="37A30531" w14:textId="3606CAF8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</w:t>
            </w:r>
          </w:p>
        </w:tc>
      </w:tr>
      <w:tr w:rsidR="00B066D6" w:rsidRPr="00E250E2" w14:paraId="22D9C035" w14:textId="77777777" w:rsidTr="00F46B56">
        <w:tc>
          <w:tcPr>
            <w:tcW w:w="608" w:type="dxa"/>
          </w:tcPr>
          <w:p w14:paraId="7EE59F74" w14:textId="2BB20A73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5</w:t>
            </w:r>
          </w:p>
        </w:tc>
        <w:tc>
          <w:tcPr>
            <w:tcW w:w="7213" w:type="dxa"/>
          </w:tcPr>
          <w:p w14:paraId="4A2313F6" w14:textId="0D693C1B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37 OR #38 OR #39 OR #40 OR #41 OR #42 OR #43 OR #44</w:t>
            </w:r>
          </w:p>
        </w:tc>
        <w:tc>
          <w:tcPr>
            <w:tcW w:w="1195" w:type="dxa"/>
          </w:tcPr>
          <w:p w14:paraId="3EC190B8" w14:textId="47E19667" w:rsidR="00B066D6" w:rsidRPr="00B066D6" w:rsidRDefault="00CC3E22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59</w:t>
            </w:r>
          </w:p>
        </w:tc>
      </w:tr>
      <w:tr w:rsidR="00B066D6" w:rsidRPr="00E250E2" w14:paraId="69F43BED" w14:textId="77777777" w:rsidTr="00F46B56">
        <w:tc>
          <w:tcPr>
            <w:tcW w:w="608" w:type="dxa"/>
          </w:tcPr>
          <w:p w14:paraId="3BE94CEA" w14:textId="1A2231B6" w:rsidR="00B066D6" w:rsidRDefault="00B066D6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6</w:t>
            </w:r>
          </w:p>
        </w:tc>
        <w:tc>
          <w:tcPr>
            <w:tcW w:w="7213" w:type="dxa"/>
          </w:tcPr>
          <w:p w14:paraId="00386FC6" w14:textId="19339ED8" w:rsidR="00B066D6" w:rsidRPr="00B066D6" w:rsidRDefault="00B066D6" w:rsidP="00B066D6">
            <w:pPr>
              <w:rPr>
                <w:rFonts w:ascii="Arial" w:hAnsi="Arial" w:cs="Arial"/>
              </w:rPr>
            </w:pPr>
            <w:r w:rsidRPr="00B066D6">
              <w:rPr>
                <w:rFonts w:ascii="Arial" w:hAnsi="Arial" w:cs="Arial"/>
              </w:rPr>
              <w:t>#36 AND #45</w:t>
            </w:r>
          </w:p>
        </w:tc>
        <w:tc>
          <w:tcPr>
            <w:tcW w:w="1195" w:type="dxa"/>
          </w:tcPr>
          <w:p w14:paraId="1024AC57" w14:textId="0F9103D0" w:rsidR="00B066D6" w:rsidRPr="00D25C85" w:rsidRDefault="00CC3E22" w:rsidP="00B066D6">
            <w:pPr>
              <w:rPr>
                <w:rFonts w:ascii="Arial" w:hAnsi="Arial" w:cs="Arial"/>
              </w:rPr>
            </w:pPr>
            <w:r w:rsidRPr="00D25C85">
              <w:rPr>
                <w:rFonts w:ascii="Arial" w:hAnsi="Arial" w:cs="Arial"/>
              </w:rPr>
              <w:t>46</w:t>
            </w:r>
          </w:p>
        </w:tc>
      </w:tr>
      <w:tr w:rsidR="00D25C85" w:rsidRPr="00E250E2" w14:paraId="68319EEE" w14:textId="77777777" w:rsidTr="00F46B56">
        <w:tc>
          <w:tcPr>
            <w:tcW w:w="608" w:type="dxa"/>
          </w:tcPr>
          <w:p w14:paraId="1FCA5B9A" w14:textId="0D41978E" w:rsidR="00D25C85" w:rsidRDefault="00D25C85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7</w:t>
            </w:r>
          </w:p>
        </w:tc>
        <w:tc>
          <w:tcPr>
            <w:tcW w:w="7213" w:type="dxa"/>
          </w:tcPr>
          <w:p w14:paraId="3128EF99" w14:textId="604DB2A2" w:rsidR="00D25C85" w:rsidRPr="00B066D6" w:rsidRDefault="00D25C85" w:rsidP="00B066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stom Range: 2013 to 2025</w:t>
            </w:r>
          </w:p>
        </w:tc>
        <w:tc>
          <w:tcPr>
            <w:tcW w:w="1195" w:type="dxa"/>
          </w:tcPr>
          <w:p w14:paraId="0A7C9375" w14:textId="466F04B1" w:rsidR="00D25C85" w:rsidRDefault="00D25C85" w:rsidP="00B066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9</w:t>
            </w:r>
          </w:p>
        </w:tc>
      </w:tr>
      <w:tr w:rsidR="008861AF" w:rsidRPr="00E250E2" w14:paraId="270E1A46" w14:textId="77777777" w:rsidTr="00F46B56">
        <w:tc>
          <w:tcPr>
            <w:tcW w:w="9016" w:type="dxa"/>
            <w:gridSpan w:val="3"/>
            <w:shd w:val="clear" w:color="auto" w:fill="B4C6E7" w:themeFill="accent1" w:themeFillTint="66"/>
          </w:tcPr>
          <w:p w14:paraId="689B40B4" w14:textId="34C663BC" w:rsidR="008861AF" w:rsidRPr="00E250E2" w:rsidRDefault="008861AF" w:rsidP="00A904AF">
            <w:pPr>
              <w:rPr>
                <w:rFonts w:ascii="Arial" w:hAnsi="Arial" w:cs="Arial"/>
              </w:rPr>
            </w:pPr>
            <w:r w:rsidRPr="00E250E2">
              <w:rPr>
                <w:rFonts w:ascii="Arial" w:hAnsi="Arial" w:cs="Arial"/>
                <w:b/>
                <w:bCs/>
              </w:rPr>
              <w:t>Platform and database</w:t>
            </w:r>
            <w:r w:rsidRPr="00E250E2">
              <w:rPr>
                <w:rFonts w:ascii="Arial" w:hAnsi="Arial" w:cs="Arial"/>
              </w:rPr>
              <w:t xml:space="preserve">: </w:t>
            </w:r>
            <w:r w:rsidR="00FB74C0">
              <w:rPr>
                <w:rFonts w:ascii="Arial" w:hAnsi="Arial" w:cs="Arial"/>
              </w:rPr>
              <w:t>Database of Abstracts of Reviews of Effects (</w:t>
            </w:r>
            <w:r w:rsidRPr="00E250E2">
              <w:rPr>
                <w:rFonts w:ascii="Arial" w:hAnsi="Arial" w:cs="Arial"/>
              </w:rPr>
              <w:t>DARE</w:t>
            </w:r>
            <w:r w:rsidR="00FB74C0">
              <w:rPr>
                <w:rFonts w:ascii="Arial" w:hAnsi="Arial" w:cs="Arial"/>
              </w:rPr>
              <w:t>)</w:t>
            </w:r>
          </w:p>
        </w:tc>
      </w:tr>
      <w:tr w:rsidR="001C18DE" w:rsidRPr="00E250E2" w14:paraId="1F1B4766" w14:textId="77777777" w:rsidTr="00F46B56">
        <w:tc>
          <w:tcPr>
            <w:tcW w:w="608" w:type="dxa"/>
          </w:tcPr>
          <w:p w14:paraId="6C2026CF" w14:textId="0317DDE3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287DD38E" w14:textId="066FD648" w:rsidR="001C18DE" w:rsidRPr="00E250E2" w:rsidRDefault="001C18DE" w:rsidP="001C18DE">
            <w:pPr>
              <w:rPr>
                <w:rFonts w:ascii="Arial" w:hAnsi="Arial" w:cs="Arial"/>
              </w:rPr>
            </w:pPr>
            <w:r w:rsidRPr="00D350F9">
              <w:rPr>
                <w:rFonts w:ascii="Arial" w:hAnsi="Arial" w:cs="Arial"/>
                <w:color w:val="000000"/>
              </w:rPr>
              <w:t xml:space="preserve">(adolescen* or child* or infant* or juvenile* or minor* or paediatric* or pediatric* or teen* or young person* or young people or youth*) </w:t>
            </w:r>
          </w:p>
        </w:tc>
        <w:tc>
          <w:tcPr>
            <w:tcW w:w="1195" w:type="dxa"/>
          </w:tcPr>
          <w:p w14:paraId="7E29A7E7" w14:textId="77777777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</w:tr>
      <w:tr w:rsidR="001C18DE" w:rsidRPr="00E250E2" w14:paraId="02F8E044" w14:textId="77777777" w:rsidTr="00F46B56">
        <w:tc>
          <w:tcPr>
            <w:tcW w:w="608" w:type="dxa"/>
          </w:tcPr>
          <w:p w14:paraId="748EDEE8" w14:textId="0B7C2FB9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280A55BB" w14:textId="50512586" w:rsidR="001C18DE" w:rsidRPr="00E250E2" w:rsidRDefault="001C18DE" w:rsidP="001C18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</w:t>
            </w:r>
          </w:p>
        </w:tc>
        <w:tc>
          <w:tcPr>
            <w:tcW w:w="1195" w:type="dxa"/>
          </w:tcPr>
          <w:p w14:paraId="2F87ACB1" w14:textId="77777777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</w:tr>
      <w:tr w:rsidR="001C18DE" w:rsidRPr="00E250E2" w14:paraId="149341AF" w14:textId="77777777" w:rsidTr="00F46B56">
        <w:tc>
          <w:tcPr>
            <w:tcW w:w="608" w:type="dxa"/>
          </w:tcPr>
          <w:p w14:paraId="20C03BA4" w14:textId="54196849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09BCB922" w14:textId="3E169B3A" w:rsidR="001C18DE" w:rsidRPr="00E250E2" w:rsidRDefault="001C18DE" w:rsidP="001C18DE">
            <w:pPr>
              <w:rPr>
                <w:rFonts w:ascii="Arial" w:hAnsi="Arial" w:cs="Arial"/>
              </w:rPr>
            </w:pPr>
            <w:r w:rsidRPr="00D350F9">
              <w:rPr>
                <w:rFonts w:ascii="Arial" w:hAnsi="Arial" w:cs="Arial"/>
                <w:color w:val="000000"/>
              </w:rPr>
              <w:t xml:space="preserve">(agitat* or anger or anxiet* or anxious or body dysmorphi* or compulsion* or depress* or distress or dysthymia or dysthymic disorder* or flashback* or GAD or hypervigilance or insomnia or irritable or lack of motivation or low mood or low motivation or low self-esteem or low self esteem or mood affective disorder* or mood disorder* or mood swing* or nightmare* or panic or phobi* or self-harm or self harm or selfharm or self-injur* or self injur* or suicid* or tired* or withdrawn or PTSD OR posttrauma* OR post-trauma* OR post trauma* OR OCD OR obsessive compulsive OR obsessive-compulsive OR phobi* OR panic) </w:t>
            </w:r>
          </w:p>
        </w:tc>
        <w:tc>
          <w:tcPr>
            <w:tcW w:w="1195" w:type="dxa"/>
          </w:tcPr>
          <w:p w14:paraId="2816FA76" w14:textId="77777777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</w:tr>
      <w:tr w:rsidR="001C18DE" w:rsidRPr="00E250E2" w14:paraId="396A1218" w14:textId="77777777" w:rsidTr="00F46B56">
        <w:tc>
          <w:tcPr>
            <w:tcW w:w="608" w:type="dxa"/>
          </w:tcPr>
          <w:p w14:paraId="704B8E9E" w14:textId="044DE4B4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1DAB3E82" w14:textId="1FE8A25A" w:rsidR="001C18DE" w:rsidRPr="00E250E2" w:rsidRDefault="001C18DE" w:rsidP="001C18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</w:t>
            </w:r>
          </w:p>
        </w:tc>
        <w:tc>
          <w:tcPr>
            <w:tcW w:w="1195" w:type="dxa"/>
          </w:tcPr>
          <w:p w14:paraId="4D89C57C" w14:textId="77777777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</w:tr>
      <w:tr w:rsidR="001C18DE" w:rsidRPr="00E250E2" w14:paraId="265EFAB1" w14:textId="77777777" w:rsidTr="00F46B56">
        <w:tc>
          <w:tcPr>
            <w:tcW w:w="608" w:type="dxa"/>
          </w:tcPr>
          <w:p w14:paraId="3544F9B6" w14:textId="3AA91A0E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322C9089" w14:textId="7F517E67" w:rsidR="001C18DE" w:rsidRPr="00E250E2" w:rsidRDefault="001C18DE" w:rsidP="001C18DE">
            <w:pPr>
              <w:rPr>
                <w:rFonts w:ascii="Arial" w:hAnsi="Arial" w:cs="Arial"/>
              </w:rPr>
            </w:pPr>
            <w:r w:rsidRPr="00D350F9">
              <w:rPr>
                <w:rFonts w:ascii="Arial" w:hAnsi="Arial" w:cs="Arial"/>
                <w:color w:val="000000"/>
              </w:rPr>
              <w:t>(standardised diagnostic OR standardized diagnostic OR standardised assessment* OR standardized assessment* OR diagnostic interview OR development and wellbeing assessment OR child and adolescent psychiatric assessment* OR kidd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D350F9">
              <w:rPr>
                <w:rFonts w:ascii="Arial" w:hAnsi="Arial" w:cs="Arial"/>
                <w:color w:val="000000"/>
              </w:rPr>
              <w:t xml:space="preserve">e schedule OR schedule for affective disorders OR brief child and family phone interview*) </w:t>
            </w:r>
          </w:p>
        </w:tc>
        <w:tc>
          <w:tcPr>
            <w:tcW w:w="1195" w:type="dxa"/>
          </w:tcPr>
          <w:p w14:paraId="72B1B44E" w14:textId="77777777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</w:tr>
      <w:tr w:rsidR="001C18DE" w:rsidRPr="00E250E2" w14:paraId="134DFB78" w14:textId="77777777" w:rsidTr="00F46B56">
        <w:tc>
          <w:tcPr>
            <w:tcW w:w="608" w:type="dxa"/>
          </w:tcPr>
          <w:p w14:paraId="24C41093" w14:textId="3751C934" w:rsidR="001C18DE" w:rsidRPr="00E250E2" w:rsidRDefault="001C18DE" w:rsidP="001C18DE">
            <w:pPr>
              <w:rPr>
                <w:rFonts w:ascii="Arial" w:hAnsi="Arial" w:cs="Arial"/>
              </w:rPr>
            </w:pPr>
          </w:p>
        </w:tc>
        <w:tc>
          <w:tcPr>
            <w:tcW w:w="7213" w:type="dxa"/>
          </w:tcPr>
          <w:p w14:paraId="10BC9AB1" w14:textId="0ABC070B" w:rsidR="001C18DE" w:rsidRPr="00E250E2" w:rsidRDefault="001C18DE" w:rsidP="001C18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 2013 to date</w:t>
            </w:r>
          </w:p>
        </w:tc>
        <w:tc>
          <w:tcPr>
            <w:tcW w:w="1195" w:type="dxa"/>
          </w:tcPr>
          <w:p w14:paraId="2E873020" w14:textId="6A66F3AE" w:rsidR="001C18DE" w:rsidRPr="001C18DE" w:rsidRDefault="001C18DE" w:rsidP="001C18DE">
            <w:pPr>
              <w:rPr>
                <w:rFonts w:ascii="Arial" w:hAnsi="Arial" w:cs="Arial"/>
                <w:b/>
                <w:bCs/>
              </w:rPr>
            </w:pPr>
            <w:r w:rsidRPr="001C18DE">
              <w:rPr>
                <w:rFonts w:ascii="Arial" w:hAnsi="Arial" w:cs="Arial"/>
                <w:b/>
                <w:bCs/>
              </w:rPr>
              <w:t>0</w:t>
            </w:r>
          </w:p>
        </w:tc>
      </w:tr>
    </w:tbl>
    <w:p w14:paraId="5579844C" w14:textId="77777777" w:rsidR="008861AF" w:rsidRPr="008861AF" w:rsidRDefault="008861AF" w:rsidP="008861AF"/>
    <w:sectPr w:rsidR="008861AF" w:rsidRPr="00886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C3DB3" w14:textId="77777777" w:rsidR="00C70D81" w:rsidRDefault="00C70D81" w:rsidP="00203B21">
      <w:pPr>
        <w:spacing w:after="0" w:line="240" w:lineRule="auto"/>
      </w:pPr>
      <w:r>
        <w:separator/>
      </w:r>
    </w:p>
  </w:endnote>
  <w:endnote w:type="continuationSeparator" w:id="0">
    <w:p w14:paraId="268C6ACB" w14:textId="77777777" w:rsidR="00C70D81" w:rsidRDefault="00C70D81" w:rsidP="00203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7DDB9" w14:textId="77777777" w:rsidR="00C70D81" w:rsidRDefault="00C70D81" w:rsidP="00203B21">
      <w:pPr>
        <w:spacing w:after="0" w:line="240" w:lineRule="auto"/>
      </w:pPr>
      <w:r>
        <w:separator/>
      </w:r>
    </w:p>
  </w:footnote>
  <w:footnote w:type="continuationSeparator" w:id="0">
    <w:p w14:paraId="5483D07F" w14:textId="77777777" w:rsidR="00C70D81" w:rsidRDefault="00C70D81" w:rsidP="00203B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67ECB"/>
    <w:multiLevelType w:val="hybridMultilevel"/>
    <w:tmpl w:val="220C6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03912"/>
    <w:multiLevelType w:val="multilevel"/>
    <w:tmpl w:val="3840396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4EB25B76"/>
    <w:multiLevelType w:val="hybridMultilevel"/>
    <w:tmpl w:val="32F65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303423">
    <w:abstractNumId w:val="2"/>
  </w:num>
  <w:num w:numId="2" w16cid:durableId="1527715170">
    <w:abstractNumId w:val="0"/>
  </w:num>
  <w:num w:numId="3" w16cid:durableId="1076781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21"/>
    <w:rsid w:val="0007018A"/>
    <w:rsid w:val="00106C91"/>
    <w:rsid w:val="00144713"/>
    <w:rsid w:val="00153A2F"/>
    <w:rsid w:val="001A5800"/>
    <w:rsid w:val="001C18DE"/>
    <w:rsid w:val="001E112F"/>
    <w:rsid w:val="00201886"/>
    <w:rsid w:val="00203B21"/>
    <w:rsid w:val="00204861"/>
    <w:rsid w:val="002C7558"/>
    <w:rsid w:val="002E5305"/>
    <w:rsid w:val="003532E4"/>
    <w:rsid w:val="00367C9A"/>
    <w:rsid w:val="00396011"/>
    <w:rsid w:val="003E3C03"/>
    <w:rsid w:val="004D1935"/>
    <w:rsid w:val="004F279A"/>
    <w:rsid w:val="00546A35"/>
    <w:rsid w:val="00592D13"/>
    <w:rsid w:val="005B32ED"/>
    <w:rsid w:val="0060589B"/>
    <w:rsid w:val="00636BB0"/>
    <w:rsid w:val="00671722"/>
    <w:rsid w:val="006769CD"/>
    <w:rsid w:val="006770D6"/>
    <w:rsid w:val="006839EA"/>
    <w:rsid w:val="006E1B96"/>
    <w:rsid w:val="006F1C81"/>
    <w:rsid w:val="00720093"/>
    <w:rsid w:val="0072758F"/>
    <w:rsid w:val="00765FE9"/>
    <w:rsid w:val="007C59EB"/>
    <w:rsid w:val="008861AF"/>
    <w:rsid w:val="008D7879"/>
    <w:rsid w:val="0091140B"/>
    <w:rsid w:val="009608D5"/>
    <w:rsid w:val="009C237D"/>
    <w:rsid w:val="009D58DD"/>
    <w:rsid w:val="00A32C57"/>
    <w:rsid w:val="00AA3BB0"/>
    <w:rsid w:val="00B066D6"/>
    <w:rsid w:val="00B424D0"/>
    <w:rsid w:val="00B766CD"/>
    <w:rsid w:val="00B85DAE"/>
    <w:rsid w:val="00C34249"/>
    <w:rsid w:val="00C70D81"/>
    <w:rsid w:val="00C733E6"/>
    <w:rsid w:val="00C934D9"/>
    <w:rsid w:val="00CC3E22"/>
    <w:rsid w:val="00D25C85"/>
    <w:rsid w:val="00DB43E6"/>
    <w:rsid w:val="00DC103C"/>
    <w:rsid w:val="00E2030B"/>
    <w:rsid w:val="00E250E2"/>
    <w:rsid w:val="00E61022"/>
    <w:rsid w:val="00F46B56"/>
    <w:rsid w:val="00FB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7A2A4"/>
  <w15:chartTrackingRefBased/>
  <w15:docId w15:val="{D7C49E23-FCC0-43F0-A9CB-893044CE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B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B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B21"/>
  </w:style>
  <w:style w:type="paragraph" w:styleId="Footer">
    <w:name w:val="footer"/>
    <w:basedOn w:val="Normal"/>
    <w:link w:val="FooterChar"/>
    <w:uiPriority w:val="99"/>
    <w:unhideWhenUsed/>
    <w:rsid w:val="00203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B21"/>
  </w:style>
  <w:style w:type="table" w:styleId="TableGrid">
    <w:name w:val="Table Grid"/>
    <w:basedOn w:val="TableNormal"/>
    <w:uiPriority w:val="39"/>
    <w:rsid w:val="00203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B2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03B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3B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03B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3B2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03B2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03B2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3B21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153A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ochranelibrary.com/advanced-search/search-manager?search=7638315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access.ovid.com/custom/redirector/wayfless.html?idp=https://idp.eng.nhs.uk/openathens&amp;url=http://ovidsp.ovid.com/ovidweb.cgi?T=JS&amp;NEWS=N&amp;PAGE=main&amp;SHAREDSEARCHID=3Pvy5Gghcq5JDW5Gh6vmA0qM2KlM5FuoYWkTqLgTDetZmv6xN2Ifn4OaVX5AjlXZc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1EE7E7EB87654DBABCD9490CB6F5EE" ma:contentTypeVersion="14" ma:contentTypeDescription="Create a new document." ma:contentTypeScope="" ma:versionID="19d8f966b322194e9f3fb06f54f76231">
  <xsd:schema xmlns:xsd="http://www.w3.org/2001/XMLSchema" xmlns:xs="http://www.w3.org/2001/XMLSchema" xmlns:p="http://schemas.microsoft.com/office/2006/metadata/properties" xmlns:ns3="074400fc-5000-4294-abf3-218d507ed4ae" xmlns:ns4="07cbc6b4-a4e3-4b97-a8b2-1c26b87f12a9" targetNamespace="http://schemas.microsoft.com/office/2006/metadata/properties" ma:root="true" ma:fieldsID="60b22c6b5a748752a926962c92644526" ns3:_="" ns4:_="">
    <xsd:import namespace="074400fc-5000-4294-abf3-218d507ed4ae"/>
    <xsd:import namespace="07cbc6b4-a4e3-4b97-a8b2-1c26b87f12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4400fc-5000-4294-abf3-218d507ed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bc6b4-a4e3-4b97-a8b2-1c26b87f12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4400fc-5000-4294-abf3-218d507ed4a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70BF1-49F7-41AF-92B8-3E61FFD1A0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4400fc-5000-4294-abf3-218d507ed4ae"/>
    <ds:schemaRef ds:uri="07cbc6b4-a4e3-4b97-a8b2-1c26b87f1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ED3B9F-151F-467A-AC19-89FDB3C18A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F6F2A5-9873-4DB9-808F-A72BCDEB4564}">
  <ds:schemaRefs>
    <ds:schemaRef ds:uri="http://www.w3.org/XML/1998/namespace"/>
    <ds:schemaRef ds:uri="http://purl.org/dc/terms/"/>
    <ds:schemaRef ds:uri="07cbc6b4-a4e3-4b97-a8b2-1c26b87f12a9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74400fc-5000-4294-abf3-218d507ed4ae"/>
  </ds:schemaRefs>
</ds:datastoreItem>
</file>

<file path=customXml/itemProps4.xml><?xml version="1.0" encoding="utf-8"?>
<ds:datastoreItem xmlns:ds="http://schemas.openxmlformats.org/officeDocument/2006/customXml" ds:itemID="{868B437E-2EE4-4F08-A143-11E7CC9D4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914</Words>
  <Characters>28010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shire Healthcare NHS Foundation Trust</Company>
  <LinksUpToDate>false</LinksUpToDate>
  <CharactersWithSpaces>3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Thorpe</dc:creator>
  <cp:keywords/>
  <dc:description/>
  <cp:lastModifiedBy>Finley Overland</cp:lastModifiedBy>
  <cp:revision>3</cp:revision>
  <dcterms:created xsi:type="dcterms:W3CDTF">2025-03-11T16:36:00Z</dcterms:created>
  <dcterms:modified xsi:type="dcterms:W3CDTF">2025-06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f54f34-2d12-441a-a5b1-2e4f62ffefbe_Enabled">
    <vt:lpwstr>true</vt:lpwstr>
  </property>
  <property fmtid="{D5CDD505-2E9C-101B-9397-08002B2CF9AE}" pid="3" name="MSIP_Label_f3f54f34-2d12-441a-a5b1-2e4f62ffefbe_SetDate">
    <vt:lpwstr>2025-02-03T09:16:15Z</vt:lpwstr>
  </property>
  <property fmtid="{D5CDD505-2E9C-101B-9397-08002B2CF9AE}" pid="4" name="MSIP_Label_f3f54f34-2d12-441a-a5b1-2e4f62ffefbe_Method">
    <vt:lpwstr>Standard</vt:lpwstr>
  </property>
  <property fmtid="{D5CDD505-2E9C-101B-9397-08002B2CF9AE}" pid="5" name="MSIP_Label_f3f54f34-2d12-441a-a5b1-2e4f62ffefbe_Name">
    <vt:lpwstr>OFFICIAL</vt:lpwstr>
  </property>
  <property fmtid="{D5CDD505-2E9C-101B-9397-08002B2CF9AE}" pid="6" name="MSIP_Label_f3f54f34-2d12-441a-a5b1-2e4f62ffefbe_SiteId">
    <vt:lpwstr>3a4e48d5-2a9d-45aa-8001-70f6a8186d0e</vt:lpwstr>
  </property>
  <property fmtid="{D5CDD505-2E9C-101B-9397-08002B2CF9AE}" pid="7" name="MSIP_Label_f3f54f34-2d12-441a-a5b1-2e4f62ffefbe_ActionId">
    <vt:lpwstr>4daf69b4-f441-462a-b179-19bcdca25583</vt:lpwstr>
  </property>
  <property fmtid="{D5CDD505-2E9C-101B-9397-08002B2CF9AE}" pid="8" name="MSIP_Label_f3f54f34-2d12-441a-a5b1-2e4f62ffefbe_ContentBits">
    <vt:lpwstr>0</vt:lpwstr>
  </property>
  <property fmtid="{D5CDD505-2E9C-101B-9397-08002B2CF9AE}" pid="9" name="ContentTypeId">
    <vt:lpwstr>0x010100AD1EE7E7EB87654DBABCD9490CB6F5EE</vt:lpwstr>
  </property>
</Properties>
</file>